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0217" w:type="dxa"/>
        <w:tblInd w:w="-34" w:type="dxa"/>
        <w:tblLayout w:type="fixed"/>
        <w:tblLook w:val="00A0" w:firstRow="1" w:lastRow="0" w:firstColumn="1" w:lastColumn="0" w:noHBand="0" w:noVBand="0"/>
      </w:tblPr>
      <w:tblGrid>
        <w:gridCol w:w="1651"/>
        <w:gridCol w:w="4394"/>
        <w:gridCol w:w="2693"/>
        <w:gridCol w:w="1479"/>
      </w:tblGrid>
      <w:tr w:rsidR="00FF2305" w:rsidRPr="00D21B64" w14:paraId="1EBE1913" w14:textId="77777777" w:rsidTr="00E975E5">
        <w:trPr>
          <w:trHeight w:hRule="exact" w:val="1531"/>
          <w:tblHeader/>
        </w:trPr>
        <w:tc>
          <w:tcPr>
            <w:tcW w:w="1651" w:type="dxa"/>
            <w:tcMar>
              <w:left w:w="57" w:type="dxa"/>
            </w:tcMar>
            <w:vAlign w:val="center"/>
          </w:tcPr>
          <w:p w14:paraId="552A7A54" w14:textId="1FACBF49" w:rsidR="00FF2305" w:rsidRPr="00316565" w:rsidRDefault="00BE02B8" w:rsidP="00E975E5">
            <w:pPr>
              <w:pStyle w:val="Sidehoved"/>
              <w:ind w:left="34"/>
            </w:pPr>
            <w:bookmarkStart w:id="0" w:name="DeltarEjNationellt"/>
            <w:r>
              <w:rPr>
                <w:noProof/>
                <w:sz w:val="22"/>
                <w:lang w:eastAsia="sv-SE"/>
              </w:rPr>
              <w:drawing>
                <wp:inline distT="0" distB="0" distL="0" distR="0" wp14:anchorId="4077FE3F" wp14:editId="3B434B4E">
                  <wp:extent cx="830580" cy="868680"/>
                  <wp:effectExtent l="0" t="0" r="0" b="0"/>
                  <wp:docPr id="1" name="Bild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30580" cy="8686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4" w:type="dxa"/>
            <w:tcMar>
              <w:left w:w="0" w:type="dxa"/>
            </w:tcMar>
          </w:tcPr>
          <w:p w14:paraId="59A3CC8B" w14:textId="77777777" w:rsidR="00FF2305" w:rsidRPr="00316565" w:rsidRDefault="00FF2305" w:rsidP="00E975E5">
            <w:pPr>
              <w:pStyle w:val="Sidehoved"/>
              <w:spacing w:before="60" w:line="200" w:lineRule="exact"/>
              <w:rPr>
                <w:rFonts w:ascii="Verdana" w:hAnsi="Verdana"/>
                <w:sz w:val="16"/>
                <w:szCs w:val="16"/>
              </w:rPr>
            </w:pPr>
            <w:proofErr w:type="spellStart"/>
            <w:r w:rsidRPr="00316565">
              <w:rPr>
                <w:rFonts w:ascii="Verdana" w:hAnsi="Verdana"/>
                <w:sz w:val="16"/>
                <w:szCs w:val="16"/>
              </w:rPr>
              <w:t>Gynop</w:t>
            </w:r>
            <w:proofErr w:type="spellEnd"/>
            <w:r w:rsidRPr="00316565">
              <w:rPr>
                <w:rFonts w:ascii="Verdana" w:hAnsi="Verdana"/>
                <w:sz w:val="16"/>
                <w:szCs w:val="16"/>
              </w:rPr>
              <w:t>-registret</w:t>
            </w:r>
          </w:p>
          <w:p w14:paraId="7BEADD24" w14:textId="77777777" w:rsidR="00FF2305" w:rsidRPr="00316565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</w:rPr>
            </w:pPr>
            <w:r w:rsidRPr="00316565">
              <w:rPr>
                <w:rFonts w:ascii="Verdana" w:hAnsi="Verdana"/>
                <w:sz w:val="16"/>
                <w:szCs w:val="16"/>
              </w:rPr>
              <w:t>Kvinnokliniken, Norrlands universitetssjukhus</w:t>
            </w:r>
          </w:p>
          <w:p w14:paraId="7C329673" w14:textId="77777777" w:rsidR="00FF2305" w:rsidRPr="00316565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</w:rPr>
            </w:pPr>
            <w:r w:rsidRPr="00316565">
              <w:rPr>
                <w:rFonts w:ascii="Verdana" w:hAnsi="Verdana"/>
                <w:sz w:val="16"/>
                <w:szCs w:val="16"/>
              </w:rPr>
              <w:t>901 85 Umeå</w:t>
            </w:r>
          </w:p>
          <w:p w14:paraId="3BC2BB07" w14:textId="77777777" w:rsidR="00FF2305" w:rsidRPr="002D54DB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  <w:lang w:val="da-DK"/>
              </w:rPr>
            </w:pPr>
            <w:r w:rsidRPr="002D54DB">
              <w:rPr>
                <w:rFonts w:ascii="Verdana" w:hAnsi="Verdana"/>
                <w:sz w:val="16"/>
                <w:szCs w:val="16"/>
                <w:lang w:val="da-DK"/>
              </w:rPr>
              <w:t>Telefon: 090-785 04 64</w:t>
            </w:r>
          </w:p>
          <w:p w14:paraId="388DE21F" w14:textId="77777777" w:rsidR="00FF2305" w:rsidRPr="00D21B64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  <w:lang w:val="da-DK"/>
              </w:rPr>
            </w:pPr>
            <w:r w:rsidRPr="00D21B64">
              <w:rPr>
                <w:rFonts w:ascii="Verdana" w:hAnsi="Verdana"/>
                <w:sz w:val="16"/>
                <w:szCs w:val="16"/>
                <w:lang w:val="da-DK"/>
              </w:rPr>
              <w:t>Telefax: 090-</w:t>
            </w:r>
            <w:r>
              <w:rPr>
                <w:rFonts w:ascii="Verdana" w:hAnsi="Verdana"/>
                <w:sz w:val="16"/>
                <w:szCs w:val="16"/>
                <w:lang w:val="da-DK"/>
              </w:rPr>
              <w:t>13 75 40</w:t>
            </w:r>
          </w:p>
          <w:p w14:paraId="36288C4A" w14:textId="77777777" w:rsidR="00FF2305" w:rsidRPr="00D21B64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  <w:lang w:val="da-DK"/>
              </w:rPr>
            </w:pPr>
            <w:r w:rsidRPr="00D21B64">
              <w:rPr>
                <w:rFonts w:ascii="Verdana" w:hAnsi="Verdana"/>
                <w:sz w:val="16"/>
                <w:szCs w:val="16"/>
                <w:lang w:val="da-DK"/>
              </w:rPr>
              <w:t xml:space="preserve">E-post: </w:t>
            </w:r>
            <w:hyperlink r:id="rId8" w:history="1">
              <w:r w:rsidRPr="00316565">
                <w:rPr>
                  <w:rStyle w:val="Hyperlink"/>
                  <w:sz w:val="24"/>
                </w:rPr>
                <w:t>mailto:</w:t>
              </w:r>
            </w:hyperlink>
            <w:r w:rsidRPr="00316565">
              <w:rPr>
                <w:rFonts w:ascii="Verdana" w:hAnsi="Verdana" w:cs="Helv"/>
                <w:bCs/>
                <w:color w:val="000000"/>
                <w:sz w:val="16"/>
                <w:szCs w:val="16"/>
              </w:rPr>
              <w:t xml:space="preserve">Hemsida: </w:t>
            </w:r>
            <w:hyperlink r:id="rId9" w:history="1">
              <w:r w:rsidRPr="00316565">
                <w:rPr>
                  <w:rStyle w:val="Hyperlink"/>
                  <w:rFonts w:ascii="Verdana" w:hAnsi="Verdana" w:cs="Helv"/>
                  <w:bCs/>
                  <w:sz w:val="16"/>
                  <w:szCs w:val="16"/>
                </w:rPr>
                <w:t>www.gynop.org</w:t>
              </w:r>
            </w:hyperlink>
            <w:r w:rsidRPr="00316565">
              <w:rPr>
                <w:rFonts w:ascii="Verdana" w:hAnsi="Verdana" w:cs="Helv"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693" w:type="dxa"/>
            <w:tcMar>
              <w:left w:w="57" w:type="dxa"/>
            </w:tcMar>
          </w:tcPr>
          <w:p w14:paraId="4C9AC23B" w14:textId="3B0EB26D" w:rsidR="00FF2305" w:rsidRPr="00316565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</w:rPr>
            </w:pPr>
            <w:r w:rsidRPr="00316565">
              <w:rPr>
                <w:rFonts w:ascii="Verdana" w:hAnsi="Verdana"/>
                <w:sz w:val="16"/>
                <w:szCs w:val="16"/>
              </w:rPr>
              <w:br/>
            </w:r>
            <w:r w:rsidRPr="00316565">
              <w:rPr>
                <w:rFonts w:ascii="Verdana" w:hAnsi="Verdana"/>
                <w:sz w:val="16"/>
                <w:szCs w:val="16"/>
              </w:rPr>
              <w:br/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DATE \@ "yyyy-MM-dd"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 w:rsidR="00820177">
              <w:rPr>
                <w:rFonts w:ascii="Verdana" w:hAnsi="Verdana"/>
                <w:noProof/>
                <w:sz w:val="16"/>
                <w:szCs w:val="16"/>
              </w:rPr>
              <w:t>2019-08-20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</w:p>
          <w:p w14:paraId="681A38FB" w14:textId="77777777" w:rsidR="00FF2305" w:rsidRPr="00316565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</w:rPr>
            </w:pPr>
          </w:p>
          <w:p w14:paraId="5108F66F" w14:textId="77777777" w:rsidR="00FF2305" w:rsidRPr="00316565" w:rsidRDefault="00FF2305" w:rsidP="00E975E5">
            <w:pPr>
              <w:pStyle w:val="Sidehoved"/>
              <w:spacing w:line="200" w:lineRule="exact"/>
              <w:rPr>
                <w:rFonts w:ascii="Verdana" w:hAnsi="Verdana"/>
                <w:sz w:val="16"/>
                <w:szCs w:val="16"/>
              </w:rPr>
            </w:pPr>
          </w:p>
        </w:tc>
        <w:tc>
          <w:tcPr>
            <w:tcW w:w="1479" w:type="dxa"/>
            <w:tcMar>
              <w:left w:w="57" w:type="dxa"/>
            </w:tcMar>
          </w:tcPr>
          <w:p w14:paraId="5FE2E6D3" w14:textId="77777777" w:rsidR="00FF2305" w:rsidRPr="00316565" w:rsidRDefault="00FF2305" w:rsidP="00E975E5">
            <w:pPr>
              <w:pStyle w:val="Sidehoved"/>
              <w:spacing w:before="60" w:line="200" w:lineRule="exact"/>
              <w:rPr>
                <w:rFonts w:ascii="Verdana" w:hAnsi="Verdana"/>
                <w:sz w:val="16"/>
                <w:szCs w:val="16"/>
              </w:rPr>
            </w:pPr>
            <w:r w:rsidRPr="00316565">
              <w:rPr>
                <w:rFonts w:ascii="Verdana" w:hAnsi="Verdana"/>
                <w:sz w:val="16"/>
                <w:szCs w:val="16"/>
              </w:rPr>
              <w:t xml:space="preserve">Sida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PAGE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 xml:space="preserve"> (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NUMPAGES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noProof/>
                <w:sz w:val="16"/>
                <w:szCs w:val="16"/>
              </w:rPr>
              <w:t>6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>)</w:t>
            </w:r>
            <w:r w:rsidRPr="00316565">
              <w:rPr>
                <w:rFonts w:ascii="Verdana" w:hAnsi="Verdana"/>
                <w:sz w:val="16"/>
                <w:szCs w:val="16"/>
              </w:rPr>
              <w:tab/>
              <w:t xml:space="preserve">-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PAGE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 xml:space="preserve"> -</w:t>
            </w:r>
            <w:r w:rsidRPr="00316565">
              <w:rPr>
                <w:rFonts w:ascii="Verdana" w:hAnsi="Verdana"/>
                <w:sz w:val="16"/>
                <w:szCs w:val="16"/>
              </w:rPr>
              <w:tab/>
              <w:t xml:space="preserve">-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PAGE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 xml:space="preserve"> -Sidan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PAGE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 xml:space="preserve"> av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NUMPAGES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 w:rsidRPr="00316565"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 xml:space="preserve">Sidan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PAGE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  <w:r w:rsidRPr="00316565">
              <w:rPr>
                <w:rFonts w:ascii="Verdana" w:hAnsi="Verdana"/>
                <w:sz w:val="16"/>
                <w:szCs w:val="16"/>
              </w:rPr>
              <w:t xml:space="preserve"> av 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begin"/>
            </w:r>
            <w:r w:rsidRPr="00316565">
              <w:rPr>
                <w:rFonts w:ascii="Verdana" w:hAnsi="Verdana"/>
                <w:sz w:val="16"/>
                <w:szCs w:val="16"/>
              </w:rPr>
              <w:instrText xml:space="preserve"> NUMPAGES </w:instrTex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separate"/>
            </w:r>
            <w:r w:rsidRPr="00316565">
              <w:rPr>
                <w:rFonts w:ascii="Verdana" w:hAnsi="Verdana"/>
                <w:noProof/>
                <w:sz w:val="16"/>
                <w:szCs w:val="16"/>
              </w:rPr>
              <w:t>1</w:t>
            </w:r>
            <w:r w:rsidRPr="00316565">
              <w:rPr>
                <w:rFonts w:ascii="Verdana" w:hAnsi="Verdana"/>
                <w:sz w:val="16"/>
                <w:szCs w:val="16"/>
              </w:rPr>
              <w:fldChar w:fldCharType="end"/>
            </w:r>
          </w:p>
        </w:tc>
      </w:tr>
    </w:tbl>
    <w:p w14:paraId="7DD4C15E" w14:textId="77777777" w:rsidR="00FF2305" w:rsidRDefault="00FF2305" w:rsidP="006D1943">
      <w:pPr>
        <w:rPr>
          <w:szCs w:val="24"/>
        </w:rPr>
      </w:pPr>
    </w:p>
    <w:p w14:paraId="660B40B0" w14:textId="77777777" w:rsidR="00FF2305" w:rsidRDefault="00FF2305" w:rsidP="006D1943">
      <w:pPr>
        <w:keepNext/>
      </w:pPr>
    </w:p>
    <w:p w14:paraId="58BD7E6C" w14:textId="5211FDCC" w:rsidR="00FF2305" w:rsidRDefault="000048D2" w:rsidP="006D1943">
      <w:pPr>
        <w:keepNext/>
      </w:pPr>
      <w:r>
        <w:t>Påminnelse</w:t>
      </w:r>
    </w:p>
    <w:p w14:paraId="174252DA" w14:textId="77777777" w:rsidR="000048D2" w:rsidRDefault="000048D2" w:rsidP="006D1943">
      <w:pPr>
        <w:keepNext/>
      </w:pPr>
    </w:p>
    <w:p w14:paraId="78A7D0F2" w14:textId="77777777" w:rsidR="00FF2305" w:rsidRDefault="00FF2305" w:rsidP="000D6CDF">
      <w:bookmarkStart w:id="1" w:name="Adress"/>
      <w:bookmarkEnd w:id="1"/>
      <w:r w:rsidRPr="00A54379">
        <w:t xml:space="preserve">Bästa </w:t>
      </w:r>
    </w:p>
    <w:p w14:paraId="5907BA57" w14:textId="77777777" w:rsidR="00FF2305" w:rsidRDefault="00FF2305" w:rsidP="000D6CDF">
      <w:r>
        <w:t xml:space="preserve">Du </w:t>
      </w:r>
      <w:r w:rsidRPr="00A54379">
        <w:t>operera</w:t>
      </w:r>
      <w:r>
        <w:t>des</w:t>
      </w:r>
      <w:r w:rsidRPr="00A54379">
        <w:t xml:space="preserve"> vid </w:t>
      </w:r>
      <w:r>
        <w:t>XXXXXXXXX</w:t>
      </w:r>
      <w:r w:rsidRPr="00A54379">
        <w:t xml:space="preserve"> </w:t>
      </w:r>
      <w:r>
        <w:t>kvinno</w:t>
      </w:r>
      <w:r w:rsidRPr="00A54379">
        <w:t xml:space="preserve">klinik för framfall </w:t>
      </w:r>
      <w:r>
        <w:t>[datum] .</w:t>
      </w:r>
    </w:p>
    <w:p w14:paraId="18848123" w14:textId="77777777" w:rsidR="00FF2305" w:rsidRDefault="00FF2305" w:rsidP="000D6CDF">
      <w:r>
        <w:t xml:space="preserve">Vi önskar </w:t>
      </w:r>
      <w:r w:rsidRPr="00A54379">
        <w:t xml:space="preserve">din hjälp för att öka vår kunskap om långtidsresultat efter </w:t>
      </w:r>
      <w:r>
        <w:t xml:space="preserve">den </w:t>
      </w:r>
      <w:r w:rsidRPr="00A54379">
        <w:t>operation</w:t>
      </w:r>
      <w:r>
        <w:t>en.</w:t>
      </w:r>
    </w:p>
    <w:p w14:paraId="2E5AD3EA" w14:textId="77777777" w:rsidR="00FF2305" w:rsidRPr="00A54379" w:rsidRDefault="00FF2305" w:rsidP="0028405E"/>
    <w:p w14:paraId="6D807453" w14:textId="6DE34400" w:rsidR="00FF2305" w:rsidRDefault="00FF2305" w:rsidP="0028405E">
      <w:r>
        <w:t xml:space="preserve"> Din kvinnoklinik är vidtalad och har godkänt att vi kontaktar dig.</w:t>
      </w:r>
    </w:p>
    <w:p w14:paraId="42B4A7EA" w14:textId="2F0E8A24" w:rsidR="00B21A84" w:rsidRDefault="00B21A84" w:rsidP="0028405E"/>
    <w:p w14:paraId="5BD6439E" w14:textId="6EA5FEB9" w:rsidR="00B21A84" w:rsidRDefault="000048D2" w:rsidP="0028405E">
      <w:r>
        <w:t xml:space="preserve">Din enkät finns även på www.gynop.se, klicka "Logga In". Ditt lösenord är </w:t>
      </w:r>
      <w:fldSimple w:instr=" MERGEFIELD &quot;PatientID&quot; ">
        <w:r>
          <w:rPr>
            <w:noProof/>
          </w:rPr>
          <w:t>«PatientID»</w:t>
        </w:r>
      </w:fldSimple>
      <w:r w:rsidR="00B21A84">
        <w:t>.</w:t>
      </w:r>
    </w:p>
    <w:p w14:paraId="73FB7675" w14:textId="77777777" w:rsidR="00FF2305" w:rsidRDefault="00FF2305" w:rsidP="0028405E"/>
    <w:p w14:paraId="10FC4C56" w14:textId="77777777" w:rsidR="00FF2305" w:rsidRDefault="00FF2305" w:rsidP="0028405E"/>
    <w:p w14:paraId="3A092D06" w14:textId="77777777" w:rsidR="00FF2305" w:rsidRDefault="00FF2305" w:rsidP="0028405E">
      <w:r>
        <w:t>Självfallet är deltagandet frivilligt</w:t>
      </w:r>
    </w:p>
    <w:p w14:paraId="0D111859" w14:textId="77777777" w:rsidR="00FF2305" w:rsidRDefault="00FF2305" w:rsidP="0028405E"/>
    <w:p w14:paraId="63DFC7A6" w14:textId="77777777" w:rsidR="00FF2305" w:rsidRDefault="00FF2305" w:rsidP="0028405E"/>
    <w:p w14:paraId="1AFB29C9" w14:textId="77777777" w:rsidR="00FF2305" w:rsidRDefault="00FF2305" w:rsidP="0028405E">
      <w:pPr>
        <w:rPr>
          <w:szCs w:val="24"/>
        </w:rPr>
      </w:pPr>
      <w:r w:rsidRPr="00FF6883">
        <w:rPr>
          <w:szCs w:val="24"/>
        </w:rPr>
        <w:t>Har du frågor angående denna enkät eller studie kontakta:</w:t>
      </w:r>
    </w:p>
    <w:p w14:paraId="307ECEE0" w14:textId="77777777" w:rsidR="00FF2305" w:rsidRPr="00FF6883" w:rsidRDefault="00FF2305" w:rsidP="0028405E">
      <w:pPr>
        <w:rPr>
          <w:szCs w:val="24"/>
        </w:rPr>
      </w:pPr>
    </w:p>
    <w:p w14:paraId="0BD32C76" w14:textId="77777777" w:rsidR="00FF2305" w:rsidRDefault="00FF2305" w:rsidP="0028405E">
      <w:pPr>
        <w:rPr>
          <w:szCs w:val="24"/>
        </w:rPr>
      </w:pPr>
      <w:r>
        <w:rPr>
          <w:szCs w:val="24"/>
        </w:rPr>
        <w:t xml:space="preserve">Emil Nüssler, Överläkare emeritus </w:t>
      </w:r>
    </w:p>
    <w:p w14:paraId="3F5D707A" w14:textId="77777777" w:rsidR="00FF2305" w:rsidRDefault="00FF2305" w:rsidP="0028405E">
      <w:pPr>
        <w:rPr>
          <w:szCs w:val="24"/>
        </w:rPr>
      </w:pPr>
      <w:r>
        <w:rPr>
          <w:szCs w:val="24"/>
        </w:rPr>
        <w:t>Registeransvarig för framfallskirurgi inom</w:t>
      </w:r>
    </w:p>
    <w:p w14:paraId="7EB0C857" w14:textId="77777777" w:rsidR="00FF2305" w:rsidRDefault="00FF2305" w:rsidP="0028405E">
      <w:pPr>
        <w:rPr>
          <w:szCs w:val="24"/>
        </w:rPr>
      </w:pPr>
      <w:r>
        <w:rPr>
          <w:szCs w:val="24"/>
        </w:rPr>
        <w:t>Nationella kvalitetsregistret inom gynekologisk kirurgi</w:t>
      </w:r>
    </w:p>
    <w:p w14:paraId="5F02B182" w14:textId="77777777" w:rsidR="00FF2305" w:rsidRDefault="00FF2305" w:rsidP="0028405E">
      <w:pPr>
        <w:rPr>
          <w:szCs w:val="24"/>
        </w:rPr>
      </w:pPr>
      <w:r>
        <w:rPr>
          <w:szCs w:val="24"/>
        </w:rPr>
        <w:t>Norrlands universitetssjukhus</w:t>
      </w:r>
    </w:p>
    <w:p w14:paraId="0560A478" w14:textId="77777777" w:rsidR="00FF2305" w:rsidRDefault="00FF2305" w:rsidP="0028405E">
      <w:pPr>
        <w:rPr>
          <w:szCs w:val="24"/>
        </w:rPr>
      </w:pPr>
      <w:r>
        <w:rPr>
          <w:szCs w:val="24"/>
        </w:rPr>
        <w:t>901 85 Umeå</w:t>
      </w:r>
    </w:p>
    <w:p w14:paraId="679233B5" w14:textId="77777777" w:rsidR="00FF2305" w:rsidRDefault="00FF2305" w:rsidP="0028405E">
      <w:pPr>
        <w:rPr>
          <w:szCs w:val="24"/>
        </w:rPr>
      </w:pPr>
      <w:r>
        <w:rPr>
          <w:szCs w:val="24"/>
        </w:rPr>
        <w:t>Emil.Nussler@umu.se</w:t>
      </w:r>
    </w:p>
    <w:p w14:paraId="6ED695B8" w14:textId="77777777" w:rsidR="00FF2305" w:rsidRDefault="00FF2305" w:rsidP="006D1943">
      <w:pPr>
        <w:rPr>
          <w:szCs w:val="24"/>
        </w:rPr>
      </w:pPr>
    </w:p>
    <w:p w14:paraId="393AB46C" w14:textId="77777777" w:rsidR="00FF2305" w:rsidRPr="009C3F17" w:rsidRDefault="00FF2305">
      <w:pPr>
        <w:keepNext/>
        <w:rPr>
          <w:strike/>
        </w:rPr>
      </w:pPr>
    </w:p>
    <w:p w14:paraId="1C286163" w14:textId="77777777" w:rsidR="00FF2305" w:rsidRPr="007815E8" w:rsidRDefault="00FF2305">
      <w:pPr>
        <w:keepNext/>
      </w:pPr>
      <w:bookmarkStart w:id="2" w:name="Läkare"/>
      <w:bookmarkEnd w:id="0"/>
      <w:bookmarkEnd w:id="2"/>
    </w:p>
    <w:p w14:paraId="542CD7C0" w14:textId="77777777" w:rsidR="00FF2305" w:rsidRPr="007815E8" w:rsidRDefault="00FF2305">
      <w:pPr>
        <w:keepNext/>
      </w:pPr>
      <w:bookmarkStart w:id="3" w:name="Klinik"/>
      <w:bookmarkStart w:id="4" w:name="_Hlk480874187"/>
      <w:bookmarkEnd w:id="3"/>
    </w:p>
    <w:p w14:paraId="575DB0D9" w14:textId="77777777" w:rsidR="00FF2305" w:rsidRPr="007815E8" w:rsidRDefault="00FF2305">
      <w:bookmarkStart w:id="5" w:name="Sjukhus2"/>
      <w:bookmarkEnd w:id="5"/>
    </w:p>
    <w:p w14:paraId="40565557" w14:textId="77777777" w:rsidR="00FF2305" w:rsidRPr="007815E8" w:rsidRDefault="00FF2305">
      <w:pPr>
        <w:sectPr w:rsidR="00FF2305" w:rsidRPr="007815E8">
          <w:headerReference w:type="default" r:id="rId10"/>
          <w:footerReference w:type="default" r:id="rId11"/>
          <w:pgSz w:w="11907" w:h="16840"/>
          <w:pgMar w:top="851" w:right="851" w:bottom="851" w:left="1134" w:header="720" w:footer="720" w:gutter="0"/>
          <w:cols w:space="720"/>
        </w:sectPr>
      </w:pPr>
    </w:p>
    <w:tbl>
      <w:tblPr>
        <w:tblW w:w="10702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4748"/>
        <w:gridCol w:w="1134"/>
        <w:gridCol w:w="4820"/>
      </w:tblGrid>
      <w:tr w:rsidR="00FF2305" w:rsidRPr="007815E8" w14:paraId="3C05AEAE" w14:textId="77777777" w:rsidTr="00283D66">
        <w:trPr>
          <w:trHeight w:hRule="exact" w:val="1531"/>
        </w:trPr>
        <w:tc>
          <w:tcPr>
            <w:tcW w:w="4748" w:type="dxa"/>
          </w:tcPr>
          <w:p w14:paraId="4B14C2A5" w14:textId="77777777" w:rsidR="00FF2305" w:rsidRPr="007815E8" w:rsidRDefault="00FF2305">
            <w:pPr>
              <w:spacing w:line="240" w:lineRule="atLeast"/>
              <w:rPr>
                <w:sz w:val="36"/>
              </w:rPr>
            </w:pPr>
            <w:r w:rsidRPr="007815E8">
              <w:rPr>
                <w:sz w:val="36"/>
              </w:rPr>
              <w:lastRenderedPageBreak/>
              <w:t>Din värdering</w:t>
            </w:r>
            <w:bookmarkStart w:id="6" w:name="Uppföljningstext"/>
            <w:bookmarkEnd w:id="6"/>
            <w:r w:rsidRPr="007815E8">
              <w:rPr>
                <w:sz w:val="36"/>
              </w:rPr>
              <w:t xml:space="preserve"> efter operationen</w:t>
            </w:r>
          </w:p>
          <w:p w14:paraId="767C1E30" w14:textId="77777777" w:rsidR="00FF2305" w:rsidRPr="007815E8" w:rsidRDefault="00FF2305">
            <w:pPr>
              <w:spacing w:line="240" w:lineRule="atLeast"/>
              <w:rPr>
                <w:sz w:val="36"/>
              </w:rPr>
            </w:pPr>
            <w:r>
              <w:rPr>
                <w:b/>
              </w:rPr>
              <w:t>(ca 5</w:t>
            </w:r>
            <w:r w:rsidRPr="007815E8">
              <w:rPr>
                <w:b/>
              </w:rPr>
              <w:t xml:space="preserve"> år)</w:t>
            </w:r>
          </w:p>
          <w:p w14:paraId="129F0702" w14:textId="77777777" w:rsidR="00FF2305" w:rsidRPr="007815E8" w:rsidRDefault="00FF2305">
            <w:pPr>
              <w:spacing w:before="120" w:line="240" w:lineRule="atLeast"/>
              <w:rPr>
                <w:sz w:val="36"/>
              </w:rPr>
            </w:pPr>
            <w:bookmarkStart w:id="7" w:name="OpdatumPALNamn"/>
            <w:bookmarkEnd w:id="7"/>
            <w:r w:rsidRPr="007815E8">
              <w:t xml:space="preserve"> </w:t>
            </w:r>
          </w:p>
        </w:tc>
        <w:tc>
          <w:tcPr>
            <w:tcW w:w="1134" w:type="dxa"/>
          </w:tcPr>
          <w:p w14:paraId="79DC9D08" w14:textId="77777777" w:rsidR="00FF2305" w:rsidRPr="007815E8" w:rsidRDefault="00FF2305"/>
        </w:tc>
        <w:tc>
          <w:tcPr>
            <w:tcW w:w="4820" w:type="dxa"/>
          </w:tcPr>
          <w:p w14:paraId="1F813CC9" w14:textId="77777777" w:rsidR="00FF2305" w:rsidRPr="007815E8" w:rsidRDefault="00FF2305">
            <w:bookmarkStart w:id="8" w:name="AdressEnk"/>
            <w:bookmarkEnd w:id="8"/>
          </w:p>
        </w:tc>
      </w:tr>
      <w:tr w:rsidR="00FF2305" w:rsidRPr="007815E8" w14:paraId="31F055A5" w14:textId="77777777" w:rsidTr="00283D66">
        <w:trPr>
          <w:trHeight w:val="2000"/>
        </w:trPr>
        <w:tc>
          <w:tcPr>
            <w:tcW w:w="47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B23E0" w14:textId="77777777" w:rsidR="00FF2305" w:rsidRPr="007815E8" w:rsidRDefault="00FF2305" w:rsidP="00403C7A">
            <w:pPr>
              <w:keepNext/>
              <w:keepLines/>
              <w:widowControl w:val="0"/>
              <w:tabs>
                <w:tab w:val="left" w:pos="5954"/>
              </w:tabs>
              <w:spacing w:before="180" w:after="60"/>
            </w:pPr>
            <w:r w:rsidRPr="007815E8">
              <w:t>Personnummer: ...... .......  ....... - ....................</w:t>
            </w:r>
          </w:p>
          <w:p w14:paraId="636C19F8" w14:textId="77777777" w:rsidR="00FF2305" w:rsidRPr="007815E8" w:rsidRDefault="00FF2305" w:rsidP="00403C7A">
            <w:pPr>
              <w:keepNext/>
              <w:keepLines/>
              <w:widowControl w:val="0"/>
              <w:tabs>
                <w:tab w:val="left" w:pos="5954"/>
              </w:tabs>
              <w:spacing w:before="120" w:after="60"/>
            </w:pPr>
            <w:r w:rsidRPr="007815E8">
              <w:t>Namn...............................................................</w:t>
            </w:r>
          </w:p>
          <w:p w14:paraId="452D37E1" w14:textId="77777777" w:rsidR="00FF2305" w:rsidRPr="007815E8" w:rsidRDefault="00FF2305" w:rsidP="00403C7A">
            <w:pPr>
              <w:keepNext/>
              <w:keepLines/>
              <w:widowControl w:val="0"/>
              <w:tabs>
                <w:tab w:val="left" w:pos="5670"/>
                <w:tab w:val="left" w:pos="5954"/>
              </w:tabs>
              <w:spacing w:before="120" w:after="60"/>
              <w:rPr>
                <w:b/>
                <w:i/>
              </w:rPr>
            </w:pPr>
            <w:r w:rsidRPr="007815E8">
              <w:t>Adress..............................................................</w:t>
            </w:r>
          </w:p>
          <w:p w14:paraId="72C58515" w14:textId="77777777" w:rsidR="00FF2305" w:rsidRPr="007815E8" w:rsidRDefault="00FF2305" w:rsidP="00403C7A">
            <w:pPr>
              <w:keepNext/>
              <w:keepLines/>
              <w:widowControl w:val="0"/>
              <w:spacing w:before="120" w:after="60"/>
            </w:pPr>
            <w:r w:rsidRPr="007815E8">
              <w:t>Postnummer.............Ort...................................</w:t>
            </w:r>
          </w:p>
          <w:p w14:paraId="1E8F685F" w14:textId="77777777" w:rsidR="00FF2305" w:rsidRPr="007815E8" w:rsidRDefault="00FF2305" w:rsidP="00403C7A">
            <w:pPr>
              <w:keepNext/>
              <w:keepLines/>
              <w:widowControl w:val="0"/>
              <w:spacing w:before="120" w:after="60"/>
            </w:pPr>
            <w:r w:rsidRPr="007815E8">
              <w:t xml:space="preserve">Tel. </w:t>
            </w:r>
            <w:proofErr w:type="spellStart"/>
            <w:r w:rsidRPr="007815E8">
              <w:t>bost</w:t>
            </w:r>
            <w:proofErr w:type="spellEnd"/>
            <w:r w:rsidRPr="007815E8">
              <w:t xml:space="preserve"> ....................... Tel. arb......................</w:t>
            </w:r>
          </w:p>
          <w:p w14:paraId="7EA3D428" w14:textId="77777777" w:rsidR="00FF2305" w:rsidRPr="007815E8" w:rsidRDefault="00FF2305" w:rsidP="00403C7A">
            <w:pPr>
              <w:pStyle w:val="Fljebrev"/>
              <w:keepNext/>
              <w:keepLines/>
              <w:widowControl w:val="0"/>
              <w:tabs>
                <w:tab w:val="clear" w:pos="5103"/>
              </w:tabs>
              <w:spacing w:before="120" w:after="60"/>
            </w:pPr>
            <w:r w:rsidRPr="007815E8">
              <w:t>Övrig telefon ...................................</w:t>
            </w:r>
          </w:p>
          <w:p w14:paraId="6E0F05F4" w14:textId="77777777" w:rsidR="00FF2305" w:rsidRPr="007815E8" w:rsidRDefault="00FF2305" w:rsidP="00403C7A">
            <w:pPr>
              <w:pStyle w:val="Fljebrev"/>
              <w:keepNext/>
              <w:keepLines/>
              <w:widowControl w:val="0"/>
              <w:tabs>
                <w:tab w:val="clear" w:pos="5103"/>
              </w:tabs>
              <w:spacing w:before="120" w:after="60"/>
            </w:pPr>
            <w:r w:rsidRPr="007815E8">
              <w:t>E-post...................................................….........</w:t>
            </w:r>
          </w:p>
        </w:tc>
        <w:tc>
          <w:tcPr>
            <w:tcW w:w="1134" w:type="dxa"/>
          </w:tcPr>
          <w:p w14:paraId="5164528F" w14:textId="77777777" w:rsidR="00FF2305" w:rsidRPr="007815E8" w:rsidRDefault="00FF2305" w:rsidP="00403C7A">
            <w:pPr>
              <w:keepNext/>
              <w:keepLines/>
              <w:widowControl w:val="0"/>
              <w:jc w:val="center"/>
            </w:pPr>
          </w:p>
        </w:tc>
        <w:tc>
          <w:tcPr>
            <w:tcW w:w="4820" w:type="dxa"/>
          </w:tcPr>
          <w:p w14:paraId="10C0079A" w14:textId="5CAF2D48" w:rsidR="00FF2305" w:rsidRPr="007815E8" w:rsidRDefault="0082203C" w:rsidP="00403C7A">
            <w:pPr>
              <w:keepNext/>
              <w:keepLines/>
              <w:widowControl w:val="0"/>
            </w:pPr>
            <w:bookmarkStart w:id="9" w:name="Telefon"/>
            <w:bookmarkEnd w:id="9"/>
            <w:r>
              <w:t>Gult markerat frågor ur befintliga enkäter. Ej markerat nya frågor för femårsenkäten</w:t>
            </w:r>
          </w:p>
        </w:tc>
      </w:tr>
    </w:tbl>
    <w:p w14:paraId="6C126558" w14:textId="77777777" w:rsidR="00FF2305" w:rsidRPr="007815E8" w:rsidRDefault="00FF2305" w:rsidP="00403C7A">
      <w:pPr>
        <w:pStyle w:val="Frga1"/>
        <w:widowControl w:val="0"/>
        <w:tabs>
          <w:tab w:val="left" w:pos="8789"/>
        </w:tabs>
        <w:spacing w:before="0"/>
        <w:ind w:left="-426" w:firstLine="0"/>
        <w:jc w:val="center"/>
        <w:rPr>
          <w:b/>
          <w:u w:val="single"/>
        </w:rPr>
      </w:pPr>
    </w:p>
    <w:p w14:paraId="18C6C8F9" w14:textId="77777777" w:rsidR="00C77DBF" w:rsidRPr="008A40A9" w:rsidRDefault="00FF2305" w:rsidP="00B40E7E">
      <w:pPr>
        <w:pStyle w:val="Frga1"/>
        <w:widowControl w:val="0"/>
        <w:tabs>
          <w:tab w:val="left" w:pos="8789"/>
        </w:tabs>
        <w:spacing w:before="0"/>
        <w:ind w:left="-142" w:firstLine="0"/>
        <w:rPr>
          <w:b/>
        </w:rPr>
      </w:pPr>
      <w:r w:rsidRPr="008A40A9">
        <w:rPr>
          <w:b/>
        </w:rPr>
        <w:t xml:space="preserve">Detta är en uppföljning av den framfallsoperation du genomgick för 5 år sedan. </w:t>
      </w:r>
    </w:p>
    <w:p w14:paraId="1D18B06E" w14:textId="77777777" w:rsidR="00FF2305" w:rsidRPr="00680175" w:rsidRDefault="00C77DBF" w:rsidP="00B40E7E">
      <w:pPr>
        <w:pStyle w:val="Frga1"/>
        <w:widowControl w:val="0"/>
        <w:tabs>
          <w:tab w:val="left" w:pos="8789"/>
        </w:tabs>
        <w:spacing w:before="0"/>
        <w:ind w:left="-142" w:firstLine="0"/>
      </w:pPr>
      <w:r>
        <w:t>Vi undrar hur du har det idag.</w:t>
      </w:r>
    </w:p>
    <w:p w14:paraId="573539BC" w14:textId="77777777" w:rsidR="00FF2305" w:rsidRPr="00680175" w:rsidRDefault="00FF2305" w:rsidP="00B40E7E">
      <w:pPr>
        <w:pStyle w:val="Frga1"/>
        <w:widowControl w:val="0"/>
        <w:tabs>
          <w:tab w:val="left" w:pos="8789"/>
        </w:tabs>
        <w:spacing w:before="0"/>
        <w:ind w:left="-142" w:firstLine="0"/>
      </w:pPr>
    </w:p>
    <w:p w14:paraId="2FF4CFF8" w14:textId="77777777" w:rsidR="00FF2305" w:rsidRDefault="00FF2305" w:rsidP="00990864">
      <w:pPr>
        <w:pStyle w:val="Frga1"/>
        <w:widowControl w:val="0"/>
        <w:tabs>
          <w:tab w:val="left" w:pos="8789"/>
        </w:tabs>
        <w:spacing w:before="0"/>
        <w:ind w:left="-426" w:firstLine="0"/>
      </w:pPr>
    </w:p>
    <w:p w14:paraId="5DDB1B6F" w14:textId="77777777" w:rsidR="00FF2305" w:rsidRPr="00680175" w:rsidRDefault="00FF2305" w:rsidP="00990864">
      <w:pPr>
        <w:pStyle w:val="Frga1"/>
        <w:widowControl w:val="0"/>
        <w:tabs>
          <w:tab w:val="left" w:pos="8789"/>
        </w:tabs>
        <w:spacing w:before="0"/>
        <w:ind w:left="-426" w:firstLine="0"/>
      </w:pPr>
    </w:p>
    <w:p w14:paraId="39B84FF6" w14:textId="77777777" w:rsidR="00FF2305" w:rsidRDefault="00FF2305" w:rsidP="0022194C">
      <w:pPr>
        <w:ind w:left="426" w:hanging="426"/>
      </w:pPr>
      <w:r w:rsidRPr="00B23940">
        <w:rPr>
          <w:sz w:val="22"/>
          <w:szCs w:val="22"/>
          <w:highlight w:val="yellow"/>
        </w:rPr>
        <w:t>1</w:t>
      </w:r>
      <w:r w:rsidRPr="00B23940">
        <w:rPr>
          <w:highlight w:val="yellow"/>
        </w:rPr>
        <w:t>.</w:t>
      </w:r>
      <w:r w:rsidRPr="00B23940">
        <w:rPr>
          <w:highlight w:val="yellow"/>
        </w:rPr>
        <w:tab/>
        <w:t>Datum när enkäten ifylls:………………………………………………………..</w:t>
      </w:r>
    </w:p>
    <w:p w14:paraId="6EE053A6" w14:textId="77777777" w:rsidR="00FF2305" w:rsidRPr="0022194C" w:rsidRDefault="00FF2305" w:rsidP="0022194C">
      <w:pPr>
        <w:ind w:left="426" w:hanging="426"/>
      </w:pPr>
    </w:p>
    <w:p w14:paraId="2EF60BDB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4032F4">
        <w:rPr>
          <w:sz w:val="22"/>
          <w:szCs w:val="22"/>
        </w:rPr>
        <w:t>2.</w:t>
      </w:r>
      <w:r>
        <w:rPr>
          <w:sz w:val="22"/>
          <w:szCs w:val="22"/>
        </w:rPr>
        <w:tab/>
      </w:r>
      <w:r w:rsidRPr="00B23940">
        <w:rPr>
          <w:sz w:val="22"/>
          <w:szCs w:val="22"/>
          <w:highlight w:val="yellow"/>
        </w:rPr>
        <w:t>Har</w:t>
      </w:r>
      <w:r w:rsidRPr="00B23940">
        <w:rPr>
          <w:highlight w:val="yellow"/>
        </w:rPr>
        <w:t xml:space="preserve"> du en känsla av att något buktar ut ur slidan?</w:t>
      </w:r>
    </w:p>
    <w:p w14:paraId="30319079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78804978" w14:textId="77777777" w:rsidR="00FF2305" w:rsidRPr="00B23940" w:rsidRDefault="00FF2305" w:rsidP="004032F4">
      <w:pPr>
        <w:rPr>
          <w:highlight w:val="yellow"/>
        </w:rPr>
      </w:pPr>
    </w:p>
    <w:p w14:paraId="6C8F86CA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>3.</w:t>
      </w:r>
      <w:r w:rsidRPr="00B23940">
        <w:rPr>
          <w:highlight w:val="yellow"/>
        </w:rPr>
        <w:tab/>
        <w:t>Har du skavningsbesvär i underlivet?</w:t>
      </w:r>
    </w:p>
    <w:p w14:paraId="5932D982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0ECF403F" w14:textId="77777777" w:rsidR="00FF2305" w:rsidRPr="00B23940" w:rsidRDefault="00FF2305" w:rsidP="001F64C0">
      <w:pPr>
        <w:ind w:left="426" w:hanging="426"/>
        <w:rPr>
          <w:highlight w:val="yellow"/>
        </w:rPr>
      </w:pPr>
    </w:p>
    <w:p w14:paraId="3FE07991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>4.</w:t>
      </w:r>
      <w:r w:rsidRPr="00B23940">
        <w:rPr>
          <w:highlight w:val="yellow"/>
        </w:rPr>
        <w:tab/>
        <w:t>Har du svårt att tömma urinblåsan?</w:t>
      </w:r>
    </w:p>
    <w:p w14:paraId="21A490DC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415611F4" w14:textId="77777777" w:rsidR="00FF2305" w:rsidRPr="00B23940" w:rsidRDefault="00FF2305" w:rsidP="004032F4">
      <w:pPr>
        <w:rPr>
          <w:highlight w:val="yellow"/>
        </w:rPr>
      </w:pPr>
    </w:p>
    <w:p w14:paraId="1DFB82CD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>5.</w:t>
      </w:r>
      <w:r w:rsidRPr="00B23940">
        <w:rPr>
          <w:highlight w:val="yellow"/>
        </w:rPr>
        <w:tab/>
        <w:t>Har du besvär av urinträngningar (en hastigt påkommande, stark känsla av att behöva kissa)?</w:t>
      </w:r>
    </w:p>
    <w:p w14:paraId="54D5BF0C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270F21A0" w14:textId="77777777" w:rsidR="00FF2305" w:rsidRPr="00B23940" w:rsidRDefault="00FF2305" w:rsidP="004032F4">
      <w:pPr>
        <w:rPr>
          <w:highlight w:val="yellow"/>
        </w:rPr>
      </w:pPr>
      <w:bookmarkStart w:id="10" w:name="_GoBack"/>
      <w:bookmarkEnd w:id="10"/>
    </w:p>
    <w:p w14:paraId="0A89D10B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>6.</w:t>
      </w:r>
      <w:r w:rsidRPr="00B23940">
        <w:rPr>
          <w:highlight w:val="yellow"/>
        </w:rPr>
        <w:tab/>
        <w:t xml:space="preserve">Behöver du gå upp </w:t>
      </w:r>
      <w:smartTag w:uri="urn:schemas-microsoft-com:office:smarttags" w:element="time">
        <w:smartTagPr>
          <w:attr w:name="Minute" w:val="0"/>
          <w:attr w:name="Hour" w:val="23"/>
        </w:smartTagPr>
        <w:r w:rsidRPr="00B23940">
          <w:rPr>
            <w:highlight w:val="yellow"/>
          </w:rPr>
          <w:t>på natten</w:t>
        </w:r>
      </w:smartTag>
      <w:r w:rsidRPr="00B23940">
        <w:rPr>
          <w:highlight w:val="yellow"/>
        </w:rPr>
        <w:t xml:space="preserve"> och kissa?</w:t>
      </w:r>
    </w:p>
    <w:p w14:paraId="64254545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Enstaka nätter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Oftast en gång     </w:t>
      </w:r>
      <w:r w:rsidRPr="00B23940">
        <w:rPr>
          <w:highlight w:val="yellow"/>
        </w:rPr>
        <w:tab/>
        <w:t xml:space="preserve"> 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Oftast två ggr        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Mer än två ggr</w:t>
      </w:r>
    </w:p>
    <w:p w14:paraId="04DF63B4" w14:textId="77777777" w:rsidR="00FF2305" w:rsidRPr="00B23940" w:rsidRDefault="00FF2305" w:rsidP="004032F4">
      <w:pPr>
        <w:rPr>
          <w:highlight w:val="yellow"/>
        </w:rPr>
      </w:pPr>
    </w:p>
    <w:p w14:paraId="090098A1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>7.</w:t>
      </w:r>
      <w:r w:rsidRPr="00B23940">
        <w:rPr>
          <w:highlight w:val="yellow"/>
        </w:rPr>
        <w:tab/>
        <w:t>Har du urinläckage eller ofrivillig urinavgång?</w:t>
      </w:r>
    </w:p>
    <w:p w14:paraId="76EC20B7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5BB01094" w14:textId="77777777" w:rsidR="00FF2305" w:rsidRPr="00B23940" w:rsidRDefault="00FF2305" w:rsidP="004032F4">
      <w:pPr>
        <w:rPr>
          <w:highlight w:val="yellow"/>
        </w:rPr>
      </w:pPr>
    </w:p>
    <w:p w14:paraId="0C78E099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>8.</w:t>
      </w:r>
      <w:r w:rsidRPr="00B23940">
        <w:rPr>
          <w:highlight w:val="yellow"/>
        </w:rPr>
        <w:tab/>
        <w:t>Händer det att du har svårt att tömma tarmen?</w:t>
      </w:r>
    </w:p>
    <w:p w14:paraId="144D1777" w14:textId="77777777" w:rsidR="00FF2305" w:rsidRPr="00B23940" w:rsidRDefault="00FF2305" w:rsidP="001F64C0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6C89E773" w14:textId="77777777" w:rsidR="00FF2305" w:rsidRPr="00B23940" w:rsidRDefault="00FF2305" w:rsidP="004032F4">
      <w:pPr>
        <w:rPr>
          <w:highlight w:val="yellow"/>
        </w:rPr>
      </w:pPr>
    </w:p>
    <w:p w14:paraId="018121F7" w14:textId="77777777" w:rsidR="00FF2305" w:rsidRPr="00B23940" w:rsidRDefault="00FF2305" w:rsidP="00CD2B7A">
      <w:pPr>
        <w:ind w:left="426" w:hanging="426"/>
        <w:rPr>
          <w:highlight w:val="yellow"/>
        </w:rPr>
      </w:pPr>
      <w:r w:rsidRPr="00B23940">
        <w:rPr>
          <w:highlight w:val="yellow"/>
        </w:rPr>
        <w:t>9.</w:t>
      </w:r>
      <w:r w:rsidRPr="00B23940">
        <w:rPr>
          <w:highlight w:val="yellow"/>
        </w:rPr>
        <w:tab/>
        <w:t>Händer det att du behöver hålla emot bakre slidväggen för att tömma tarmen?</w:t>
      </w:r>
    </w:p>
    <w:p w14:paraId="5200A585" w14:textId="77777777" w:rsidR="00FF2305" w:rsidRPr="00B23940" w:rsidRDefault="00FF2305" w:rsidP="00CD2B7A">
      <w:pPr>
        <w:ind w:left="426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7DDAC045" w14:textId="77777777" w:rsidR="00FF2305" w:rsidRPr="00B23940" w:rsidRDefault="00FF2305" w:rsidP="00CD2B7A">
      <w:pPr>
        <w:ind w:left="426" w:hanging="426"/>
        <w:rPr>
          <w:highlight w:val="yellow"/>
        </w:rPr>
      </w:pPr>
    </w:p>
    <w:p w14:paraId="4C0F2461" w14:textId="77777777" w:rsidR="00FF2305" w:rsidRPr="00B23940" w:rsidRDefault="00FF2305" w:rsidP="00CD2B7A">
      <w:pPr>
        <w:ind w:left="426" w:hanging="426"/>
        <w:rPr>
          <w:highlight w:val="yellow"/>
        </w:rPr>
      </w:pPr>
    </w:p>
    <w:p w14:paraId="7BF38D41" w14:textId="77777777" w:rsidR="00FF2305" w:rsidRPr="00B23940" w:rsidRDefault="00FF2305" w:rsidP="00DE6D01">
      <w:pPr>
        <w:ind w:left="426" w:hanging="426"/>
        <w:rPr>
          <w:highlight w:val="yellow"/>
        </w:rPr>
      </w:pPr>
      <w:r w:rsidRPr="00B23940">
        <w:rPr>
          <w:highlight w:val="yellow"/>
        </w:rPr>
        <w:t>10.</w:t>
      </w:r>
      <w:r w:rsidRPr="00B23940">
        <w:rPr>
          <w:highlight w:val="yellow"/>
        </w:rPr>
        <w:tab/>
        <w:t>Har du läckage av fast avföring?</w:t>
      </w:r>
    </w:p>
    <w:p w14:paraId="497EE5A8" w14:textId="77777777" w:rsidR="00FF2305" w:rsidRPr="005626FA" w:rsidRDefault="00FF2305" w:rsidP="00CD2B7A">
      <w:pPr>
        <w:ind w:left="426"/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Aldrig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ästan aldrig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månad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1–3 ggr per vecka</w:t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Dagligen</w:t>
      </w:r>
    </w:p>
    <w:p w14:paraId="243D3F5D" w14:textId="77777777" w:rsidR="00FF2305" w:rsidRPr="005626FA" w:rsidRDefault="00FF2305" w:rsidP="00680175">
      <w:pPr>
        <w:pStyle w:val="MellanFrga"/>
      </w:pPr>
    </w:p>
    <w:p w14:paraId="5CB4AAC0" w14:textId="77777777" w:rsidR="00FF2305" w:rsidRDefault="00FF2305" w:rsidP="00A64EDB">
      <w:pPr>
        <w:pStyle w:val="Frga1"/>
        <w:spacing w:before="0"/>
      </w:pPr>
    </w:p>
    <w:p w14:paraId="1A076B08" w14:textId="77777777" w:rsidR="00871A0C" w:rsidRDefault="00FF2305" w:rsidP="00871A0C">
      <w:r>
        <w:t xml:space="preserve">11a. </w:t>
      </w:r>
      <w:r w:rsidR="00871A0C" w:rsidRPr="00A20476">
        <w:t>Har din läkare konstatera</w:t>
      </w:r>
      <w:r w:rsidR="00871A0C">
        <w:t xml:space="preserve">t ett nytt framfall (prolaps)  </w:t>
      </w:r>
      <w:r w:rsidR="00871A0C">
        <w:br/>
        <w:t xml:space="preserve">                   efter operationen för fem år sedan?</w:t>
      </w:r>
    </w:p>
    <w:p w14:paraId="29A1DF3C" w14:textId="77777777" w:rsidR="00871A0C" w:rsidRDefault="00871A0C" w:rsidP="00871A0C">
      <w:pPr>
        <w:ind w:left="680" w:firstLine="680"/>
      </w:pPr>
      <w:bookmarkStart w:id="11" w:name="OLE_LINK1"/>
      <w:bookmarkStart w:id="12" w:name="OLE_LINK2"/>
      <w:bookmarkStart w:id="13" w:name="OLE_LINK3"/>
      <w:r w:rsidRPr="005626FA">
        <w:rPr>
          <w:szCs w:val="24"/>
        </w:rPr>
        <w:sym w:font="Wingdings" w:char="F06F"/>
      </w:r>
      <w:r>
        <w:rPr>
          <w:szCs w:val="24"/>
        </w:rPr>
        <w:t xml:space="preserve"> </w:t>
      </w:r>
      <w:bookmarkEnd w:id="11"/>
      <w:bookmarkEnd w:id="12"/>
      <w:bookmarkEnd w:id="13"/>
      <w:r>
        <w:rPr>
          <w:szCs w:val="24"/>
        </w:rPr>
        <w:t>Nej</w:t>
      </w:r>
    </w:p>
    <w:p w14:paraId="41FDC5A8" w14:textId="77777777" w:rsidR="00871A0C" w:rsidRDefault="00871A0C" w:rsidP="008A40A9">
      <w:pPr>
        <w:ind w:firstLine="1304"/>
        <w:rPr>
          <w:szCs w:val="24"/>
        </w:rPr>
      </w:pPr>
      <w:r>
        <w:rPr>
          <w:szCs w:val="24"/>
        </w:rPr>
        <w:tab/>
      </w:r>
      <w:r w:rsidRPr="005626FA">
        <w:rPr>
          <w:szCs w:val="24"/>
        </w:rPr>
        <w:sym w:font="Wingdings" w:char="F06F"/>
      </w:r>
      <w:r w:rsidR="00171C30">
        <w:rPr>
          <w:szCs w:val="24"/>
        </w:rPr>
        <w:t xml:space="preserve"> Ja</w:t>
      </w:r>
    </w:p>
    <w:p w14:paraId="3F949519" w14:textId="77777777" w:rsidR="00171C30" w:rsidRPr="005626FA" w:rsidRDefault="00171C30" w:rsidP="00171C30">
      <w:pPr>
        <w:ind w:left="680" w:firstLine="680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Vet inte </w:t>
      </w:r>
    </w:p>
    <w:p w14:paraId="4228BC78" w14:textId="77777777" w:rsidR="00871A0C" w:rsidRPr="008A40A9" w:rsidRDefault="00171C30" w:rsidP="008A40A9">
      <w:pPr>
        <w:ind w:left="680" w:firstLine="680"/>
        <w:rPr>
          <w:szCs w:val="24"/>
        </w:rPr>
      </w:pPr>
      <w:r w:rsidRPr="005626FA">
        <w:rPr>
          <w:szCs w:val="24"/>
        </w:rPr>
        <w:sym w:font="Wingdings" w:char="F06F"/>
      </w:r>
      <w:r>
        <w:rPr>
          <w:szCs w:val="24"/>
        </w:rPr>
        <w:t xml:space="preserve"> Ingen läkarundersökning utförd</w:t>
      </w:r>
      <w:r w:rsidRPr="005626FA">
        <w:rPr>
          <w:szCs w:val="24"/>
        </w:rPr>
        <w:t xml:space="preserve"> </w:t>
      </w:r>
      <w:r w:rsidR="00871A0C" w:rsidDel="00871A0C">
        <w:t xml:space="preserve"> </w:t>
      </w:r>
    </w:p>
    <w:p w14:paraId="2FD32003" w14:textId="77777777" w:rsidR="00FF2305" w:rsidRDefault="00FF2305" w:rsidP="00EF49A4">
      <w:pPr>
        <w:pStyle w:val="Frga1"/>
        <w:spacing w:before="0"/>
      </w:pPr>
    </w:p>
    <w:p w14:paraId="517FD374" w14:textId="77777777" w:rsidR="00871A0C" w:rsidRPr="005626FA" w:rsidRDefault="00FF2305" w:rsidP="00871A0C">
      <w:r>
        <w:tab/>
        <w:t xml:space="preserve">11b. </w:t>
      </w:r>
      <w:r w:rsidR="00871A0C" w:rsidRPr="000A087D">
        <w:t>Om ja, h</w:t>
      </w:r>
      <w:r w:rsidR="00871A0C" w:rsidRPr="00B35AFD">
        <w:t>ar du blivit opererad för det nya framfallet?</w:t>
      </w:r>
    </w:p>
    <w:p w14:paraId="2FDFE41B" w14:textId="77777777" w:rsidR="00871A0C" w:rsidRDefault="00871A0C" w:rsidP="00871A0C">
      <w:r w:rsidRPr="005626FA">
        <w:tab/>
      </w:r>
      <w:r w:rsidRPr="005626FA">
        <w:tab/>
      </w:r>
      <w:r w:rsidRPr="005626FA">
        <w:rPr>
          <w:szCs w:val="24"/>
        </w:rPr>
        <w:sym w:font="Wingdings" w:char="F06F"/>
      </w:r>
      <w:r w:rsidRPr="005626FA">
        <w:t xml:space="preserve">Ja   </w:t>
      </w:r>
      <w:r w:rsidRPr="005626FA">
        <w:rPr>
          <w:szCs w:val="24"/>
        </w:rPr>
        <w:sym w:font="Wingdings" w:char="F06F"/>
      </w:r>
      <w:r w:rsidRPr="005626FA">
        <w:t xml:space="preserve"> Nej</w:t>
      </w:r>
    </w:p>
    <w:p w14:paraId="3B3EA6EB" w14:textId="77777777" w:rsidR="00FF2305" w:rsidRDefault="00FF2305">
      <w:pPr>
        <w:rPr>
          <w:sz w:val="18"/>
          <w:szCs w:val="18"/>
        </w:rPr>
      </w:pPr>
    </w:p>
    <w:p w14:paraId="6D96474E" w14:textId="77777777" w:rsidR="00FF2305" w:rsidRPr="005626FA" w:rsidRDefault="00FF2305" w:rsidP="00BB68F1">
      <w:pPr>
        <w:rPr>
          <w:szCs w:val="24"/>
        </w:rPr>
      </w:pPr>
    </w:p>
    <w:p w14:paraId="393A758B" w14:textId="77777777" w:rsidR="00871A0C" w:rsidRDefault="00FF2305" w:rsidP="00871A0C">
      <w:pPr>
        <w:pStyle w:val="Frga1"/>
        <w:spacing w:before="0"/>
      </w:pPr>
      <w:r>
        <w:tab/>
        <w:t xml:space="preserve">11c. </w:t>
      </w:r>
      <w:r w:rsidR="00871A0C">
        <w:t>Tror du själv att du har ett nytt framfall nu?</w:t>
      </w:r>
    </w:p>
    <w:p w14:paraId="12BC393B" w14:textId="77777777" w:rsidR="00871A0C" w:rsidRPr="00DE6D01" w:rsidRDefault="00871A0C" w:rsidP="00871A0C">
      <w:pPr>
        <w:ind w:left="56" w:firstLine="1304"/>
        <w:rPr>
          <w:szCs w:val="24"/>
        </w:rPr>
      </w:pPr>
      <w:r w:rsidRPr="00A20476">
        <w:rPr>
          <w:szCs w:val="24"/>
        </w:rPr>
        <w:sym w:font="Wingdings" w:char="F06F"/>
      </w:r>
      <w:r w:rsidRPr="00DE6D01">
        <w:rPr>
          <w:szCs w:val="24"/>
        </w:rPr>
        <w:t xml:space="preserve"> Ja   </w:t>
      </w:r>
      <w:r w:rsidRPr="00A20476">
        <w:rPr>
          <w:szCs w:val="24"/>
        </w:rPr>
        <w:sym w:font="Wingdings" w:char="F06F"/>
      </w:r>
      <w:r w:rsidRPr="00DE6D01">
        <w:rPr>
          <w:szCs w:val="24"/>
        </w:rPr>
        <w:t xml:space="preserve"> Nej </w:t>
      </w:r>
    </w:p>
    <w:p w14:paraId="59EC36D7" w14:textId="77777777" w:rsidR="00871A0C" w:rsidRDefault="00871A0C" w:rsidP="00871A0C">
      <w:pPr>
        <w:pStyle w:val="Frga1"/>
        <w:spacing w:before="0"/>
      </w:pPr>
    </w:p>
    <w:p w14:paraId="5600CEF7" w14:textId="77777777" w:rsidR="00FF2305" w:rsidRDefault="00FF2305" w:rsidP="007461F2"/>
    <w:p w14:paraId="7810B30B" w14:textId="77777777" w:rsidR="00FF2305" w:rsidRPr="005626FA" w:rsidRDefault="00FF2305" w:rsidP="007461F2">
      <w:pPr>
        <w:keepNext/>
      </w:pPr>
    </w:p>
    <w:p w14:paraId="33B19A9E" w14:textId="77777777" w:rsidR="00FF2305" w:rsidRPr="005635A7" w:rsidRDefault="00FF2305" w:rsidP="007461F2">
      <w:pPr>
        <w:ind w:left="426" w:hanging="426"/>
      </w:pPr>
      <w:r>
        <w:t>12a</w:t>
      </w:r>
      <w:r w:rsidRPr="005635A7">
        <w:t>.</w:t>
      </w:r>
      <w:r>
        <w:rPr>
          <w:kern w:val="16"/>
        </w:rPr>
        <w:t>Lades det in</w:t>
      </w:r>
      <w:r w:rsidRPr="00B07282">
        <w:t xml:space="preserve"> ett nät vid operationen för fem år sedan? </w:t>
      </w:r>
      <w:r>
        <w:t xml:space="preserve">  </w:t>
      </w:r>
    </w:p>
    <w:p w14:paraId="3F856F59" w14:textId="77777777" w:rsidR="00FF2305" w:rsidRPr="00DE6D01" w:rsidRDefault="00FF2305" w:rsidP="00EF49A4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 w:rsidRPr="00DE6D01">
        <w:rPr>
          <w:szCs w:val="24"/>
        </w:rPr>
        <w:t xml:space="preserve"> Ja  </w:t>
      </w:r>
      <w:bookmarkStart w:id="14" w:name="OLE_LINK4"/>
      <w:bookmarkStart w:id="15" w:name="OLE_LINK5"/>
      <w:r w:rsidRPr="005626FA">
        <w:rPr>
          <w:szCs w:val="24"/>
        </w:rPr>
        <w:sym w:font="Wingdings" w:char="F06F"/>
      </w:r>
      <w:r w:rsidRPr="00DE6D01">
        <w:rPr>
          <w:szCs w:val="24"/>
        </w:rPr>
        <w:t>Nej</w:t>
      </w:r>
      <w:r w:rsidR="00871A0C">
        <w:rPr>
          <w:szCs w:val="24"/>
        </w:rPr>
        <w:t xml:space="preserve">  </w:t>
      </w:r>
      <w:r w:rsidR="00871A0C" w:rsidRPr="005626FA">
        <w:rPr>
          <w:szCs w:val="24"/>
        </w:rPr>
        <w:sym w:font="Wingdings" w:char="F06F"/>
      </w:r>
      <w:r w:rsidR="00871A0C">
        <w:rPr>
          <w:szCs w:val="24"/>
        </w:rPr>
        <w:t>Vet ej</w:t>
      </w:r>
    </w:p>
    <w:bookmarkEnd w:id="14"/>
    <w:bookmarkEnd w:id="15"/>
    <w:p w14:paraId="7D0D7BE6" w14:textId="77777777" w:rsidR="00FF2305" w:rsidRDefault="00FF2305" w:rsidP="001F10A6">
      <w:r>
        <w:rPr>
          <w:vanish/>
          <w:color w:val="00B0F0"/>
          <w:szCs w:val="24"/>
        </w:rPr>
        <w:t>[</w:t>
      </w:r>
      <w:r w:rsidRPr="0086526D">
        <w:rPr>
          <w:vanish/>
          <w:color w:val="00B0F0"/>
          <w:szCs w:val="24"/>
        </w:rPr>
        <w:t>Underfrågarna</w:t>
      </w:r>
      <w:r>
        <w:rPr>
          <w:vanish/>
          <w:color w:val="00B0F0"/>
          <w:szCs w:val="24"/>
        </w:rPr>
        <w:t xml:space="preserve"> 12 b 13b</w:t>
      </w:r>
      <w:r w:rsidRPr="0086526D">
        <w:rPr>
          <w:vanish/>
          <w:color w:val="00B0F0"/>
          <w:szCs w:val="24"/>
        </w:rPr>
        <w:t xml:space="preserve"> öppnas endast om svaret är Ja]</w:t>
      </w:r>
    </w:p>
    <w:p w14:paraId="09572D34" w14:textId="77777777" w:rsidR="00FF2305" w:rsidRPr="00D87DCE" w:rsidRDefault="00FF2305" w:rsidP="00D87DCE">
      <w:pPr>
        <w:ind w:left="709"/>
        <w:rPr>
          <w:szCs w:val="24"/>
        </w:rPr>
      </w:pPr>
      <w:r w:rsidRPr="00D87DCE">
        <w:rPr>
          <w:szCs w:val="24"/>
        </w:rPr>
        <w:t xml:space="preserve">12b. </w:t>
      </w:r>
      <w:r>
        <w:t xml:space="preserve">Om ja på fråga </w:t>
      </w:r>
      <w:smartTag w:uri="urn:schemas-microsoft-com:office:smarttags" w:element="metricconverter">
        <w:smartTagPr>
          <w:attr w:name="ProductID" w:val="12 a"/>
        </w:smartTagPr>
        <w:r>
          <w:t>12 a</w:t>
        </w:r>
      </w:smartTag>
      <w:r>
        <w:rPr>
          <w:szCs w:val="24"/>
        </w:rPr>
        <w:t xml:space="preserve">, </w:t>
      </w:r>
      <w:r w:rsidRPr="00D87DCE">
        <w:rPr>
          <w:szCs w:val="24"/>
        </w:rPr>
        <w:t xml:space="preserve">Har du haft några problem </w:t>
      </w:r>
      <w:r>
        <w:rPr>
          <w:szCs w:val="24"/>
        </w:rPr>
        <w:t>som du tror beror på</w:t>
      </w:r>
      <w:r w:rsidRPr="00D87DCE">
        <w:rPr>
          <w:szCs w:val="24"/>
        </w:rPr>
        <w:t xml:space="preserve"> nätet? </w:t>
      </w:r>
    </w:p>
    <w:p w14:paraId="706DE719" w14:textId="77777777" w:rsidR="00FF2305" w:rsidRDefault="00FF2305" w:rsidP="007461F2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>
        <w:rPr>
          <w:szCs w:val="24"/>
        </w:rPr>
        <w:t xml:space="preserve"> Nej</w:t>
      </w:r>
    </w:p>
    <w:p w14:paraId="4347A7A9" w14:textId="77777777" w:rsidR="00FF2305" w:rsidRDefault="00FF2305" w:rsidP="007461F2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</w:t>
      </w:r>
      <w:r>
        <w:rPr>
          <w:szCs w:val="24"/>
        </w:rPr>
        <w:t>Ja, framfallet kom tillbaka</w:t>
      </w:r>
    </w:p>
    <w:p w14:paraId="2EF7E8B8" w14:textId="77777777" w:rsidR="00FF2305" w:rsidRDefault="00FF2305" w:rsidP="007461F2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</w:t>
      </w:r>
      <w:r>
        <w:rPr>
          <w:szCs w:val="24"/>
        </w:rPr>
        <w:t>Ja, b</w:t>
      </w:r>
      <w:r w:rsidRPr="005626FA">
        <w:rPr>
          <w:szCs w:val="24"/>
        </w:rPr>
        <w:t>lödning eller flytningar</w:t>
      </w:r>
    </w:p>
    <w:p w14:paraId="77A7AB04" w14:textId="77777777" w:rsidR="00FF2305" w:rsidRPr="005626FA" w:rsidRDefault="00FF2305" w:rsidP="007461F2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</w:t>
      </w:r>
      <w:r>
        <w:rPr>
          <w:szCs w:val="24"/>
        </w:rPr>
        <w:t>Ja, en k</w:t>
      </w:r>
      <w:r w:rsidRPr="005626FA">
        <w:rPr>
          <w:szCs w:val="24"/>
        </w:rPr>
        <w:t>änsla av att slidan har blivit för trång</w:t>
      </w:r>
    </w:p>
    <w:p w14:paraId="76589FED" w14:textId="77777777" w:rsidR="00FF2305" w:rsidRDefault="00FF2305" w:rsidP="004B1BFF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</w:t>
      </w:r>
      <w:r>
        <w:rPr>
          <w:szCs w:val="24"/>
        </w:rPr>
        <w:t xml:space="preserve">Ja, smärtor/värk </w:t>
      </w:r>
    </w:p>
    <w:p w14:paraId="40FC4175" w14:textId="77777777" w:rsidR="00FF2305" w:rsidRPr="008D45F5" w:rsidRDefault="00FF2305" w:rsidP="00F6659E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</w:t>
      </w:r>
      <w:r>
        <w:rPr>
          <w:szCs w:val="24"/>
        </w:rPr>
        <w:t>Ja, smärtor/obehag hos m</w:t>
      </w:r>
      <w:r w:rsidRPr="005626FA">
        <w:rPr>
          <w:szCs w:val="24"/>
        </w:rPr>
        <w:t xml:space="preserve">in partner </w:t>
      </w:r>
      <w:r>
        <w:rPr>
          <w:szCs w:val="24"/>
        </w:rPr>
        <w:t>vid samlag</w:t>
      </w:r>
    </w:p>
    <w:p w14:paraId="2867F0CF" w14:textId="77777777" w:rsidR="00FF2305" w:rsidRDefault="00FF2305" w:rsidP="007461F2">
      <w:pPr>
        <w:ind w:firstLine="1304"/>
        <w:rPr>
          <w:szCs w:val="24"/>
        </w:rPr>
      </w:pPr>
      <w:r w:rsidRPr="005626FA">
        <w:rPr>
          <w:szCs w:val="24"/>
        </w:rPr>
        <w:sym w:font="Wingdings" w:char="F06F"/>
      </w:r>
      <w:r>
        <w:rPr>
          <w:szCs w:val="24"/>
        </w:rPr>
        <w:t xml:space="preserve"> Annat……………………………</w:t>
      </w:r>
    </w:p>
    <w:p w14:paraId="368DFDBB" w14:textId="77777777" w:rsidR="00FF2305" w:rsidRDefault="00FF2305" w:rsidP="007461F2">
      <w:pPr>
        <w:ind w:firstLine="1304"/>
        <w:rPr>
          <w:szCs w:val="24"/>
        </w:rPr>
      </w:pPr>
    </w:p>
    <w:p w14:paraId="004BC22F" w14:textId="77777777" w:rsidR="00FF2305" w:rsidRDefault="00FF2305" w:rsidP="007461F2">
      <w:pPr>
        <w:ind w:left="709"/>
        <w:rPr>
          <w:szCs w:val="24"/>
        </w:rPr>
      </w:pPr>
      <w:r>
        <w:rPr>
          <w:szCs w:val="24"/>
        </w:rPr>
        <w:t xml:space="preserve">12c. </w:t>
      </w:r>
      <w:r>
        <w:t xml:space="preserve">Om ja på fråga </w:t>
      </w:r>
      <w:smartTag w:uri="urn:schemas-microsoft-com:office:smarttags" w:element="metricconverter">
        <w:smartTagPr>
          <w:attr w:name="ProductID" w:val="12 a"/>
        </w:smartTagPr>
        <w:r>
          <w:t>12 a</w:t>
        </w:r>
      </w:smartTag>
      <w:r>
        <w:rPr>
          <w:szCs w:val="24"/>
        </w:rPr>
        <w:t>, h</w:t>
      </w:r>
      <w:r w:rsidRPr="005626FA">
        <w:rPr>
          <w:szCs w:val="24"/>
        </w:rPr>
        <w:t>ar du och/eller din läkare konstaterat att</w:t>
      </w:r>
      <w:r>
        <w:rPr>
          <w:szCs w:val="24"/>
        </w:rPr>
        <w:t>:</w:t>
      </w:r>
    </w:p>
    <w:p w14:paraId="756530FB" w14:textId="77777777" w:rsidR="00FF2305" w:rsidRPr="005626FA" w:rsidRDefault="00FF2305" w:rsidP="00610E65">
      <w:pPr>
        <w:ind w:left="1276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Nätet tränger igenom slidväggen</w:t>
      </w:r>
    </w:p>
    <w:p w14:paraId="4614F7F5" w14:textId="77777777" w:rsidR="00FF2305" w:rsidRPr="005626FA" w:rsidRDefault="00FF2305" w:rsidP="00610E65">
      <w:pPr>
        <w:ind w:left="1276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Nätet tränger in i urinblåsan </w:t>
      </w:r>
    </w:p>
    <w:p w14:paraId="2D795416" w14:textId="77777777" w:rsidR="00FF2305" w:rsidRPr="005626FA" w:rsidRDefault="00FF2305" w:rsidP="00610E65">
      <w:pPr>
        <w:ind w:left="1276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Nätet tränger in i ändtarmen</w:t>
      </w:r>
    </w:p>
    <w:p w14:paraId="229BA0EB" w14:textId="77777777" w:rsidR="00FF2305" w:rsidRPr="005626FA" w:rsidRDefault="00FF2305" w:rsidP="00610E65">
      <w:pPr>
        <w:ind w:left="1276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</w:t>
      </w:r>
      <w:r>
        <w:rPr>
          <w:szCs w:val="24"/>
        </w:rPr>
        <w:t xml:space="preserve">Det har </w:t>
      </w:r>
      <w:r w:rsidRPr="005626FA">
        <w:rPr>
          <w:szCs w:val="24"/>
        </w:rPr>
        <w:t xml:space="preserve">uppstått </w:t>
      </w:r>
      <w:r>
        <w:rPr>
          <w:szCs w:val="24"/>
        </w:rPr>
        <w:t>inflammation/</w:t>
      </w:r>
      <w:r w:rsidRPr="005626FA">
        <w:rPr>
          <w:szCs w:val="24"/>
        </w:rPr>
        <w:t>infektion omkring nätet</w:t>
      </w:r>
    </w:p>
    <w:p w14:paraId="47791171" w14:textId="77777777" w:rsidR="00FF2305" w:rsidRPr="005626FA" w:rsidRDefault="00FF2305" w:rsidP="00610E65">
      <w:pPr>
        <w:ind w:left="1276"/>
        <w:rPr>
          <w:szCs w:val="24"/>
        </w:rPr>
      </w:pPr>
      <w:r w:rsidRPr="005626FA">
        <w:rPr>
          <w:szCs w:val="24"/>
        </w:rPr>
        <w:sym w:font="Wingdings" w:char="F06F"/>
      </w:r>
      <w:r>
        <w:rPr>
          <w:szCs w:val="24"/>
        </w:rPr>
        <w:t xml:space="preserve"> Annat……………………………</w:t>
      </w:r>
    </w:p>
    <w:p w14:paraId="0A9EED20" w14:textId="77777777" w:rsidR="00FF2305" w:rsidRPr="005626FA" w:rsidRDefault="00FF2305" w:rsidP="00610E65">
      <w:pPr>
        <w:ind w:left="1276"/>
        <w:rPr>
          <w:szCs w:val="24"/>
        </w:rPr>
      </w:pPr>
      <w:r w:rsidRPr="005626FA">
        <w:rPr>
          <w:szCs w:val="24"/>
        </w:rPr>
        <w:sym w:font="Wingdings" w:char="F06F"/>
      </w:r>
      <w:r w:rsidRPr="005626FA">
        <w:rPr>
          <w:szCs w:val="24"/>
        </w:rPr>
        <w:t xml:space="preserve"> Vet ej</w:t>
      </w:r>
    </w:p>
    <w:p w14:paraId="0DFBACA2" w14:textId="77777777" w:rsidR="00FF2305" w:rsidRDefault="00FF2305" w:rsidP="007461F2">
      <w:pPr>
        <w:ind w:left="426" w:hanging="426"/>
        <w:rPr>
          <w:szCs w:val="24"/>
        </w:rPr>
      </w:pPr>
    </w:p>
    <w:p w14:paraId="0B1A8BAF" w14:textId="77777777" w:rsidR="00FF2305" w:rsidRPr="00DE6D01" w:rsidRDefault="00FF2305" w:rsidP="007461F2">
      <w:pPr>
        <w:ind w:left="426" w:hanging="426"/>
      </w:pPr>
      <w:r w:rsidRPr="00DE6D01">
        <w:t>13</w:t>
      </w:r>
      <w:r w:rsidRPr="005635A7">
        <w:t>a</w:t>
      </w:r>
      <w:r>
        <w:t xml:space="preserve">. </w:t>
      </w:r>
      <w:r w:rsidRPr="005635A7">
        <w:t>Har du blivit opererad igen på grund av nätet?</w:t>
      </w:r>
    </w:p>
    <w:p w14:paraId="146D8155" w14:textId="77777777" w:rsidR="00FF2305" w:rsidRPr="009F62A5" w:rsidRDefault="00FF2305" w:rsidP="009F62A5">
      <w:pPr>
        <w:ind w:firstLine="1304"/>
        <w:rPr>
          <w:szCs w:val="24"/>
        </w:rPr>
      </w:pPr>
      <w:r w:rsidRPr="009F62A5">
        <w:rPr>
          <w:szCs w:val="24"/>
        </w:rPr>
        <w:sym w:font="Wingdings" w:char="F06F"/>
      </w:r>
      <w:r w:rsidRPr="009F62A5">
        <w:rPr>
          <w:szCs w:val="24"/>
        </w:rPr>
        <w:t xml:space="preserve"> Ja   </w:t>
      </w:r>
      <w:r w:rsidRPr="009F62A5">
        <w:rPr>
          <w:szCs w:val="24"/>
        </w:rPr>
        <w:sym w:font="Wingdings" w:char="F06F"/>
      </w:r>
      <w:r w:rsidRPr="009F62A5">
        <w:rPr>
          <w:szCs w:val="24"/>
        </w:rPr>
        <w:t xml:space="preserve"> Nej</w:t>
      </w:r>
    </w:p>
    <w:p w14:paraId="48075BAA" w14:textId="77777777" w:rsidR="00FF2305" w:rsidRPr="007B5615" w:rsidRDefault="00FF2305" w:rsidP="007B5615">
      <w:pPr>
        <w:ind w:left="426"/>
      </w:pPr>
      <w:r>
        <w:rPr>
          <w:vanish/>
          <w:color w:val="00B0F0"/>
          <w:szCs w:val="24"/>
        </w:rPr>
        <w:t>[Underfrågan 13b</w:t>
      </w:r>
      <w:r w:rsidRPr="0086526D">
        <w:rPr>
          <w:vanish/>
          <w:color w:val="00B0F0"/>
          <w:szCs w:val="24"/>
        </w:rPr>
        <w:t xml:space="preserve"> öppnas endast Om JA på fråga </w:t>
      </w:r>
      <w:r>
        <w:rPr>
          <w:vanish/>
          <w:color w:val="00B0F0"/>
          <w:szCs w:val="24"/>
        </w:rPr>
        <w:t>13a</w:t>
      </w:r>
      <w:r w:rsidRPr="0086526D">
        <w:rPr>
          <w:vanish/>
          <w:color w:val="00B0F0"/>
          <w:szCs w:val="24"/>
        </w:rPr>
        <w:t>]</w:t>
      </w:r>
    </w:p>
    <w:p w14:paraId="5D547507" w14:textId="77777777" w:rsidR="00FF2305" w:rsidRDefault="00FF2305" w:rsidP="007461F2">
      <w:pPr>
        <w:ind w:left="426" w:hanging="426"/>
      </w:pPr>
    </w:p>
    <w:p w14:paraId="0C1A7971" w14:textId="77777777" w:rsidR="00FF2305" w:rsidRPr="000A087D" w:rsidRDefault="00FF2305" w:rsidP="000A087D">
      <w:r>
        <w:tab/>
      </w:r>
      <w:r w:rsidRPr="000A087D">
        <w:t>13b. Om ja</w:t>
      </w:r>
      <w:r>
        <w:t xml:space="preserve"> på fråga </w:t>
      </w:r>
      <w:smartTag w:uri="urn:schemas-microsoft-com:office:smarttags" w:element="metricconverter">
        <w:smartTagPr>
          <w:attr w:name="ProductID" w:val="13 a"/>
        </w:smartTagPr>
        <w:r>
          <w:t>13 a</w:t>
        </w:r>
      </w:smartTag>
      <w:r w:rsidRPr="000A087D">
        <w:t xml:space="preserve">, </w:t>
      </w:r>
    </w:p>
    <w:p w14:paraId="6EB1AD1A" w14:textId="77777777" w:rsidR="00FF2305" w:rsidRPr="0086526D" w:rsidRDefault="00FF2305" w:rsidP="00610E65">
      <w:pPr>
        <w:tabs>
          <w:tab w:val="left" w:pos="2623"/>
        </w:tabs>
        <w:ind w:left="1276" w:hanging="1276"/>
        <w:rPr>
          <w:szCs w:val="24"/>
        </w:rPr>
      </w:pPr>
      <w:r>
        <w:rPr>
          <w:szCs w:val="24"/>
        </w:rPr>
        <w:tab/>
      </w:r>
      <w:r w:rsidRPr="0086526D">
        <w:rPr>
          <w:szCs w:val="24"/>
        </w:rPr>
        <w:sym w:font="Wingdings" w:char="F06F"/>
      </w:r>
      <w:r>
        <w:rPr>
          <w:szCs w:val="24"/>
        </w:rPr>
        <w:t xml:space="preserve"> </w:t>
      </w:r>
      <w:r w:rsidRPr="0086526D">
        <w:rPr>
          <w:szCs w:val="24"/>
        </w:rPr>
        <w:t>Delar av nätet har opererats bort</w:t>
      </w:r>
    </w:p>
    <w:p w14:paraId="314AC278" w14:textId="77777777" w:rsidR="00FF2305" w:rsidRDefault="00FF2305" w:rsidP="00610E65">
      <w:pPr>
        <w:tabs>
          <w:tab w:val="left" w:pos="2623"/>
        </w:tabs>
        <w:ind w:left="1276" w:hanging="1276"/>
        <w:rPr>
          <w:szCs w:val="24"/>
        </w:rPr>
      </w:pPr>
      <w:r w:rsidRPr="0086526D">
        <w:rPr>
          <w:color w:val="00B0F0"/>
          <w:szCs w:val="24"/>
        </w:rPr>
        <w:tab/>
      </w:r>
      <w:r w:rsidRPr="0086526D">
        <w:rPr>
          <w:szCs w:val="24"/>
        </w:rPr>
        <w:sym w:font="Wingdings" w:char="F06F"/>
      </w:r>
      <w:r>
        <w:rPr>
          <w:szCs w:val="24"/>
        </w:rPr>
        <w:t xml:space="preserve"> </w:t>
      </w:r>
      <w:r w:rsidRPr="0086526D">
        <w:rPr>
          <w:szCs w:val="24"/>
        </w:rPr>
        <w:t>Hela nätet har opererats bort</w:t>
      </w:r>
    </w:p>
    <w:p w14:paraId="1C135189" w14:textId="77777777" w:rsidR="00FF2305" w:rsidRDefault="00FF2305" w:rsidP="00610E65">
      <w:pPr>
        <w:tabs>
          <w:tab w:val="left" w:pos="2623"/>
        </w:tabs>
        <w:ind w:left="1276" w:hanging="1276"/>
        <w:rPr>
          <w:szCs w:val="24"/>
        </w:rPr>
      </w:pPr>
      <w:r>
        <w:rPr>
          <w:szCs w:val="24"/>
        </w:rPr>
        <w:tab/>
      </w:r>
      <w:r w:rsidRPr="0086526D">
        <w:rPr>
          <w:szCs w:val="24"/>
        </w:rPr>
        <w:sym w:font="Wingdings" w:char="F06F"/>
      </w:r>
      <w:r>
        <w:rPr>
          <w:szCs w:val="24"/>
        </w:rPr>
        <w:t xml:space="preserve"> Annan operation</w:t>
      </w:r>
      <w:r w:rsidRPr="00071D62">
        <w:rPr>
          <w:szCs w:val="24"/>
        </w:rPr>
        <w:t xml:space="preserve"> </w:t>
      </w:r>
      <w:proofErr w:type="spellStart"/>
      <w:r w:rsidRPr="0086526D">
        <w:rPr>
          <w:szCs w:val="24"/>
        </w:rPr>
        <w:t>pga</w:t>
      </w:r>
      <w:proofErr w:type="spellEnd"/>
      <w:r w:rsidRPr="0086526D">
        <w:rPr>
          <w:szCs w:val="24"/>
        </w:rPr>
        <w:t xml:space="preserve"> nätet</w:t>
      </w:r>
      <w:r>
        <w:rPr>
          <w:szCs w:val="24"/>
        </w:rPr>
        <w:t xml:space="preserve"> ……………………………</w:t>
      </w:r>
      <w:r>
        <w:rPr>
          <w:szCs w:val="24"/>
        </w:rPr>
        <w:br/>
      </w:r>
    </w:p>
    <w:p w14:paraId="2C2BA360" w14:textId="77777777" w:rsidR="00FF2305" w:rsidRDefault="00FF2305" w:rsidP="00610E65">
      <w:pPr>
        <w:tabs>
          <w:tab w:val="left" w:pos="2623"/>
        </w:tabs>
        <w:ind w:left="1276" w:hanging="1276"/>
        <w:rPr>
          <w:szCs w:val="24"/>
        </w:rPr>
      </w:pPr>
    </w:p>
    <w:p w14:paraId="212772F8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szCs w:val="24"/>
          <w:highlight w:val="yellow"/>
        </w:rPr>
        <w:t>14</w:t>
      </w:r>
      <w:r w:rsidRPr="00B23940">
        <w:rPr>
          <w:highlight w:val="yellow"/>
        </w:rPr>
        <w:t>a</w:t>
      </w:r>
      <w:r w:rsidRPr="00B23940">
        <w:rPr>
          <w:highlight w:val="yellow"/>
        </w:rPr>
        <w:tab/>
        <w:t>Har du haft samlag de senaste 3 månaderna?</w:t>
      </w:r>
    </w:p>
    <w:p w14:paraId="01724673" w14:textId="77777777" w:rsidR="00FF2305" w:rsidRPr="00B23940" w:rsidRDefault="00FF2305" w:rsidP="009F62A5">
      <w:pPr>
        <w:ind w:left="426"/>
        <w:rPr>
          <w:vanish/>
          <w:color w:val="00B0F0"/>
          <w:szCs w:val="24"/>
          <w:highlight w:val="yellow"/>
        </w:rPr>
      </w:pP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Nej    </w:t>
      </w:r>
      <w:r w:rsidRPr="00B23940">
        <w:rPr>
          <w:vanish/>
          <w:color w:val="00B0F0"/>
          <w:szCs w:val="24"/>
          <w:highlight w:val="yellow"/>
        </w:rPr>
        <w:t>[fråga 14b +14 c+ 14d öppnas endast om svar Ja på fråga 14a]</w:t>
      </w:r>
    </w:p>
    <w:p w14:paraId="18055FA7" w14:textId="77777777" w:rsidR="00FF2305" w:rsidRPr="00B23940" w:rsidRDefault="00FF2305" w:rsidP="00342A8C">
      <w:pPr>
        <w:ind w:left="426" w:hanging="426"/>
        <w:rPr>
          <w:highlight w:val="yellow"/>
        </w:rPr>
      </w:pPr>
    </w:p>
    <w:p w14:paraId="21335426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highlight w:val="yellow"/>
        </w:rPr>
        <w:t>14b.</w:t>
      </w:r>
      <w:r w:rsidRPr="00B23940">
        <w:rPr>
          <w:highlight w:val="yellow"/>
        </w:rPr>
        <w:tab/>
        <w:t xml:space="preserve"> Om ja på fråga 14 a: Känner du smärta i underlivet vid samlag?</w:t>
      </w:r>
    </w:p>
    <w:p w14:paraId="493009E9" w14:textId="77777777" w:rsidR="00FF2305" w:rsidRPr="00B23940" w:rsidRDefault="00FF2305" w:rsidP="00610E65">
      <w:pPr>
        <w:ind w:firstLine="425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, ingen smärta</w:t>
      </w:r>
    </w:p>
    <w:p w14:paraId="52F91881" w14:textId="77777777" w:rsidR="00FF2305" w:rsidRPr="00B23940" w:rsidRDefault="00FF2305" w:rsidP="00610E65">
      <w:pPr>
        <w:ind w:firstLine="425"/>
        <w:rPr>
          <w:szCs w:val="24"/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, lite smärta</w:t>
      </w:r>
    </w:p>
    <w:p w14:paraId="392E01C1" w14:textId="77777777" w:rsidR="00FF2305" w:rsidRPr="00B23940" w:rsidRDefault="00FF2305" w:rsidP="00610E65">
      <w:pPr>
        <w:ind w:firstLine="425"/>
        <w:rPr>
          <w:szCs w:val="24"/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, måttlig smärta</w:t>
      </w:r>
    </w:p>
    <w:p w14:paraId="35060A60" w14:textId="77777777" w:rsidR="00FF2305" w:rsidRPr="00B23940" w:rsidRDefault="00FF2305" w:rsidP="00610E65">
      <w:pPr>
        <w:ind w:firstLine="425"/>
        <w:rPr>
          <w:szCs w:val="24"/>
          <w:highlight w:val="yellow"/>
        </w:rPr>
      </w:pPr>
      <w:r w:rsidRPr="00B23940">
        <w:rPr>
          <w:szCs w:val="24"/>
          <w:highlight w:val="yellow"/>
        </w:rPr>
        <w:lastRenderedPageBreak/>
        <w:sym w:font="Wingdings" w:char="F06F"/>
      </w:r>
      <w:r w:rsidRPr="00B23940">
        <w:rPr>
          <w:szCs w:val="24"/>
          <w:highlight w:val="yellow"/>
        </w:rPr>
        <w:t xml:space="preserve"> Ja, stark smärta</w:t>
      </w:r>
    </w:p>
    <w:p w14:paraId="43C8E6BB" w14:textId="77777777" w:rsidR="00FF2305" w:rsidRPr="00B23940" w:rsidRDefault="00FF2305" w:rsidP="00610E65">
      <w:pPr>
        <w:ind w:firstLine="425"/>
        <w:rPr>
          <w:szCs w:val="24"/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, olidlig smärta</w:t>
      </w:r>
    </w:p>
    <w:p w14:paraId="0D487651" w14:textId="77777777" w:rsidR="00FF2305" w:rsidRPr="00B23940" w:rsidRDefault="00FF2305" w:rsidP="00DC198F">
      <w:pPr>
        <w:rPr>
          <w:highlight w:val="yellow"/>
        </w:rPr>
      </w:pPr>
    </w:p>
    <w:p w14:paraId="2FEFC7DC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highlight w:val="yellow"/>
        </w:rPr>
        <w:t>14c.</w:t>
      </w:r>
      <w:r w:rsidRPr="00B23940">
        <w:rPr>
          <w:highlight w:val="yellow"/>
        </w:rPr>
        <w:tab/>
        <w:t xml:space="preserve">Om ja på fråga 14 a: Upplever du </w:t>
      </w:r>
    </w:p>
    <w:p w14:paraId="1CD312DF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slidöppningen alltför liten/trång?</w:t>
      </w: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Nej</w:t>
      </w:r>
    </w:p>
    <w:p w14:paraId="6887C795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slidöppningen alltför stor/öppen?</w:t>
      </w: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Nej</w:t>
      </w:r>
    </w:p>
    <w:p w14:paraId="3C007F6A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smärta i slidöppningen?</w:t>
      </w: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Nej</w:t>
      </w:r>
    </w:p>
    <w:p w14:paraId="7A24C8A4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andra besvär från slidöppningen?</w:t>
      </w: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  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Nej</w:t>
      </w:r>
    </w:p>
    <w:p w14:paraId="70323230" w14:textId="77777777" w:rsidR="00FF2305" w:rsidRPr="00B23940" w:rsidRDefault="00FF2305" w:rsidP="009422E0">
      <w:pPr>
        <w:pStyle w:val="Frga2"/>
        <w:spacing w:before="0"/>
        <w:rPr>
          <w:szCs w:val="24"/>
          <w:highlight w:val="yellow"/>
        </w:rPr>
      </w:pPr>
      <w:r w:rsidRPr="00B23940">
        <w:rPr>
          <w:vanish/>
          <w:color w:val="00B0F0"/>
          <w:szCs w:val="24"/>
          <w:highlight w:val="yellow"/>
        </w:rPr>
        <w:t>[underfrågan ”Om ja, vilken typ av besvär”  öppnas endast om svar Ja på frågan om ”andra besvär från slidöppningen]</w:t>
      </w:r>
    </w:p>
    <w:p w14:paraId="50BC49F5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Om ja, vilken typ av besvär? …………………………………………………………….</w:t>
      </w:r>
    </w:p>
    <w:p w14:paraId="626E12D8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</w:p>
    <w:p w14:paraId="33D5D651" w14:textId="77777777" w:rsidR="00FF2305" w:rsidRPr="00B23940" w:rsidRDefault="00FF2305" w:rsidP="007B5615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……………………………………………………………………………………………</w:t>
      </w:r>
    </w:p>
    <w:p w14:paraId="2D8B9FD8" w14:textId="77777777" w:rsidR="00FF2305" w:rsidRPr="00B23940" w:rsidRDefault="00FF2305" w:rsidP="00610E65">
      <w:pPr>
        <w:rPr>
          <w:szCs w:val="24"/>
          <w:highlight w:val="yellow"/>
        </w:rPr>
      </w:pPr>
    </w:p>
    <w:p w14:paraId="607FE0B5" w14:textId="77777777" w:rsidR="00FF2305" w:rsidRPr="00B23940" w:rsidRDefault="00FF2305" w:rsidP="00342A8C">
      <w:pPr>
        <w:ind w:left="426" w:hanging="426"/>
        <w:rPr>
          <w:szCs w:val="24"/>
          <w:highlight w:val="yellow"/>
        </w:rPr>
      </w:pPr>
      <w:r w:rsidRPr="00B23940">
        <w:rPr>
          <w:szCs w:val="24"/>
          <w:highlight w:val="yellow"/>
        </w:rPr>
        <w:t>14d.</w:t>
      </w:r>
      <w:r w:rsidRPr="00B23940">
        <w:rPr>
          <w:szCs w:val="24"/>
          <w:highlight w:val="yellow"/>
        </w:rPr>
        <w:tab/>
      </w:r>
      <w:r w:rsidRPr="00B23940">
        <w:rPr>
          <w:highlight w:val="yellow"/>
        </w:rPr>
        <w:t xml:space="preserve">Om ja på fråga 14 a: </w:t>
      </w:r>
      <w:r w:rsidRPr="00B23940">
        <w:rPr>
          <w:szCs w:val="24"/>
          <w:highlight w:val="yellow"/>
        </w:rPr>
        <w:t>Har din partner påtalat återkommande besvär vid samlag som ni relaterar till framfallsoperationen?</w:t>
      </w:r>
    </w:p>
    <w:p w14:paraId="24DC6549" w14:textId="77777777" w:rsidR="00FF2305" w:rsidRPr="00B23940" w:rsidRDefault="00FF2305" w:rsidP="00610E65">
      <w:pPr>
        <w:ind w:firstLine="425"/>
        <w:rPr>
          <w:szCs w:val="24"/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Nej </w:t>
      </w:r>
    </w:p>
    <w:p w14:paraId="362659B7" w14:textId="77777777" w:rsidR="00FF2305" w:rsidRPr="00B23940" w:rsidRDefault="00FF2305" w:rsidP="00680175">
      <w:pPr>
        <w:pStyle w:val="Frga2"/>
        <w:spacing w:before="0"/>
        <w:rPr>
          <w:szCs w:val="24"/>
          <w:highlight w:val="yellow"/>
        </w:rPr>
      </w:pPr>
      <w:r w:rsidRPr="00B23940">
        <w:rPr>
          <w:vanish/>
          <w:color w:val="00B0F0"/>
          <w:szCs w:val="24"/>
          <w:highlight w:val="yellow"/>
        </w:rPr>
        <w:t>[underfrågan ”beskriv besvären”  öppnas endast om svar Ja på frågan 14a]</w:t>
      </w:r>
    </w:p>
    <w:p w14:paraId="784CA428" w14:textId="77777777" w:rsidR="00FF2305" w:rsidRPr="00B23940" w:rsidRDefault="00FF2305" w:rsidP="009422E0">
      <w:pPr>
        <w:pStyle w:val="Frga2"/>
        <w:rPr>
          <w:highlight w:val="yellow"/>
        </w:rPr>
      </w:pPr>
      <w:r w:rsidRPr="00B23940">
        <w:rPr>
          <w:szCs w:val="24"/>
          <w:highlight w:val="yellow"/>
        </w:rPr>
        <w:t>Om ja, beskriv besvären:</w:t>
      </w:r>
      <w:r w:rsidRPr="00B23940">
        <w:rPr>
          <w:highlight w:val="yellow"/>
        </w:rPr>
        <w:t xml:space="preserve"> ………………………………………………………………………..</w:t>
      </w:r>
    </w:p>
    <w:p w14:paraId="2F429B34" w14:textId="77777777" w:rsidR="00FF2305" w:rsidRPr="00B23940" w:rsidRDefault="00FF2305" w:rsidP="009422E0">
      <w:pPr>
        <w:pStyle w:val="Liste4"/>
        <w:rPr>
          <w:highlight w:val="yellow"/>
        </w:rPr>
      </w:pPr>
    </w:p>
    <w:p w14:paraId="2948D95B" w14:textId="77777777" w:rsidR="00FF2305" w:rsidRPr="00B23940" w:rsidRDefault="00FF2305" w:rsidP="009422E0">
      <w:pPr>
        <w:ind w:firstLine="426"/>
        <w:rPr>
          <w:szCs w:val="24"/>
          <w:highlight w:val="yellow"/>
        </w:rPr>
      </w:pPr>
      <w:r w:rsidRPr="00B23940">
        <w:rPr>
          <w:szCs w:val="24"/>
          <w:highlight w:val="yellow"/>
        </w:rPr>
        <w:t>……………………………………………………………………………………………</w:t>
      </w:r>
    </w:p>
    <w:p w14:paraId="6AC74C20" w14:textId="77777777" w:rsidR="00FF2305" w:rsidRPr="00B23940" w:rsidRDefault="00FF2305" w:rsidP="00DF2739">
      <w:pPr>
        <w:rPr>
          <w:highlight w:val="yellow"/>
        </w:rPr>
      </w:pPr>
    </w:p>
    <w:p w14:paraId="7AC0602E" w14:textId="77777777" w:rsidR="00FF2305" w:rsidRPr="00B23940" w:rsidRDefault="00FF2305" w:rsidP="00DF2739">
      <w:pPr>
        <w:rPr>
          <w:highlight w:val="yellow"/>
        </w:rPr>
      </w:pPr>
    </w:p>
    <w:p w14:paraId="4136CEF4" w14:textId="77777777" w:rsidR="00FF2305" w:rsidRPr="00B23940" w:rsidRDefault="00FF2305" w:rsidP="00DF2739">
      <w:pPr>
        <w:rPr>
          <w:b/>
          <w:highlight w:val="yellow"/>
        </w:rPr>
      </w:pPr>
      <w:r w:rsidRPr="00B23940">
        <w:rPr>
          <w:b/>
          <w:highlight w:val="yellow"/>
        </w:rPr>
        <w:t>Det finns några andra allmänna faktorer som kan påverka resultatet som vi även önskar svar på</w:t>
      </w:r>
    </w:p>
    <w:p w14:paraId="6EAE456C" w14:textId="77777777" w:rsidR="00FF2305" w:rsidRPr="00B23940" w:rsidRDefault="00FF2305" w:rsidP="00DF2739">
      <w:pPr>
        <w:rPr>
          <w:highlight w:val="yellow"/>
        </w:rPr>
      </w:pPr>
    </w:p>
    <w:p w14:paraId="2EAA37D2" w14:textId="77777777" w:rsidR="00FF2305" w:rsidRPr="00B23940" w:rsidRDefault="00FF2305" w:rsidP="00DF2739">
      <w:pPr>
        <w:rPr>
          <w:highlight w:val="yellow"/>
        </w:rPr>
      </w:pPr>
    </w:p>
    <w:p w14:paraId="532C493B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highlight w:val="yellow"/>
        </w:rPr>
        <w:t>15a.</w:t>
      </w:r>
      <w:r w:rsidRPr="00B23940">
        <w:rPr>
          <w:highlight w:val="yellow"/>
        </w:rPr>
        <w:tab/>
        <w:t>Har du haft menstruationer/underlivsblödningar under det senaste året?</w:t>
      </w:r>
    </w:p>
    <w:p w14:paraId="65024362" w14:textId="77777777" w:rsidR="00FF2305" w:rsidRPr="00B23940" w:rsidRDefault="00FF2305" w:rsidP="002B37CA">
      <w:pPr>
        <w:ind w:left="426"/>
        <w:rPr>
          <w:vanish/>
          <w:color w:val="00B0F0"/>
          <w:szCs w:val="24"/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</w:t>
      </w:r>
      <w:r w:rsidRPr="00B23940">
        <w:rPr>
          <w:vanish/>
          <w:color w:val="00B0F0"/>
          <w:szCs w:val="24"/>
          <w:highlight w:val="yellow"/>
        </w:rPr>
        <w:t>[</w:t>
      </w:r>
      <w:r w:rsidRPr="00B23940">
        <w:rPr>
          <w:rStyle w:val="Urval"/>
          <w:color w:val="00B0F0"/>
          <w:highlight w:val="yellow"/>
        </w:rPr>
        <w:t>Bort: If ålder&gt;=60]  [</w:t>
      </w:r>
      <w:r w:rsidRPr="00B23940">
        <w:rPr>
          <w:vanish/>
          <w:color w:val="00B0F0"/>
          <w:szCs w:val="24"/>
          <w:highlight w:val="yellow"/>
        </w:rPr>
        <w:t>underfrågorna 15b-d öppnas endast om svar JA på frågan 15]</w:t>
      </w:r>
    </w:p>
    <w:p w14:paraId="22DFF679" w14:textId="77777777" w:rsidR="00FF2305" w:rsidRPr="00B23940" w:rsidRDefault="00FF2305" w:rsidP="002B37CA">
      <w:pPr>
        <w:ind w:left="426"/>
        <w:rPr>
          <w:highlight w:val="yellow"/>
        </w:rPr>
      </w:pPr>
    </w:p>
    <w:p w14:paraId="04FF3AB4" w14:textId="77777777" w:rsidR="00FF2305" w:rsidRPr="00B23940" w:rsidRDefault="00FF2305" w:rsidP="002B37CA">
      <w:pPr>
        <w:ind w:left="426"/>
        <w:rPr>
          <w:highlight w:val="yellow"/>
        </w:rPr>
      </w:pPr>
    </w:p>
    <w:p w14:paraId="4E7BCE73" w14:textId="77777777" w:rsidR="00FF2305" w:rsidRPr="00B23940" w:rsidRDefault="00FF2305" w:rsidP="000A087D">
      <w:pPr>
        <w:rPr>
          <w:highlight w:val="yellow"/>
        </w:rPr>
      </w:pPr>
      <w:r w:rsidRPr="00B23940">
        <w:rPr>
          <w:highlight w:val="yellow"/>
        </w:rPr>
        <w:tab/>
        <w:t>15b. Kommer dina menstruationsblödningar med jämna intervall?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</w:t>
      </w:r>
    </w:p>
    <w:p w14:paraId="7EAC016B" w14:textId="77777777" w:rsidR="00FF2305" w:rsidRPr="00B23940" w:rsidRDefault="00FF2305" w:rsidP="00610E65">
      <w:pPr>
        <w:ind w:firstLine="426"/>
        <w:rPr>
          <w:highlight w:val="yellow"/>
        </w:rPr>
      </w:pPr>
    </w:p>
    <w:p w14:paraId="27BF5870" w14:textId="77777777" w:rsidR="00FF2305" w:rsidRPr="00B23940" w:rsidRDefault="00FF2305" w:rsidP="000A087D">
      <w:pPr>
        <w:rPr>
          <w:highlight w:val="yellow"/>
        </w:rPr>
      </w:pPr>
      <w:r w:rsidRPr="00B23940">
        <w:rPr>
          <w:highlight w:val="yellow"/>
        </w:rPr>
        <w:tab/>
        <w:t>15c. Har du blödningar som kommer när de inte borde komma?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</w:t>
      </w:r>
    </w:p>
    <w:p w14:paraId="72B0902F" w14:textId="77777777" w:rsidR="00FF2305" w:rsidRPr="00B23940" w:rsidRDefault="00FF2305" w:rsidP="00610E65">
      <w:pPr>
        <w:ind w:firstLine="426"/>
        <w:rPr>
          <w:highlight w:val="yellow"/>
        </w:rPr>
      </w:pPr>
    </w:p>
    <w:p w14:paraId="7A98508F" w14:textId="77777777" w:rsidR="00FF2305" w:rsidRPr="00B23940" w:rsidRDefault="00FF2305" w:rsidP="000A087D">
      <w:pPr>
        <w:rPr>
          <w:highlight w:val="yellow"/>
        </w:rPr>
      </w:pPr>
      <w:bookmarkStart w:id="16" w:name="XHormonpreparatUroGyn"/>
      <w:r w:rsidRPr="00B23940">
        <w:rPr>
          <w:highlight w:val="yellow"/>
        </w:rPr>
        <w:tab/>
        <w:t>15d. Äter du hormonpreparat som ger förväntade blödningar?</w:t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</w:t>
      </w:r>
    </w:p>
    <w:p w14:paraId="405776F5" w14:textId="77777777" w:rsidR="00FF2305" w:rsidRPr="00B23940" w:rsidRDefault="00FF2305" w:rsidP="000A087D">
      <w:pPr>
        <w:rPr>
          <w:highlight w:val="yellow"/>
        </w:rPr>
      </w:pPr>
    </w:p>
    <w:p w14:paraId="767B7C54" w14:textId="77777777" w:rsidR="00FF2305" w:rsidRPr="00B23940" w:rsidRDefault="00FF2305" w:rsidP="00637C1A">
      <w:pPr>
        <w:pStyle w:val="Frga1"/>
        <w:spacing w:beforeLines="20" w:before="48"/>
        <w:rPr>
          <w:highlight w:val="yellow"/>
        </w:rPr>
      </w:pPr>
      <w:r w:rsidRPr="00B23940">
        <w:rPr>
          <w:highlight w:val="yellow"/>
        </w:rPr>
        <w:t>16.</w:t>
      </w:r>
      <w:r w:rsidRPr="00B23940">
        <w:rPr>
          <w:highlight w:val="yellow"/>
        </w:rPr>
        <w:tab/>
        <w:t xml:space="preserve"> Använder du hormonpreparat med östrogen? </w:t>
      </w:r>
      <w:r w:rsidRPr="00B23940">
        <w:rPr>
          <w:rStyle w:val="Urval"/>
          <w:highlight w:val="yellow"/>
        </w:rPr>
        <w:br/>
        <w:t>[Bokmärke: XHormonpreparat, Bort 17a-b: If ålder&lt;=40]</w:t>
      </w:r>
    </w:p>
    <w:p w14:paraId="7A5D8EDC" w14:textId="77777777" w:rsidR="00FF2305" w:rsidRPr="00B23940" w:rsidRDefault="00FF2305" w:rsidP="00637C1A">
      <w:pPr>
        <w:pStyle w:val="I15"/>
        <w:spacing w:beforeLines="20" w:before="48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</w:t>
      </w:r>
    </w:p>
    <w:p w14:paraId="723E80EF" w14:textId="77777777" w:rsidR="00FF2305" w:rsidRPr="00B23940" w:rsidRDefault="00FF2305" w:rsidP="00637C1A">
      <w:pPr>
        <w:pStyle w:val="I15"/>
        <w:spacing w:beforeLines="20" w:before="48"/>
        <w:ind w:left="993" w:hanging="284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, mot övergångsbesvär/klimakteriebesvär</w:t>
      </w:r>
    </w:p>
    <w:p w14:paraId="62E54A22" w14:textId="77777777" w:rsidR="00FF2305" w:rsidRPr="00B23940" w:rsidRDefault="00FF2305">
      <w:pPr>
        <w:pStyle w:val="I15"/>
        <w:spacing w:beforeLines="20" w:before="48"/>
        <w:ind w:left="993" w:hanging="284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, mot underlivsproblem</w:t>
      </w:r>
    </w:p>
    <w:p w14:paraId="1159D731" w14:textId="77777777" w:rsidR="00FF2305" w:rsidRPr="00B23940" w:rsidRDefault="00FF2305">
      <w:pPr>
        <w:pStyle w:val="I15"/>
        <w:spacing w:beforeLines="20" w:before="48"/>
        <w:ind w:left="993" w:hanging="284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, mot problem med urin/urinvägar</w:t>
      </w:r>
    </w:p>
    <w:p w14:paraId="3EA1284D" w14:textId="77777777" w:rsidR="00FF2305" w:rsidRPr="00B23940" w:rsidRDefault="00FF2305">
      <w:pPr>
        <w:pStyle w:val="Frga1"/>
        <w:spacing w:beforeLines="20" w:before="48"/>
        <w:ind w:left="709" w:hanging="709"/>
        <w:rPr>
          <w:highlight w:val="yellow"/>
        </w:rPr>
      </w:pP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szCs w:val="24"/>
          <w:highlight w:val="yellow"/>
        </w:rPr>
        <w:t xml:space="preserve"> Ja, som preventivmedel</w:t>
      </w:r>
      <w:r w:rsidRPr="00B23940">
        <w:rPr>
          <w:highlight w:val="yellow"/>
        </w:rPr>
        <w:t xml:space="preserve">  </w:t>
      </w:r>
      <w:r w:rsidRPr="00B23940">
        <w:rPr>
          <w:rStyle w:val="Urval"/>
          <w:highlight w:val="yellow"/>
        </w:rPr>
        <w:t>[Villkor: svarsalternativ om &gt;=40 och  &lt;=50]</w:t>
      </w:r>
    </w:p>
    <w:p w14:paraId="4793DFF9" w14:textId="77777777" w:rsidR="00FF2305" w:rsidRPr="00B23940" w:rsidRDefault="00FF2305">
      <w:pPr>
        <w:pStyle w:val="I15"/>
        <w:spacing w:beforeLines="20" w:before="48"/>
        <w:ind w:left="993" w:hanging="284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, av annan anledning .............................................................................</w:t>
      </w:r>
    </w:p>
    <w:p w14:paraId="0F0430AC" w14:textId="77777777" w:rsidR="00FF2305" w:rsidRPr="00B23940" w:rsidRDefault="00FF2305" w:rsidP="00B77114">
      <w:pPr>
        <w:rPr>
          <w:highlight w:val="yellow"/>
        </w:rPr>
      </w:pPr>
      <w:r w:rsidRPr="00B23940">
        <w:rPr>
          <w:rStyle w:val="Urval"/>
          <w:color w:val="auto"/>
          <w:highlight w:val="yellow"/>
        </w:rPr>
        <w:t xml:space="preserve"> </w:t>
      </w:r>
      <w:bookmarkEnd w:id="16"/>
    </w:p>
    <w:p w14:paraId="2ECBE877" w14:textId="77777777" w:rsidR="00FF2305" w:rsidRPr="00B23940" w:rsidRDefault="00FF2305" w:rsidP="0078427B">
      <w:pPr>
        <w:rPr>
          <w:strike/>
          <w:highlight w:val="yellow"/>
        </w:rPr>
      </w:pPr>
    </w:p>
    <w:p w14:paraId="5FA1D6A0" w14:textId="77777777" w:rsidR="00FF2305" w:rsidRPr="00B23940" w:rsidRDefault="00FF2305" w:rsidP="007A5093">
      <w:pPr>
        <w:pStyle w:val="Frga1"/>
        <w:keepNext w:val="0"/>
        <w:rPr>
          <w:highlight w:val="yellow"/>
        </w:rPr>
      </w:pPr>
      <w:r w:rsidRPr="00B23940">
        <w:rPr>
          <w:highlight w:val="yellow"/>
        </w:rPr>
        <w:t>17a.</w:t>
      </w:r>
      <w:r w:rsidRPr="00B23940">
        <w:rPr>
          <w:highlight w:val="yellow"/>
        </w:rPr>
        <w:tab/>
        <w:t xml:space="preserve">Hur lång är du? ......... cm                     b. Hur mycket väger du? ........ kg </w:t>
      </w:r>
    </w:p>
    <w:p w14:paraId="5EB39735" w14:textId="77777777" w:rsidR="00FF2305" w:rsidRPr="00B23940" w:rsidRDefault="00FF2305" w:rsidP="007A5093">
      <w:pPr>
        <w:pStyle w:val="Frga1"/>
        <w:keepNext w:val="0"/>
        <w:rPr>
          <w:highlight w:val="yellow"/>
        </w:rPr>
      </w:pPr>
    </w:p>
    <w:p w14:paraId="2ABCB95A" w14:textId="77777777" w:rsidR="00FF2305" w:rsidRPr="00B23940" w:rsidRDefault="00FF2305" w:rsidP="002B37CA">
      <w:pPr>
        <w:rPr>
          <w:highlight w:val="yellow"/>
        </w:rPr>
      </w:pPr>
    </w:p>
    <w:p w14:paraId="251F7728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highlight w:val="yellow"/>
        </w:rPr>
        <w:t xml:space="preserve">18. </w:t>
      </w:r>
      <w:r w:rsidRPr="00B23940">
        <w:rPr>
          <w:highlight w:val="yellow"/>
        </w:rPr>
        <w:tab/>
        <w:t xml:space="preserve">Röker du? </w:t>
      </w:r>
      <w:r w:rsidRPr="00B23940">
        <w:rPr>
          <w:highlight w:val="yellow"/>
        </w:rPr>
        <w:tab/>
      </w:r>
    </w:p>
    <w:p w14:paraId="432AFB9E" w14:textId="77777777" w:rsidR="00FF2305" w:rsidRPr="00B23940" w:rsidRDefault="00FF2305" w:rsidP="002B37CA">
      <w:pPr>
        <w:ind w:left="426" w:hanging="1"/>
        <w:rPr>
          <w:szCs w:val="24"/>
          <w:highlight w:val="yellow"/>
        </w:rPr>
      </w:pPr>
      <w:r w:rsidRPr="00B23940">
        <w:rPr>
          <w:highlight w:val="yellow"/>
        </w:rPr>
        <w:lastRenderedPageBreak/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</w:t>
      </w:r>
      <w:r w:rsidRPr="00B23940">
        <w:rPr>
          <w:szCs w:val="24"/>
          <w:highlight w:val="yellow"/>
        </w:rPr>
        <w:t xml:space="preserve"> Ja, ungefär…….(antal) cigaretter per dag</w:t>
      </w:r>
    </w:p>
    <w:p w14:paraId="6303BE2E" w14:textId="77777777" w:rsidR="00FF2305" w:rsidRPr="00B23940" w:rsidRDefault="00FF2305" w:rsidP="002B37CA">
      <w:pPr>
        <w:ind w:left="426" w:hanging="1"/>
        <w:rPr>
          <w:szCs w:val="24"/>
          <w:highlight w:val="yellow"/>
        </w:rPr>
      </w:pP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</w:t>
      </w:r>
      <w:r w:rsidRPr="00B23940">
        <w:rPr>
          <w:szCs w:val="24"/>
          <w:highlight w:val="yellow"/>
        </w:rPr>
        <w:t xml:space="preserve"> Nej, slutade år ................ </w:t>
      </w:r>
    </w:p>
    <w:p w14:paraId="21A3C620" w14:textId="77777777" w:rsidR="00FF2305" w:rsidRPr="00610E65" w:rsidRDefault="00FF2305" w:rsidP="002B37CA">
      <w:pPr>
        <w:ind w:left="426" w:hanging="1"/>
        <w:rPr>
          <w:szCs w:val="24"/>
        </w:rPr>
      </w:pPr>
      <w:r w:rsidRPr="00B23940">
        <w:rPr>
          <w:szCs w:val="24"/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</w:t>
      </w:r>
      <w:r w:rsidRPr="00B23940">
        <w:rPr>
          <w:szCs w:val="24"/>
          <w:highlight w:val="yellow"/>
        </w:rPr>
        <w:t xml:space="preserve"> Nej, har aldrig rökt</w:t>
      </w:r>
    </w:p>
    <w:p w14:paraId="22F4842E" w14:textId="77777777" w:rsidR="00FF2305" w:rsidRDefault="00FF2305" w:rsidP="002B37CA"/>
    <w:p w14:paraId="197FA84A" w14:textId="77777777" w:rsidR="00FF2305" w:rsidRDefault="00FF2305" w:rsidP="002B37CA"/>
    <w:p w14:paraId="5167CE9D" w14:textId="77777777" w:rsidR="00FF2305" w:rsidRDefault="00FF2305" w:rsidP="0078427B">
      <w:pPr>
        <w:ind w:left="426" w:hanging="426"/>
      </w:pPr>
      <w:r>
        <w:t>19.</w:t>
      </w:r>
      <w:r>
        <w:tab/>
      </w:r>
      <w:r w:rsidRPr="00F014BD">
        <w:t xml:space="preserve">Har </w:t>
      </w:r>
      <w:r>
        <w:t>du sedan framfallsoperationen [</w:t>
      </w:r>
      <w:r w:rsidRPr="00F014BD">
        <w:t>datum] medicinerat regelbundet (dagligen eller varje vecka)</w:t>
      </w:r>
      <w:r>
        <w:br/>
      </w:r>
      <w:r w:rsidRPr="00F014BD">
        <w:t xml:space="preserve">med kortison (tabletter eller sprutor, dock inte kräm/salva) t ex </w:t>
      </w:r>
      <w:proofErr w:type="spellStart"/>
      <w:r w:rsidRPr="00F014BD">
        <w:t>Prednisolon</w:t>
      </w:r>
      <w:proofErr w:type="spellEnd"/>
      <w:r w:rsidRPr="00F014BD">
        <w:t xml:space="preserve">, </w:t>
      </w:r>
      <w:proofErr w:type="spellStart"/>
      <w:r w:rsidRPr="00F014BD">
        <w:t>Prednison</w:t>
      </w:r>
      <w:proofErr w:type="spellEnd"/>
      <w:r w:rsidRPr="00F014BD">
        <w:t xml:space="preserve">, </w:t>
      </w:r>
      <w:proofErr w:type="spellStart"/>
      <w:r w:rsidRPr="00F014BD">
        <w:t>Betapred</w:t>
      </w:r>
      <w:proofErr w:type="spellEnd"/>
      <w:r w:rsidRPr="00F014BD">
        <w:t xml:space="preserve">, Betametason, </w:t>
      </w:r>
      <w:proofErr w:type="spellStart"/>
      <w:r w:rsidRPr="00F014BD">
        <w:t>Dexametason</w:t>
      </w:r>
      <w:proofErr w:type="spellEnd"/>
      <w:r w:rsidRPr="00F014BD">
        <w:t>, Kortisonacetat</w:t>
      </w:r>
      <w:r>
        <w:t>?</w:t>
      </w:r>
    </w:p>
    <w:p w14:paraId="166E2B90" w14:textId="77777777" w:rsidR="00FF2305" w:rsidRDefault="00FF2305" w:rsidP="0078427B">
      <w:pPr>
        <w:ind w:left="426"/>
      </w:pPr>
      <w:r w:rsidRPr="005626FA">
        <w:rPr>
          <w:szCs w:val="24"/>
        </w:rPr>
        <w:sym w:font="Wingdings" w:char="F06F"/>
      </w:r>
      <w:r w:rsidRPr="005626FA">
        <w:t xml:space="preserve">  </w:t>
      </w:r>
      <w:r w:rsidRPr="00F014BD">
        <w:t>Nej, aldrig</w:t>
      </w:r>
      <w:r w:rsidRPr="00F014BD">
        <w:br/>
      </w:r>
      <w:r w:rsidRPr="005626FA">
        <w:rPr>
          <w:szCs w:val="24"/>
        </w:rPr>
        <w:sym w:font="Wingdings" w:char="F06F"/>
      </w:r>
      <w:r w:rsidRPr="005626FA">
        <w:t xml:space="preserve">  </w:t>
      </w:r>
      <w:r w:rsidRPr="00F014BD">
        <w:t>Ja men mindre än 1 år</w:t>
      </w:r>
      <w:r w:rsidRPr="00F014BD">
        <w:br/>
      </w:r>
      <w:r w:rsidRPr="005626FA">
        <w:rPr>
          <w:szCs w:val="24"/>
        </w:rPr>
        <w:sym w:font="Wingdings" w:char="F06F"/>
      </w:r>
      <w:r w:rsidRPr="005626FA">
        <w:t xml:space="preserve">  </w:t>
      </w:r>
      <w:r w:rsidRPr="00F014BD">
        <w:t xml:space="preserve">Ja, ungefär </w:t>
      </w:r>
      <w:r>
        <w:t>………..</w:t>
      </w:r>
      <w:r w:rsidRPr="00F014BD">
        <w:t>år</w:t>
      </w:r>
      <w:r w:rsidRPr="00A76E7B">
        <w:rPr>
          <w:vanish/>
          <w:color w:val="548DD4"/>
        </w:rPr>
        <w:t xml:space="preserve">( accepterar heltal 1 till 5 </w:t>
      </w:r>
      <w:r>
        <w:rPr>
          <w:vanish/>
          <w:color w:val="548DD4"/>
        </w:rPr>
        <w:t>–</w:t>
      </w:r>
      <w:r w:rsidRPr="00A76E7B">
        <w:rPr>
          <w:vanish/>
          <w:color w:val="548DD4"/>
        </w:rPr>
        <w:t xml:space="preserve"> funktion inget som syns)</w:t>
      </w:r>
      <w:r w:rsidRPr="00A76E7B">
        <w:rPr>
          <w:color w:val="548DD4"/>
        </w:rPr>
        <w:br/>
      </w:r>
      <w:r w:rsidRPr="005626FA">
        <w:rPr>
          <w:szCs w:val="24"/>
        </w:rPr>
        <w:sym w:font="Wingdings" w:char="F06F"/>
      </w:r>
      <w:r w:rsidRPr="005626FA">
        <w:t xml:space="preserve">  </w:t>
      </w:r>
      <w:r w:rsidRPr="00F014BD">
        <w:t>Ja, i princip hela tiden</w:t>
      </w:r>
    </w:p>
    <w:p w14:paraId="1B89F494" w14:textId="77777777" w:rsidR="00FF2305" w:rsidRDefault="00FF2305" w:rsidP="0078427B">
      <w:pPr>
        <w:ind w:left="426"/>
      </w:pPr>
    </w:p>
    <w:p w14:paraId="16788D43" w14:textId="77777777" w:rsidR="00FF2305" w:rsidRDefault="00FF2305" w:rsidP="0078427B">
      <w:pPr>
        <w:ind w:left="426" w:hanging="66"/>
        <w:rPr>
          <w:szCs w:val="24"/>
        </w:rPr>
      </w:pPr>
    </w:p>
    <w:p w14:paraId="29CFFF5C" w14:textId="77777777" w:rsidR="00FF2305" w:rsidRPr="00BF7B8C" w:rsidRDefault="00FF2305" w:rsidP="00EC4663">
      <w:pPr>
        <w:ind w:left="426" w:hanging="426"/>
        <w:rPr>
          <w:vanish/>
          <w:szCs w:val="24"/>
        </w:rPr>
      </w:pPr>
    </w:p>
    <w:p w14:paraId="2B8432DB" w14:textId="77777777" w:rsidR="00FF2305" w:rsidRPr="00B23940" w:rsidRDefault="00FF2305" w:rsidP="0078427B">
      <w:pPr>
        <w:rPr>
          <w:b/>
          <w:highlight w:val="yellow"/>
        </w:rPr>
      </w:pPr>
      <w:r w:rsidRPr="00B23940">
        <w:rPr>
          <w:b/>
          <w:highlight w:val="yellow"/>
        </w:rPr>
        <w:t>Till sist önskar vi ställa några övergripande frågor om framfallsoperationen</w:t>
      </w:r>
    </w:p>
    <w:p w14:paraId="099FCB83" w14:textId="77777777" w:rsidR="00FF2305" w:rsidRPr="00B23940" w:rsidRDefault="00FF2305" w:rsidP="0078427B">
      <w:pPr>
        <w:rPr>
          <w:b/>
          <w:highlight w:val="yellow"/>
        </w:rPr>
      </w:pPr>
    </w:p>
    <w:p w14:paraId="524F0CCC" w14:textId="77777777" w:rsidR="00FF2305" w:rsidRPr="00B23940" w:rsidRDefault="00FF2305" w:rsidP="0078427B">
      <w:pPr>
        <w:rPr>
          <w:b/>
          <w:highlight w:val="yellow"/>
        </w:rPr>
      </w:pPr>
    </w:p>
    <w:p w14:paraId="3DAACE65" w14:textId="77777777" w:rsidR="00FF2305" w:rsidRPr="00B23940" w:rsidRDefault="00FF2305" w:rsidP="0078427B">
      <w:pPr>
        <w:ind w:left="426" w:hanging="426"/>
        <w:rPr>
          <w:highlight w:val="yellow"/>
        </w:rPr>
      </w:pPr>
      <w:r w:rsidRPr="00B23940">
        <w:rPr>
          <w:highlight w:val="yellow"/>
        </w:rPr>
        <w:t>20.</w:t>
      </w:r>
      <w:r w:rsidRPr="00B23940">
        <w:rPr>
          <w:highlight w:val="yellow"/>
        </w:rPr>
        <w:tab/>
        <w:t>Vad anser du om resultatet av framfallsoperationen som utfördes för 5 år sedan? Mitt tillstånd är:</w:t>
      </w:r>
    </w:p>
    <w:p w14:paraId="5CBCBBD3" w14:textId="77777777" w:rsidR="00FF2305" w:rsidRPr="00B23940" w:rsidRDefault="00FF2305" w:rsidP="0078427B">
      <w:pPr>
        <w:ind w:left="426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Mycket förbättrat</w:t>
      </w:r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</w:t>
      </w:r>
      <w:proofErr w:type="spellStart"/>
      <w:r w:rsidRPr="00B23940">
        <w:rPr>
          <w:highlight w:val="yellow"/>
        </w:rPr>
        <w:t>Förbättrat</w:t>
      </w:r>
      <w:proofErr w:type="spellEnd"/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Oförändrat</w:t>
      </w:r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Försämrat</w:t>
      </w:r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Mycket försämrat</w:t>
      </w:r>
    </w:p>
    <w:p w14:paraId="4F7E8443" w14:textId="77777777" w:rsidR="00FF2305" w:rsidRPr="00B23940" w:rsidRDefault="00FF2305" w:rsidP="002B37CA">
      <w:pPr>
        <w:pStyle w:val="I15"/>
        <w:keepNext w:val="0"/>
        <w:ind w:left="426"/>
        <w:rPr>
          <w:highlight w:val="yellow"/>
        </w:rPr>
      </w:pPr>
    </w:p>
    <w:p w14:paraId="43A4ECC9" w14:textId="77777777" w:rsidR="00FF2305" w:rsidRPr="00B23940" w:rsidRDefault="00FF2305" w:rsidP="0078427B">
      <w:pPr>
        <w:ind w:left="426" w:hanging="426"/>
        <w:rPr>
          <w:highlight w:val="yellow"/>
        </w:rPr>
      </w:pPr>
      <w:bookmarkStart w:id="17" w:name="XArbeteSjukskr"/>
      <w:r w:rsidRPr="00B23940">
        <w:rPr>
          <w:highlight w:val="yellow"/>
        </w:rPr>
        <w:t>21.</w:t>
      </w:r>
      <w:r w:rsidRPr="00B23940">
        <w:rPr>
          <w:highlight w:val="yellow"/>
        </w:rPr>
        <w:tab/>
        <w:t>Vad tycker du om resultatet av framfallsoperationen som utfördes för 5 år sedan?</w:t>
      </w:r>
    </w:p>
    <w:p w14:paraId="291CAAD2" w14:textId="77777777" w:rsidR="00FF2305" w:rsidRPr="00B23940" w:rsidRDefault="00FF2305" w:rsidP="0078427B">
      <w:pPr>
        <w:ind w:left="426"/>
        <w:rPr>
          <w:highlight w:val="yellow"/>
        </w:rPr>
      </w:pP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Mycket nöjd</w:t>
      </w:r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</w:t>
      </w:r>
      <w:proofErr w:type="spellStart"/>
      <w:r w:rsidRPr="00B23940">
        <w:rPr>
          <w:highlight w:val="yellow"/>
        </w:rPr>
        <w:t>Nöjd</w:t>
      </w:r>
      <w:proofErr w:type="spellEnd"/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Varken nöjd eller missnöjd</w:t>
      </w:r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</w:t>
      </w:r>
      <w:proofErr w:type="spellStart"/>
      <w:r w:rsidRPr="00B23940">
        <w:rPr>
          <w:highlight w:val="yellow"/>
        </w:rPr>
        <w:t>Missnöjd</w:t>
      </w:r>
      <w:proofErr w:type="spellEnd"/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Mycket missnöjd</w:t>
      </w:r>
    </w:p>
    <w:p w14:paraId="4BD1FEEC" w14:textId="77777777" w:rsidR="00FF2305" w:rsidRPr="00B23940" w:rsidRDefault="00FF2305" w:rsidP="00935C92">
      <w:pPr>
        <w:pStyle w:val="Frga1"/>
        <w:keepNext w:val="0"/>
        <w:rPr>
          <w:highlight w:val="yellow"/>
        </w:rPr>
      </w:pPr>
      <w:r w:rsidRPr="00B23940">
        <w:rPr>
          <w:highlight w:val="yellow"/>
        </w:rPr>
        <w:t>22.</w:t>
      </w:r>
      <w:r w:rsidRPr="00B23940">
        <w:rPr>
          <w:highlight w:val="yellow"/>
        </w:rPr>
        <w:tab/>
        <w:t>Du som angivit komplikationer eller operationer på någon av frågorna, godkänner du att vi får</w:t>
      </w:r>
      <w:r w:rsidRPr="00B23940">
        <w:rPr>
          <w:highlight w:val="yellow"/>
        </w:rPr>
        <w:br/>
        <w:t>ta del av journalhandlingar om detta</w:t>
      </w:r>
      <w:r w:rsidRPr="00B23940">
        <w:rPr>
          <w:highlight w:val="yellow"/>
        </w:rPr>
        <w:br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</w:t>
      </w:r>
    </w:p>
    <w:p w14:paraId="522D8C42" w14:textId="77777777" w:rsidR="00FF2305" w:rsidRPr="00B23940" w:rsidRDefault="00FF2305" w:rsidP="00B9147E">
      <w:pPr>
        <w:pStyle w:val="Frga1"/>
        <w:keepNext w:val="0"/>
        <w:rPr>
          <w:highlight w:val="yellow"/>
        </w:rPr>
      </w:pPr>
      <w:r w:rsidRPr="00B23940">
        <w:rPr>
          <w:highlight w:val="yellow"/>
        </w:rPr>
        <w:t>23.</w:t>
      </w:r>
      <w:r w:rsidRPr="00B23940">
        <w:rPr>
          <w:highlight w:val="yellow"/>
        </w:rPr>
        <w:tab/>
        <w:t xml:space="preserve">Finns det något ytterligare som hänger samman med framfallsoperationen </w:t>
      </w:r>
      <w:r w:rsidRPr="00B23940">
        <w:rPr>
          <w:highlight w:val="yellow"/>
        </w:rPr>
        <w:br/>
        <w:t>som du vill berätta om</w:t>
      </w:r>
    </w:p>
    <w:p w14:paraId="386AA8BA" w14:textId="77777777" w:rsidR="00FF2305" w:rsidRPr="00B23940" w:rsidRDefault="00FF2305" w:rsidP="00B9147E">
      <w:pPr>
        <w:pStyle w:val="Skrivrad"/>
        <w:keepNext w:val="0"/>
        <w:rPr>
          <w:highlight w:val="yellow"/>
        </w:rPr>
      </w:pPr>
      <w:r w:rsidRPr="00B23940">
        <w:rPr>
          <w:highlight w:val="yellow"/>
        </w:rPr>
        <w:t>....................................................................................................................................................................</w:t>
      </w:r>
    </w:p>
    <w:p w14:paraId="6ED7BEDC" w14:textId="77777777" w:rsidR="00FF2305" w:rsidRPr="00B23940" w:rsidRDefault="00FF2305" w:rsidP="00B9147E">
      <w:pPr>
        <w:pStyle w:val="Skrivrad"/>
        <w:keepNext w:val="0"/>
        <w:rPr>
          <w:highlight w:val="yellow"/>
        </w:rPr>
      </w:pPr>
      <w:r w:rsidRPr="00B23940">
        <w:rPr>
          <w:highlight w:val="yellow"/>
        </w:rPr>
        <w:t>....................................................................................................................................................................</w:t>
      </w:r>
    </w:p>
    <w:p w14:paraId="65C1EF36" w14:textId="77777777" w:rsidR="00FF2305" w:rsidRPr="00B23940" w:rsidRDefault="00FF2305" w:rsidP="00B9147E">
      <w:pPr>
        <w:pStyle w:val="Skrivrad"/>
        <w:keepNext w:val="0"/>
        <w:rPr>
          <w:highlight w:val="yellow"/>
        </w:rPr>
      </w:pPr>
      <w:r w:rsidRPr="00B23940">
        <w:rPr>
          <w:highlight w:val="yellow"/>
        </w:rPr>
        <w:t>....................................................................................................................................................................</w:t>
      </w:r>
    </w:p>
    <w:p w14:paraId="5C02DD08" w14:textId="77777777" w:rsidR="00FF2305" w:rsidRPr="00B23940" w:rsidRDefault="00FF2305" w:rsidP="00283D66">
      <w:pPr>
        <w:pStyle w:val="Frga1"/>
        <w:rPr>
          <w:highlight w:val="yellow"/>
        </w:rPr>
      </w:pPr>
    </w:p>
    <w:p w14:paraId="74E663C1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highlight w:val="yellow"/>
        </w:rPr>
        <w:t>24.</w:t>
      </w:r>
      <w:r w:rsidRPr="00B23940">
        <w:rPr>
          <w:highlight w:val="yellow"/>
        </w:rPr>
        <w:tab/>
        <w:t>Har du haft problem med att förstå någon eller några frågor i enkäten?</w:t>
      </w:r>
    </w:p>
    <w:p w14:paraId="458DD9E0" w14:textId="77777777" w:rsidR="00FF2305" w:rsidRPr="00B23940" w:rsidRDefault="00FF2305" w:rsidP="00342A8C">
      <w:pPr>
        <w:ind w:left="426" w:hanging="426"/>
        <w:rPr>
          <w:highlight w:val="yellow"/>
        </w:rPr>
      </w:pPr>
      <w:r w:rsidRPr="00B23940">
        <w:rPr>
          <w:highlight w:val="yellow"/>
        </w:rPr>
        <w:tab/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Nej   </w:t>
      </w:r>
      <w:r w:rsidRPr="00B23940">
        <w:rPr>
          <w:szCs w:val="24"/>
          <w:highlight w:val="yellow"/>
        </w:rPr>
        <w:sym w:font="Wingdings" w:char="F06F"/>
      </w:r>
      <w:r w:rsidRPr="00B23940">
        <w:rPr>
          <w:highlight w:val="yellow"/>
        </w:rPr>
        <w:t xml:space="preserve"> Ja</w:t>
      </w:r>
    </w:p>
    <w:p w14:paraId="6DEC3C77" w14:textId="77777777" w:rsidR="00FF2305" w:rsidRPr="00B23940" w:rsidRDefault="00FF2305" w:rsidP="00D9298A">
      <w:pPr>
        <w:pStyle w:val="Frga2"/>
        <w:spacing w:before="0"/>
        <w:rPr>
          <w:szCs w:val="24"/>
          <w:highlight w:val="yellow"/>
        </w:rPr>
      </w:pPr>
      <w:r w:rsidRPr="00B23940">
        <w:rPr>
          <w:vanish/>
          <w:color w:val="00B0F0"/>
          <w:szCs w:val="24"/>
          <w:highlight w:val="yellow"/>
        </w:rPr>
        <w:lastRenderedPageBreak/>
        <w:t>[underfrågan öppnas endast om svar Ja på frågan 24]</w:t>
      </w:r>
    </w:p>
    <w:p w14:paraId="1AD8961F" w14:textId="77777777" w:rsidR="00FF2305" w:rsidRPr="00B23940" w:rsidRDefault="00FF2305" w:rsidP="00283D66">
      <w:pPr>
        <w:pStyle w:val="Frga1"/>
        <w:rPr>
          <w:highlight w:val="yellow"/>
        </w:rPr>
      </w:pPr>
      <w:r w:rsidRPr="00B23940">
        <w:rPr>
          <w:highlight w:val="yellow"/>
        </w:rPr>
        <w:t>Om ja, skriv numret på frågan och beskriv problemet:</w:t>
      </w:r>
    </w:p>
    <w:p w14:paraId="0203E487" w14:textId="77777777" w:rsidR="00FF2305" w:rsidRPr="00B23940" w:rsidRDefault="00FF2305" w:rsidP="00283D66">
      <w:pPr>
        <w:pStyle w:val="Skrivrad"/>
        <w:rPr>
          <w:highlight w:val="yellow"/>
        </w:rPr>
      </w:pPr>
      <w:r w:rsidRPr="00B23940">
        <w:rPr>
          <w:highlight w:val="yellow"/>
        </w:rPr>
        <w:t>.........................................................................................................................................................</w:t>
      </w:r>
    </w:p>
    <w:bookmarkEnd w:id="17"/>
    <w:p w14:paraId="6A62CA89" w14:textId="77777777" w:rsidR="00FF2305" w:rsidRPr="00B23940" w:rsidRDefault="00FF2305">
      <w:pPr>
        <w:pStyle w:val="Skrivrad"/>
        <w:rPr>
          <w:highlight w:val="yellow"/>
        </w:rPr>
      </w:pPr>
      <w:r w:rsidRPr="00B23940">
        <w:rPr>
          <w:highlight w:val="yellow"/>
        </w:rPr>
        <w:t>.........................................................................................................................................................</w:t>
      </w:r>
    </w:p>
    <w:p w14:paraId="6B00CC27" w14:textId="77777777" w:rsidR="00FF2305" w:rsidRPr="005626FA" w:rsidRDefault="00FF2305">
      <w:pPr>
        <w:pStyle w:val="Skrivrad"/>
      </w:pPr>
      <w:r w:rsidRPr="00B23940">
        <w:rPr>
          <w:highlight w:val="yellow"/>
        </w:rPr>
        <w:t>.........................................................................................................................................................</w:t>
      </w:r>
    </w:p>
    <w:p w14:paraId="18A4D19B" w14:textId="77777777" w:rsidR="00FF2305" w:rsidRPr="005626FA" w:rsidRDefault="00FF2305">
      <w:pPr>
        <w:keepNext/>
      </w:pPr>
    </w:p>
    <w:p w14:paraId="0609EE45" w14:textId="77777777" w:rsidR="00FF2305" w:rsidRPr="005626FA" w:rsidRDefault="00FF2305">
      <w:pPr>
        <w:keepNext/>
        <w:rPr>
          <w:i/>
        </w:rPr>
      </w:pPr>
    </w:p>
    <w:p w14:paraId="46068111" w14:textId="77777777" w:rsidR="00FF2305" w:rsidRDefault="00FF2305">
      <w:pPr>
        <w:rPr>
          <w:i/>
        </w:rPr>
      </w:pPr>
      <w:r w:rsidRPr="00B23940">
        <w:rPr>
          <w:i/>
          <w:highlight w:val="yellow"/>
        </w:rPr>
        <w:t>Namn (den som fyllt i formuläret)</w:t>
      </w:r>
    </w:p>
    <w:bookmarkEnd w:id="4"/>
    <w:p w14:paraId="02924544" w14:textId="77777777" w:rsidR="00FF2305" w:rsidRDefault="00FF2305">
      <w:pPr>
        <w:rPr>
          <w:i/>
        </w:rPr>
      </w:pPr>
    </w:p>
    <w:sectPr w:rsidR="00FF2305" w:rsidSect="00F7646B">
      <w:headerReference w:type="default" r:id="rId12"/>
      <w:footerReference w:type="default" r:id="rId13"/>
      <w:pgSz w:w="11907" w:h="16840"/>
      <w:pgMar w:top="1134" w:right="0" w:bottom="851" w:left="851" w:header="720" w:footer="51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F55FA1" w14:textId="77777777" w:rsidR="009C6C47" w:rsidRDefault="009C6C47">
      <w:r>
        <w:separator/>
      </w:r>
    </w:p>
  </w:endnote>
  <w:endnote w:type="continuationSeparator" w:id="0">
    <w:p w14:paraId="351EABD4" w14:textId="77777777" w:rsidR="009C6C47" w:rsidRDefault="009C6C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6E7EC2" w14:textId="77777777" w:rsidR="00FF2305" w:rsidRDefault="00FF2305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2B95B6" w14:textId="315D615A" w:rsidR="00FF2305" w:rsidRDefault="00FF2305">
    <w:pPr>
      <w:pStyle w:val="Sidefod"/>
      <w:jc w:val="center"/>
    </w:pPr>
    <w:r>
      <w:rPr>
        <w:rStyle w:val="Sidetal"/>
      </w:rPr>
      <w:fldChar w:fldCharType="begin"/>
    </w:r>
    <w:r>
      <w:rPr>
        <w:rStyle w:val="Sidetal"/>
      </w:rPr>
      <w:instrText xml:space="preserve"> PAGE </w:instrText>
    </w:r>
    <w:r>
      <w:rPr>
        <w:rStyle w:val="Sidetal"/>
      </w:rPr>
      <w:fldChar w:fldCharType="separate"/>
    </w:r>
    <w:r w:rsidR="0082203C">
      <w:rPr>
        <w:rStyle w:val="Sidetal"/>
        <w:noProof/>
      </w:rPr>
      <w:t>4</w:t>
    </w:r>
    <w:r>
      <w:rPr>
        <w:rStyle w:val="Sidet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6EE8B9" w14:textId="77777777" w:rsidR="009C6C47" w:rsidRDefault="009C6C47">
      <w:r>
        <w:separator/>
      </w:r>
    </w:p>
  </w:footnote>
  <w:footnote w:type="continuationSeparator" w:id="0">
    <w:p w14:paraId="11925AAC" w14:textId="77777777" w:rsidR="009C6C47" w:rsidRDefault="009C6C4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EF067B" w14:textId="77777777" w:rsidR="00FF2305" w:rsidRDefault="00FF2305">
    <w:pPr>
      <w:pStyle w:val="Sidehove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85B6C7" w14:textId="77777777" w:rsidR="00FF2305" w:rsidRDefault="00FF2305">
    <w:pPr>
      <w:pStyle w:val="Sidehove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9C88DB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  <w:rPr>
        <w:rFonts w:cs="Times New Roman"/>
      </w:rPr>
    </w:lvl>
  </w:abstractNum>
  <w:abstractNum w:abstractNumId="1" w15:restartNumberingAfterBreak="0">
    <w:nsid w:val="FFFFFF7D"/>
    <w:multiLevelType w:val="singleLevel"/>
    <w:tmpl w:val="F7146F9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  <w:rPr>
        <w:rFonts w:cs="Times New Roman"/>
      </w:rPr>
    </w:lvl>
  </w:abstractNum>
  <w:abstractNum w:abstractNumId="2" w15:restartNumberingAfterBreak="0">
    <w:nsid w:val="FFFFFF7E"/>
    <w:multiLevelType w:val="singleLevel"/>
    <w:tmpl w:val="3C667F3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  <w:rPr>
        <w:rFonts w:cs="Times New Roman"/>
      </w:rPr>
    </w:lvl>
  </w:abstractNum>
  <w:abstractNum w:abstractNumId="3" w15:restartNumberingAfterBreak="0">
    <w:nsid w:val="FFFFFF7F"/>
    <w:multiLevelType w:val="singleLevel"/>
    <w:tmpl w:val="301ADCF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  <w:rPr>
        <w:rFonts w:cs="Times New Roman"/>
      </w:rPr>
    </w:lvl>
  </w:abstractNum>
  <w:abstractNum w:abstractNumId="4" w15:restartNumberingAfterBreak="0">
    <w:nsid w:val="FFFFFF80"/>
    <w:multiLevelType w:val="singleLevel"/>
    <w:tmpl w:val="BA9A5B7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723602D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047A088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801F9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50986B7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 w15:restartNumberingAfterBreak="0">
    <w:nsid w:val="FFFFFF89"/>
    <w:multiLevelType w:val="singleLevel"/>
    <w:tmpl w:val="453A29D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FFFFFFFE"/>
    <w:multiLevelType w:val="singleLevel"/>
    <w:tmpl w:val="74601AA6"/>
    <w:lvl w:ilvl="0">
      <w:numFmt w:val="bullet"/>
      <w:lvlText w:val="*"/>
      <w:lvlJc w:val="left"/>
    </w:lvl>
  </w:abstractNum>
  <w:abstractNum w:abstractNumId="11" w15:restartNumberingAfterBreak="0">
    <w:nsid w:val="1AEB5A3B"/>
    <w:multiLevelType w:val="hybridMultilevel"/>
    <w:tmpl w:val="85627C0A"/>
    <w:lvl w:ilvl="0" w:tplc="041D000F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2" w15:restartNumberingAfterBreak="0">
    <w:nsid w:val="344A2A07"/>
    <w:multiLevelType w:val="hybridMultilevel"/>
    <w:tmpl w:val="B4A83A10"/>
    <w:lvl w:ilvl="0" w:tplc="BFFCC0AA">
      <w:start w:val="24"/>
      <w:numFmt w:val="decimal"/>
      <w:lvlText w:val="%1."/>
      <w:lvlJc w:val="left"/>
      <w:pPr>
        <w:tabs>
          <w:tab w:val="num" w:pos="780"/>
        </w:tabs>
        <w:ind w:left="780" w:hanging="42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3" w15:restartNumberingAfterBreak="0">
    <w:nsid w:val="35665010"/>
    <w:multiLevelType w:val="hybridMultilevel"/>
    <w:tmpl w:val="C9AEAC0C"/>
    <w:lvl w:ilvl="0" w:tplc="CAF82CFA">
      <w:start w:val="1"/>
      <w:numFmt w:val="decimal"/>
      <w:lvlText w:val="%1."/>
      <w:lvlJc w:val="left"/>
      <w:pPr>
        <w:ind w:left="780" w:hanging="42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 w15:restartNumberingAfterBreak="0">
    <w:nsid w:val="45DC4044"/>
    <w:multiLevelType w:val="hybridMultilevel"/>
    <w:tmpl w:val="87CAF5F0"/>
    <w:lvl w:ilvl="0" w:tplc="041D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AF1F86"/>
    <w:multiLevelType w:val="hybridMultilevel"/>
    <w:tmpl w:val="22DCA026"/>
    <w:lvl w:ilvl="0" w:tplc="041D0001">
      <w:start w:val="1"/>
      <w:numFmt w:val="bullet"/>
      <w:lvlText w:val=""/>
      <w:lvlJc w:val="left"/>
      <w:pPr>
        <w:tabs>
          <w:tab w:val="num" w:pos="1145"/>
        </w:tabs>
        <w:ind w:left="1145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tabs>
          <w:tab w:val="num" w:pos="1865"/>
        </w:tabs>
        <w:ind w:left="1865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tabs>
          <w:tab w:val="num" w:pos="2585"/>
        </w:tabs>
        <w:ind w:left="258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tabs>
          <w:tab w:val="num" w:pos="3305"/>
        </w:tabs>
        <w:ind w:left="330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tabs>
          <w:tab w:val="num" w:pos="4025"/>
        </w:tabs>
        <w:ind w:left="4025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tabs>
          <w:tab w:val="num" w:pos="4745"/>
        </w:tabs>
        <w:ind w:left="474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tabs>
          <w:tab w:val="num" w:pos="5465"/>
        </w:tabs>
        <w:ind w:left="546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tabs>
          <w:tab w:val="num" w:pos="6185"/>
        </w:tabs>
        <w:ind w:left="6185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tabs>
          <w:tab w:val="num" w:pos="6905"/>
        </w:tabs>
        <w:ind w:left="6905" w:hanging="360"/>
      </w:pPr>
      <w:rPr>
        <w:rFonts w:ascii="Wingdings" w:hAnsi="Wingdings" w:hint="default"/>
      </w:rPr>
    </w:lvl>
  </w:abstractNum>
  <w:abstractNum w:abstractNumId="16" w15:restartNumberingAfterBreak="0">
    <w:nsid w:val="4FC17457"/>
    <w:multiLevelType w:val="hybridMultilevel"/>
    <w:tmpl w:val="DDC8F5E6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55224B29"/>
    <w:multiLevelType w:val="hybridMultilevel"/>
    <w:tmpl w:val="40D47CA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E4166B"/>
    <w:multiLevelType w:val="hybridMultilevel"/>
    <w:tmpl w:val="191EE57C"/>
    <w:lvl w:ilvl="0" w:tplc="041D000F">
      <w:start w:val="24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9" w15:restartNumberingAfterBreak="0">
    <w:nsid w:val="5DD9223F"/>
    <w:multiLevelType w:val="hybridMultilevel"/>
    <w:tmpl w:val="0F0ED43E"/>
    <w:lvl w:ilvl="0" w:tplc="041D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1D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 w15:restartNumberingAfterBreak="0">
    <w:nsid w:val="5EFA555E"/>
    <w:multiLevelType w:val="multilevel"/>
    <w:tmpl w:val="03CAA642"/>
    <w:lvl w:ilvl="0">
      <w:start w:val="1"/>
      <w:numFmt w:val="decimal"/>
      <w:lvlText w:val="%1."/>
      <w:lvlJc w:val="left"/>
      <w:pPr>
        <w:ind w:left="-66" w:hanging="360"/>
      </w:pPr>
      <w:rPr>
        <w:rFonts w:cs="Times New Roman" w:hint="default"/>
      </w:rPr>
    </w:lvl>
    <w:lvl w:ilvl="1">
      <w:start w:val="1"/>
      <w:numFmt w:val="lowerLetter"/>
      <w:lvlText w:val="%2."/>
      <w:lvlJc w:val="left"/>
      <w:pPr>
        <w:ind w:left="654" w:hanging="360"/>
      </w:pPr>
      <w:rPr>
        <w:rFonts w:cs="Times New Roman"/>
      </w:rPr>
    </w:lvl>
    <w:lvl w:ilvl="2">
      <w:start w:val="1"/>
      <w:numFmt w:val="lowerRoman"/>
      <w:lvlText w:val="%3."/>
      <w:lvlJc w:val="right"/>
      <w:pPr>
        <w:ind w:left="1374" w:hanging="180"/>
      </w:pPr>
      <w:rPr>
        <w:rFonts w:cs="Times New Roman"/>
      </w:rPr>
    </w:lvl>
    <w:lvl w:ilvl="3">
      <w:start w:val="1"/>
      <w:numFmt w:val="decimal"/>
      <w:lvlText w:val="%4."/>
      <w:lvlJc w:val="left"/>
      <w:pPr>
        <w:ind w:left="2094" w:hanging="360"/>
      </w:pPr>
      <w:rPr>
        <w:rFonts w:cs="Times New Roman"/>
      </w:rPr>
    </w:lvl>
    <w:lvl w:ilvl="4">
      <w:start w:val="1"/>
      <w:numFmt w:val="lowerLetter"/>
      <w:lvlText w:val="%5."/>
      <w:lvlJc w:val="left"/>
      <w:pPr>
        <w:ind w:left="2814" w:hanging="360"/>
      </w:pPr>
      <w:rPr>
        <w:rFonts w:cs="Times New Roman"/>
      </w:rPr>
    </w:lvl>
    <w:lvl w:ilvl="5">
      <w:start w:val="1"/>
      <w:numFmt w:val="lowerRoman"/>
      <w:lvlText w:val="%6."/>
      <w:lvlJc w:val="right"/>
      <w:pPr>
        <w:ind w:left="3534" w:hanging="180"/>
      </w:pPr>
      <w:rPr>
        <w:rFonts w:cs="Times New Roman"/>
      </w:rPr>
    </w:lvl>
    <w:lvl w:ilvl="6">
      <w:start w:val="1"/>
      <w:numFmt w:val="decimal"/>
      <w:lvlText w:val="%7."/>
      <w:lvlJc w:val="left"/>
      <w:pPr>
        <w:ind w:left="4254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ind w:left="4974" w:hanging="360"/>
      </w:pPr>
      <w:rPr>
        <w:rFonts w:cs="Times New Roman"/>
      </w:rPr>
    </w:lvl>
    <w:lvl w:ilvl="8">
      <w:start w:val="1"/>
      <w:numFmt w:val="lowerRoman"/>
      <w:lvlText w:val="%9."/>
      <w:lvlJc w:val="right"/>
      <w:pPr>
        <w:ind w:left="5694" w:hanging="180"/>
      </w:pPr>
      <w:rPr>
        <w:rFonts w:cs="Times New Roman"/>
      </w:rPr>
    </w:lvl>
  </w:abstractNum>
  <w:abstractNum w:abstractNumId="21" w15:restartNumberingAfterBreak="0">
    <w:nsid w:val="7BBD55BC"/>
    <w:multiLevelType w:val="hybridMultilevel"/>
    <w:tmpl w:val="03CAA642"/>
    <w:lvl w:ilvl="0" w:tplc="4A2E51AE">
      <w:start w:val="1"/>
      <w:numFmt w:val="decimal"/>
      <w:lvlText w:val="%1."/>
      <w:lvlJc w:val="left"/>
      <w:pPr>
        <w:ind w:left="-66" w:hanging="360"/>
      </w:pPr>
      <w:rPr>
        <w:rFonts w:cs="Times New Roman" w:hint="default"/>
      </w:rPr>
    </w:lvl>
    <w:lvl w:ilvl="1" w:tplc="04060019">
      <w:start w:val="1"/>
      <w:numFmt w:val="lowerLetter"/>
      <w:lvlText w:val="%2."/>
      <w:lvlJc w:val="left"/>
      <w:pPr>
        <w:ind w:left="654" w:hanging="360"/>
      </w:pPr>
      <w:rPr>
        <w:rFonts w:cs="Times New Roman"/>
      </w:rPr>
    </w:lvl>
    <w:lvl w:ilvl="2" w:tplc="0406001B">
      <w:start w:val="1"/>
      <w:numFmt w:val="lowerRoman"/>
      <w:lvlText w:val="%3."/>
      <w:lvlJc w:val="right"/>
      <w:pPr>
        <w:ind w:left="1374" w:hanging="180"/>
      </w:pPr>
      <w:rPr>
        <w:rFonts w:cs="Times New Roman"/>
      </w:rPr>
    </w:lvl>
    <w:lvl w:ilvl="3" w:tplc="0406000F" w:tentative="1">
      <w:start w:val="1"/>
      <w:numFmt w:val="decimal"/>
      <w:lvlText w:val="%4."/>
      <w:lvlJc w:val="left"/>
      <w:pPr>
        <w:ind w:left="2094" w:hanging="360"/>
      </w:pPr>
      <w:rPr>
        <w:rFonts w:cs="Times New Roman"/>
      </w:rPr>
    </w:lvl>
    <w:lvl w:ilvl="4" w:tplc="04060019" w:tentative="1">
      <w:start w:val="1"/>
      <w:numFmt w:val="lowerLetter"/>
      <w:lvlText w:val="%5."/>
      <w:lvlJc w:val="left"/>
      <w:pPr>
        <w:ind w:left="2814" w:hanging="360"/>
      </w:pPr>
      <w:rPr>
        <w:rFonts w:cs="Times New Roman"/>
      </w:rPr>
    </w:lvl>
    <w:lvl w:ilvl="5" w:tplc="0406001B" w:tentative="1">
      <w:start w:val="1"/>
      <w:numFmt w:val="lowerRoman"/>
      <w:lvlText w:val="%6."/>
      <w:lvlJc w:val="right"/>
      <w:pPr>
        <w:ind w:left="3534" w:hanging="180"/>
      </w:pPr>
      <w:rPr>
        <w:rFonts w:cs="Times New Roman"/>
      </w:rPr>
    </w:lvl>
    <w:lvl w:ilvl="6" w:tplc="0406000F" w:tentative="1">
      <w:start w:val="1"/>
      <w:numFmt w:val="decimal"/>
      <w:lvlText w:val="%7."/>
      <w:lvlJc w:val="left"/>
      <w:pPr>
        <w:ind w:left="4254" w:hanging="360"/>
      </w:pPr>
      <w:rPr>
        <w:rFonts w:cs="Times New Roman"/>
      </w:rPr>
    </w:lvl>
    <w:lvl w:ilvl="7" w:tplc="04060019" w:tentative="1">
      <w:start w:val="1"/>
      <w:numFmt w:val="lowerLetter"/>
      <w:lvlText w:val="%8."/>
      <w:lvlJc w:val="left"/>
      <w:pPr>
        <w:ind w:left="4974" w:hanging="360"/>
      </w:pPr>
      <w:rPr>
        <w:rFonts w:cs="Times New Roman"/>
      </w:rPr>
    </w:lvl>
    <w:lvl w:ilvl="8" w:tplc="0406001B" w:tentative="1">
      <w:start w:val="1"/>
      <w:numFmt w:val="lowerRoman"/>
      <w:lvlText w:val="%9."/>
      <w:lvlJc w:val="right"/>
      <w:pPr>
        <w:ind w:left="5694" w:hanging="180"/>
      </w:pPr>
      <w:rPr>
        <w:rFonts w:cs="Times New Roman"/>
      </w:rPr>
    </w:lvl>
  </w:abstractNum>
  <w:num w:numId="1">
    <w:abstractNumId w:val="10"/>
    <w:lvlOverride w:ilvl="0">
      <w:lvl w:ilvl="0">
        <w:start w:val="1"/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2">
    <w:abstractNumId w:val="13"/>
  </w:num>
  <w:num w:numId="3">
    <w:abstractNumId w:val="17"/>
  </w:num>
  <w:num w:numId="4">
    <w:abstractNumId w:val="21"/>
  </w:num>
  <w:num w:numId="5">
    <w:abstractNumId w:val="19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9"/>
  </w:num>
  <w:num w:numId="12">
    <w:abstractNumId w:val="7"/>
  </w:num>
  <w:num w:numId="13">
    <w:abstractNumId w:val="6"/>
  </w:num>
  <w:num w:numId="14">
    <w:abstractNumId w:val="5"/>
  </w:num>
  <w:num w:numId="15">
    <w:abstractNumId w:val="4"/>
  </w:num>
  <w:num w:numId="16">
    <w:abstractNumId w:val="15"/>
  </w:num>
  <w:num w:numId="17">
    <w:abstractNumId w:val="20"/>
  </w:num>
  <w:num w:numId="18">
    <w:abstractNumId w:val="14"/>
  </w:num>
  <w:num w:numId="19">
    <w:abstractNumId w:val="16"/>
  </w:num>
  <w:num w:numId="20">
    <w:abstractNumId w:val="12"/>
  </w:num>
  <w:num w:numId="21">
    <w:abstractNumId w:val="18"/>
  </w:num>
  <w:num w:numId="2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trackRevisions/>
  <w:defaultTabStop w:val="680"/>
  <w:hyphenationZone w:val="425"/>
  <w:doNotHyphenateCaps/>
  <w:drawingGridHorizontalSpacing w:val="120"/>
  <w:drawingGridVerticalSpacing w:val="120"/>
  <w:displayVerticalDrawingGridEvery w:val="0"/>
  <w:doNotUseMarginsForDrawingGridOrigin/>
  <w:characterSpacingControl w:val="doNotCompress"/>
  <w:footnotePr>
    <w:footnote w:id="-1"/>
    <w:footnote w:id="0"/>
  </w:footnotePr>
  <w:endnotePr>
    <w:endnote w:id="-1"/>
    <w:endnote w:id="0"/>
  </w:endnotePr>
  <w:compat>
    <w:spaceForUL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73BA7"/>
    <w:rsid w:val="0000444B"/>
    <w:rsid w:val="000048D2"/>
    <w:rsid w:val="00007672"/>
    <w:rsid w:val="000159C0"/>
    <w:rsid w:val="000205F5"/>
    <w:rsid w:val="00022C8B"/>
    <w:rsid w:val="000339EF"/>
    <w:rsid w:val="00045327"/>
    <w:rsid w:val="000616A5"/>
    <w:rsid w:val="00071757"/>
    <w:rsid w:val="00071D62"/>
    <w:rsid w:val="0007238A"/>
    <w:rsid w:val="000754BB"/>
    <w:rsid w:val="000772C1"/>
    <w:rsid w:val="00081F41"/>
    <w:rsid w:val="0008292B"/>
    <w:rsid w:val="0008479A"/>
    <w:rsid w:val="00092797"/>
    <w:rsid w:val="00094E92"/>
    <w:rsid w:val="00095964"/>
    <w:rsid w:val="000A087D"/>
    <w:rsid w:val="000B2950"/>
    <w:rsid w:val="000C253D"/>
    <w:rsid w:val="000D6B13"/>
    <w:rsid w:val="000D6CDF"/>
    <w:rsid w:val="000E3096"/>
    <w:rsid w:val="000E507F"/>
    <w:rsid w:val="000E640D"/>
    <w:rsid w:val="000E69F1"/>
    <w:rsid w:val="000F217D"/>
    <w:rsid w:val="000F447E"/>
    <w:rsid w:val="000F5723"/>
    <w:rsid w:val="00111B1D"/>
    <w:rsid w:val="00136986"/>
    <w:rsid w:val="00147659"/>
    <w:rsid w:val="00157789"/>
    <w:rsid w:val="00164D65"/>
    <w:rsid w:val="00171C30"/>
    <w:rsid w:val="00175298"/>
    <w:rsid w:val="001752ED"/>
    <w:rsid w:val="001803C3"/>
    <w:rsid w:val="00185FF5"/>
    <w:rsid w:val="00195298"/>
    <w:rsid w:val="001A67CD"/>
    <w:rsid w:val="001A6AFD"/>
    <w:rsid w:val="001B13BC"/>
    <w:rsid w:val="001B336A"/>
    <w:rsid w:val="001C355D"/>
    <w:rsid w:val="001C6D9F"/>
    <w:rsid w:val="001D56D1"/>
    <w:rsid w:val="001F10A6"/>
    <w:rsid w:val="001F2B28"/>
    <w:rsid w:val="001F554D"/>
    <w:rsid w:val="001F6157"/>
    <w:rsid w:val="001F64C0"/>
    <w:rsid w:val="00200C60"/>
    <w:rsid w:val="002038B0"/>
    <w:rsid w:val="002040FD"/>
    <w:rsid w:val="002071B1"/>
    <w:rsid w:val="00213304"/>
    <w:rsid w:val="00217503"/>
    <w:rsid w:val="0022194C"/>
    <w:rsid w:val="002327D4"/>
    <w:rsid w:val="00232C5E"/>
    <w:rsid w:val="002348FC"/>
    <w:rsid w:val="00237EAC"/>
    <w:rsid w:val="00244AE9"/>
    <w:rsid w:val="002451B8"/>
    <w:rsid w:val="00247E1F"/>
    <w:rsid w:val="00250162"/>
    <w:rsid w:val="00252020"/>
    <w:rsid w:val="00252D67"/>
    <w:rsid w:val="00252DA2"/>
    <w:rsid w:val="00272395"/>
    <w:rsid w:val="00272C5E"/>
    <w:rsid w:val="00272EE2"/>
    <w:rsid w:val="00282C54"/>
    <w:rsid w:val="00283D66"/>
    <w:rsid w:val="00283EA7"/>
    <w:rsid w:val="00283F82"/>
    <w:rsid w:val="0028405E"/>
    <w:rsid w:val="002909AD"/>
    <w:rsid w:val="00297038"/>
    <w:rsid w:val="002A17A7"/>
    <w:rsid w:val="002A182A"/>
    <w:rsid w:val="002A3345"/>
    <w:rsid w:val="002A38D2"/>
    <w:rsid w:val="002B37CA"/>
    <w:rsid w:val="002B71D3"/>
    <w:rsid w:val="002B75F2"/>
    <w:rsid w:val="002C4AB7"/>
    <w:rsid w:val="002D1971"/>
    <w:rsid w:val="002D2CA7"/>
    <w:rsid w:val="002D54DB"/>
    <w:rsid w:val="002D7D47"/>
    <w:rsid w:val="002E45A5"/>
    <w:rsid w:val="002F1FFE"/>
    <w:rsid w:val="00301B7D"/>
    <w:rsid w:val="00302DF9"/>
    <w:rsid w:val="003032AA"/>
    <w:rsid w:val="00304089"/>
    <w:rsid w:val="0030779E"/>
    <w:rsid w:val="0031069F"/>
    <w:rsid w:val="00311E65"/>
    <w:rsid w:val="00312DF4"/>
    <w:rsid w:val="003137AF"/>
    <w:rsid w:val="00316309"/>
    <w:rsid w:val="00316523"/>
    <w:rsid w:val="00316565"/>
    <w:rsid w:val="003171C0"/>
    <w:rsid w:val="00330D8F"/>
    <w:rsid w:val="00331160"/>
    <w:rsid w:val="00341704"/>
    <w:rsid w:val="00342A8C"/>
    <w:rsid w:val="00347A5D"/>
    <w:rsid w:val="00347E3C"/>
    <w:rsid w:val="0035040C"/>
    <w:rsid w:val="0035260E"/>
    <w:rsid w:val="00354975"/>
    <w:rsid w:val="00355DEF"/>
    <w:rsid w:val="0036136B"/>
    <w:rsid w:val="003660BC"/>
    <w:rsid w:val="00366E8D"/>
    <w:rsid w:val="0036707C"/>
    <w:rsid w:val="00373A09"/>
    <w:rsid w:val="003816BD"/>
    <w:rsid w:val="00381A2A"/>
    <w:rsid w:val="003864C1"/>
    <w:rsid w:val="003A35B9"/>
    <w:rsid w:val="003A39C7"/>
    <w:rsid w:val="003B20B5"/>
    <w:rsid w:val="003B486B"/>
    <w:rsid w:val="003C1234"/>
    <w:rsid w:val="003C1903"/>
    <w:rsid w:val="003C4473"/>
    <w:rsid w:val="003D4107"/>
    <w:rsid w:val="003D6518"/>
    <w:rsid w:val="003E27F6"/>
    <w:rsid w:val="004032F4"/>
    <w:rsid w:val="00403C7A"/>
    <w:rsid w:val="00423EC0"/>
    <w:rsid w:val="00435C36"/>
    <w:rsid w:val="00435CA8"/>
    <w:rsid w:val="0043683F"/>
    <w:rsid w:val="004407AB"/>
    <w:rsid w:val="00441BFF"/>
    <w:rsid w:val="004449D1"/>
    <w:rsid w:val="00444B35"/>
    <w:rsid w:val="00457437"/>
    <w:rsid w:val="00460098"/>
    <w:rsid w:val="004601C7"/>
    <w:rsid w:val="00460EB0"/>
    <w:rsid w:val="0046394C"/>
    <w:rsid w:val="00472152"/>
    <w:rsid w:val="00472C40"/>
    <w:rsid w:val="00475512"/>
    <w:rsid w:val="00484534"/>
    <w:rsid w:val="00490452"/>
    <w:rsid w:val="0049467D"/>
    <w:rsid w:val="004B1BFF"/>
    <w:rsid w:val="004B2008"/>
    <w:rsid w:val="004B2449"/>
    <w:rsid w:val="004B436B"/>
    <w:rsid w:val="004D11BC"/>
    <w:rsid w:val="004D4547"/>
    <w:rsid w:val="004E20C0"/>
    <w:rsid w:val="004E3251"/>
    <w:rsid w:val="004E4D7E"/>
    <w:rsid w:val="004F0EE6"/>
    <w:rsid w:val="004F305B"/>
    <w:rsid w:val="004F5409"/>
    <w:rsid w:val="00504A47"/>
    <w:rsid w:val="00507144"/>
    <w:rsid w:val="00523B1D"/>
    <w:rsid w:val="00525340"/>
    <w:rsid w:val="005327D4"/>
    <w:rsid w:val="005352F2"/>
    <w:rsid w:val="00536AB9"/>
    <w:rsid w:val="00536BDB"/>
    <w:rsid w:val="005464BE"/>
    <w:rsid w:val="00546A2F"/>
    <w:rsid w:val="00547C51"/>
    <w:rsid w:val="00550442"/>
    <w:rsid w:val="005626FA"/>
    <w:rsid w:val="00562CEC"/>
    <w:rsid w:val="005635A7"/>
    <w:rsid w:val="005752D5"/>
    <w:rsid w:val="00580593"/>
    <w:rsid w:val="00581A00"/>
    <w:rsid w:val="00584C63"/>
    <w:rsid w:val="00584CA4"/>
    <w:rsid w:val="005867B1"/>
    <w:rsid w:val="00593E0B"/>
    <w:rsid w:val="005A070E"/>
    <w:rsid w:val="005A61D7"/>
    <w:rsid w:val="005A7600"/>
    <w:rsid w:val="005B415E"/>
    <w:rsid w:val="005B7D45"/>
    <w:rsid w:val="005D2B10"/>
    <w:rsid w:val="005D3BD8"/>
    <w:rsid w:val="005E71BC"/>
    <w:rsid w:val="005F67BE"/>
    <w:rsid w:val="0060237D"/>
    <w:rsid w:val="00603319"/>
    <w:rsid w:val="00607776"/>
    <w:rsid w:val="00610E65"/>
    <w:rsid w:val="00613C4F"/>
    <w:rsid w:val="00614CC7"/>
    <w:rsid w:val="00615679"/>
    <w:rsid w:val="006321C0"/>
    <w:rsid w:val="006356DF"/>
    <w:rsid w:val="00636348"/>
    <w:rsid w:val="0063765E"/>
    <w:rsid w:val="00637C1A"/>
    <w:rsid w:val="006440FF"/>
    <w:rsid w:val="00650CF4"/>
    <w:rsid w:val="006619DF"/>
    <w:rsid w:val="00663F2F"/>
    <w:rsid w:val="0066581B"/>
    <w:rsid w:val="006775FF"/>
    <w:rsid w:val="00680175"/>
    <w:rsid w:val="006A1558"/>
    <w:rsid w:val="006A687E"/>
    <w:rsid w:val="006B1292"/>
    <w:rsid w:val="006B1647"/>
    <w:rsid w:val="006B4F6D"/>
    <w:rsid w:val="006B77FF"/>
    <w:rsid w:val="006C19D5"/>
    <w:rsid w:val="006C745E"/>
    <w:rsid w:val="006D1943"/>
    <w:rsid w:val="006D618C"/>
    <w:rsid w:val="006E4E34"/>
    <w:rsid w:val="006F64DB"/>
    <w:rsid w:val="0070421B"/>
    <w:rsid w:val="007106FC"/>
    <w:rsid w:val="007139AE"/>
    <w:rsid w:val="0072643E"/>
    <w:rsid w:val="0073686A"/>
    <w:rsid w:val="007408F0"/>
    <w:rsid w:val="007461F2"/>
    <w:rsid w:val="00746C65"/>
    <w:rsid w:val="00751EE0"/>
    <w:rsid w:val="0075785B"/>
    <w:rsid w:val="00760F57"/>
    <w:rsid w:val="00765A18"/>
    <w:rsid w:val="00766DDE"/>
    <w:rsid w:val="00766F53"/>
    <w:rsid w:val="007716FE"/>
    <w:rsid w:val="00774565"/>
    <w:rsid w:val="00775357"/>
    <w:rsid w:val="00780879"/>
    <w:rsid w:val="00781262"/>
    <w:rsid w:val="007815E8"/>
    <w:rsid w:val="0078384F"/>
    <w:rsid w:val="00783963"/>
    <w:rsid w:val="0078427B"/>
    <w:rsid w:val="00784B47"/>
    <w:rsid w:val="00786BDB"/>
    <w:rsid w:val="00786E45"/>
    <w:rsid w:val="00796AF2"/>
    <w:rsid w:val="007A1D3B"/>
    <w:rsid w:val="007A25DE"/>
    <w:rsid w:val="007A5093"/>
    <w:rsid w:val="007A518C"/>
    <w:rsid w:val="007A543D"/>
    <w:rsid w:val="007B198D"/>
    <w:rsid w:val="007B3231"/>
    <w:rsid w:val="007B3B22"/>
    <w:rsid w:val="007B5615"/>
    <w:rsid w:val="007C057F"/>
    <w:rsid w:val="007C3CEC"/>
    <w:rsid w:val="007D00B7"/>
    <w:rsid w:val="007D1E6A"/>
    <w:rsid w:val="007D1F33"/>
    <w:rsid w:val="007E176B"/>
    <w:rsid w:val="007E282F"/>
    <w:rsid w:val="007E332F"/>
    <w:rsid w:val="007E4B4A"/>
    <w:rsid w:val="007F2EBC"/>
    <w:rsid w:val="007F48E2"/>
    <w:rsid w:val="007F61A5"/>
    <w:rsid w:val="007F7AEC"/>
    <w:rsid w:val="007F7F45"/>
    <w:rsid w:val="008029CA"/>
    <w:rsid w:val="00813641"/>
    <w:rsid w:val="0081443E"/>
    <w:rsid w:val="008148F5"/>
    <w:rsid w:val="00814F65"/>
    <w:rsid w:val="00820177"/>
    <w:rsid w:val="00821482"/>
    <w:rsid w:val="0082203C"/>
    <w:rsid w:val="00826399"/>
    <w:rsid w:val="0082662E"/>
    <w:rsid w:val="00826E7E"/>
    <w:rsid w:val="008306C2"/>
    <w:rsid w:val="00835548"/>
    <w:rsid w:val="008515A0"/>
    <w:rsid w:val="008517D1"/>
    <w:rsid w:val="00856D2A"/>
    <w:rsid w:val="0086315F"/>
    <w:rsid w:val="0086526D"/>
    <w:rsid w:val="00871A0C"/>
    <w:rsid w:val="0088269E"/>
    <w:rsid w:val="00882E2C"/>
    <w:rsid w:val="008916D0"/>
    <w:rsid w:val="008920A9"/>
    <w:rsid w:val="00893115"/>
    <w:rsid w:val="00897191"/>
    <w:rsid w:val="008A40A9"/>
    <w:rsid w:val="008B0F98"/>
    <w:rsid w:val="008B26A9"/>
    <w:rsid w:val="008D1B6F"/>
    <w:rsid w:val="008D45F5"/>
    <w:rsid w:val="008D7165"/>
    <w:rsid w:val="008E12F0"/>
    <w:rsid w:val="008F319E"/>
    <w:rsid w:val="008F501E"/>
    <w:rsid w:val="008F594D"/>
    <w:rsid w:val="0090035E"/>
    <w:rsid w:val="0090338D"/>
    <w:rsid w:val="0091103A"/>
    <w:rsid w:val="00911855"/>
    <w:rsid w:val="00913F1F"/>
    <w:rsid w:val="00917A07"/>
    <w:rsid w:val="00921528"/>
    <w:rsid w:val="0093424C"/>
    <w:rsid w:val="00935C92"/>
    <w:rsid w:val="00941307"/>
    <w:rsid w:val="009422E0"/>
    <w:rsid w:val="009502AF"/>
    <w:rsid w:val="009520CE"/>
    <w:rsid w:val="009537A6"/>
    <w:rsid w:val="00957D75"/>
    <w:rsid w:val="00963C58"/>
    <w:rsid w:val="00990864"/>
    <w:rsid w:val="0099553C"/>
    <w:rsid w:val="00996993"/>
    <w:rsid w:val="009A0B37"/>
    <w:rsid w:val="009B581E"/>
    <w:rsid w:val="009C02DC"/>
    <w:rsid w:val="009C08CE"/>
    <w:rsid w:val="009C3F17"/>
    <w:rsid w:val="009C590B"/>
    <w:rsid w:val="009C6C47"/>
    <w:rsid w:val="009C71AD"/>
    <w:rsid w:val="009D65BE"/>
    <w:rsid w:val="009F4B53"/>
    <w:rsid w:val="009F62A5"/>
    <w:rsid w:val="009F68E0"/>
    <w:rsid w:val="009F71A1"/>
    <w:rsid w:val="00A13940"/>
    <w:rsid w:val="00A14ECB"/>
    <w:rsid w:val="00A1664F"/>
    <w:rsid w:val="00A20476"/>
    <w:rsid w:val="00A20A4E"/>
    <w:rsid w:val="00A23F15"/>
    <w:rsid w:val="00A2597A"/>
    <w:rsid w:val="00A31212"/>
    <w:rsid w:val="00A4637D"/>
    <w:rsid w:val="00A46ABE"/>
    <w:rsid w:val="00A54379"/>
    <w:rsid w:val="00A562AD"/>
    <w:rsid w:val="00A56440"/>
    <w:rsid w:val="00A57AA6"/>
    <w:rsid w:val="00A64EDB"/>
    <w:rsid w:val="00A6601C"/>
    <w:rsid w:val="00A71EA2"/>
    <w:rsid w:val="00A72775"/>
    <w:rsid w:val="00A759E3"/>
    <w:rsid w:val="00A76E7B"/>
    <w:rsid w:val="00A801BD"/>
    <w:rsid w:val="00A85CE1"/>
    <w:rsid w:val="00A91730"/>
    <w:rsid w:val="00A92ED1"/>
    <w:rsid w:val="00A95E52"/>
    <w:rsid w:val="00A97B28"/>
    <w:rsid w:val="00AA56A6"/>
    <w:rsid w:val="00AA6FF8"/>
    <w:rsid w:val="00AB003B"/>
    <w:rsid w:val="00AB27BE"/>
    <w:rsid w:val="00AB2FB6"/>
    <w:rsid w:val="00AC2EF9"/>
    <w:rsid w:val="00AC3565"/>
    <w:rsid w:val="00AC5A3C"/>
    <w:rsid w:val="00AD3007"/>
    <w:rsid w:val="00AD38D0"/>
    <w:rsid w:val="00AD5AC7"/>
    <w:rsid w:val="00AF0B01"/>
    <w:rsid w:val="00B031EA"/>
    <w:rsid w:val="00B03ECD"/>
    <w:rsid w:val="00B05521"/>
    <w:rsid w:val="00B06248"/>
    <w:rsid w:val="00B07282"/>
    <w:rsid w:val="00B14685"/>
    <w:rsid w:val="00B1586F"/>
    <w:rsid w:val="00B211D9"/>
    <w:rsid w:val="00B21A84"/>
    <w:rsid w:val="00B23940"/>
    <w:rsid w:val="00B3131E"/>
    <w:rsid w:val="00B34642"/>
    <w:rsid w:val="00B35136"/>
    <w:rsid w:val="00B35AFD"/>
    <w:rsid w:val="00B40E7E"/>
    <w:rsid w:val="00B506E0"/>
    <w:rsid w:val="00B72533"/>
    <w:rsid w:val="00B761C8"/>
    <w:rsid w:val="00B77114"/>
    <w:rsid w:val="00B84848"/>
    <w:rsid w:val="00B9147E"/>
    <w:rsid w:val="00B95088"/>
    <w:rsid w:val="00B97310"/>
    <w:rsid w:val="00B97850"/>
    <w:rsid w:val="00BA67CE"/>
    <w:rsid w:val="00BB1C02"/>
    <w:rsid w:val="00BB4CCD"/>
    <w:rsid w:val="00BB68F1"/>
    <w:rsid w:val="00BC4C7E"/>
    <w:rsid w:val="00BE02B8"/>
    <w:rsid w:val="00BE5918"/>
    <w:rsid w:val="00BF21E7"/>
    <w:rsid w:val="00BF4EC1"/>
    <w:rsid w:val="00BF7B8C"/>
    <w:rsid w:val="00C00448"/>
    <w:rsid w:val="00C0703F"/>
    <w:rsid w:val="00C10ECF"/>
    <w:rsid w:val="00C13A5D"/>
    <w:rsid w:val="00C25FDF"/>
    <w:rsid w:val="00C331B8"/>
    <w:rsid w:val="00C53D35"/>
    <w:rsid w:val="00C56865"/>
    <w:rsid w:val="00C6195F"/>
    <w:rsid w:val="00C630FB"/>
    <w:rsid w:val="00C63D79"/>
    <w:rsid w:val="00C65413"/>
    <w:rsid w:val="00C6549D"/>
    <w:rsid w:val="00C76939"/>
    <w:rsid w:val="00C771A0"/>
    <w:rsid w:val="00C77DBF"/>
    <w:rsid w:val="00C93700"/>
    <w:rsid w:val="00CA26C8"/>
    <w:rsid w:val="00CA31C8"/>
    <w:rsid w:val="00CC3D00"/>
    <w:rsid w:val="00CC4F9C"/>
    <w:rsid w:val="00CC594E"/>
    <w:rsid w:val="00CC711E"/>
    <w:rsid w:val="00CD07E8"/>
    <w:rsid w:val="00CD2B7A"/>
    <w:rsid w:val="00CE0A71"/>
    <w:rsid w:val="00CE65A1"/>
    <w:rsid w:val="00CF6179"/>
    <w:rsid w:val="00CF706F"/>
    <w:rsid w:val="00D03602"/>
    <w:rsid w:val="00D03E62"/>
    <w:rsid w:val="00D066EE"/>
    <w:rsid w:val="00D07EC2"/>
    <w:rsid w:val="00D100A9"/>
    <w:rsid w:val="00D17241"/>
    <w:rsid w:val="00D17737"/>
    <w:rsid w:val="00D20D06"/>
    <w:rsid w:val="00D21B64"/>
    <w:rsid w:val="00D22EE4"/>
    <w:rsid w:val="00D31340"/>
    <w:rsid w:val="00D34600"/>
    <w:rsid w:val="00D3483E"/>
    <w:rsid w:val="00D41939"/>
    <w:rsid w:val="00D47BD3"/>
    <w:rsid w:val="00D52781"/>
    <w:rsid w:val="00D531DA"/>
    <w:rsid w:val="00D54459"/>
    <w:rsid w:val="00D57494"/>
    <w:rsid w:val="00D57766"/>
    <w:rsid w:val="00D6361C"/>
    <w:rsid w:val="00D73BA7"/>
    <w:rsid w:val="00D7762F"/>
    <w:rsid w:val="00D830D9"/>
    <w:rsid w:val="00D87141"/>
    <w:rsid w:val="00D87DCE"/>
    <w:rsid w:val="00D9298A"/>
    <w:rsid w:val="00D929CF"/>
    <w:rsid w:val="00D96E42"/>
    <w:rsid w:val="00DA132E"/>
    <w:rsid w:val="00DA23E6"/>
    <w:rsid w:val="00DA3B8E"/>
    <w:rsid w:val="00DB296A"/>
    <w:rsid w:val="00DB2DE9"/>
    <w:rsid w:val="00DB75FA"/>
    <w:rsid w:val="00DC198F"/>
    <w:rsid w:val="00DC5CEF"/>
    <w:rsid w:val="00DD03DE"/>
    <w:rsid w:val="00DD1C69"/>
    <w:rsid w:val="00DE2B30"/>
    <w:rsid w:val="00DE431C"/>
    <w:rsid w:val="00DE64EB"/>
    <w:rsid w:val="00DE6D01"/>
    <w:rsid w:val="00DE7F3E"/>
    <w:rsid w:val="00DF2739"/>
    <w:rsid w:val="00DF7652"/>
    <w:rsid w:val="00E0214C"/>
    <w:rsid w:val="00E21135"/>
    <w:rsid w:val="00E21ACB"/>
    <w:rsid w:val="00E46526"/>
    <w:rsid w:val="00E6577D"/>
    <w:rsid w:val="00E67E17"/>
    <w:rsid w:val="00E71DE9"/>
    <w:rsid w:val="00E71EBF"/>
    <w:rsid w:val="00E73123"/>
    <w:rsid w:val="00E75395"/>
    <w:rsid w:val="00E8084C"/>
    <w:rsid w:val="00E8184F"/>
    <w:rsid w:val="00E8366C"/>
    <w:rsid w:val="00E84B6D"/>
    <w:rsid w:val="00E9018E"/>
    <w:rsid w:val="00E95EC4"/>
    <w:rsid w:val="00E975E5"/>
    <w:rsid w:val="00EA2342"/>
    <w:rsid w:val="00EA425E"/>
    <w:rsid w:val="00EA5599"/>
    <w:rsid w:val="00EA642C"/>
    <w:rsid w:val="00EB1B00"/>
    <w:rsid w:val="00EC12A8"/>
    <w:rsid w:val="00EC3692"/>
    <w:rsid w:val="00EC385E"/>
    <w:rsid w:val="00EC4663"/>
    <w:rsid w:val="00ED2FFD"/>
    <w:rsid w:val="00ED4503"/>
    <w:rsid w:val="00ED4D39"/>
    <w:rsid w:val="00ED5A3F"/>
    <w:rsid w:val="00ED7F04"/>
    <w:rsid w:val="00EE32C7"/>
    <w:rsid w:val="00EE37E1"/>
    <w:rsid w:val="00EF051C"/>
    <w:rsid w:val="00EF40D3"/>
    <w:rsid w:val="00EF49A4"/>
    <w:rsid w:val="00EF7D48"/>
    <w:rsid w:val="00F014BD"/>
    <w:rsid w:val="00F06A46"/>
    <w:rsid w:val="00F1026D"/>
    <w:rsid w:val="00F21B36"/>
    <w:rsid w:val="00F2271E"/>
    <w:rsid w:val="00F238E7"/>
    <w:rsid w:val="00F25AED"/>
    <w:rsid w:val="00F305D4"/>
    <w:rsid w:val="00F32501"/>
    <w:rsid w:val="00F42D32"/>
    <w:rsid w:val="00F450D3"/>
    <w:rsid w:val="00F45BF3"/>
    <w:rsid w:val="00F45FC8"/>
    <w:rsid w:val="00F5334C"/>
    <w:rsid w:val="00F646BC"/>
    <w:rsid w:val="00F6659E"/>
    <w:rsid w:val="00F67228"/>
    <w:rsid w:val="00F711F6"/>
    <w:rsid w:val="00F712D1"/>
    <w:rsid w:val="00F7646B"/>
    <w:rsid w:val="00F8285B"/>
    <w:rsid w:val="00F97526"/>
    <w:rsid w:val="00FA70B1"/>
    <w:rsid w:val="00FB147C"/>
    <w:rsid w:val="00FB2783"/>
    <w:rsid w:val="00FB4644"/>
    <w:rsid w:val="00FC5B49"/>
    <w:rsid w:val="00FD1EC1"/>
    <w:rsid w:val="00FD24E2"/>
    <w:rsid w:val="00FD4F27"/>
    <w:rsid w:val="00FE0405"/>
    <w:rsid w:val="00FE703D"/>
    <w:rsid w:val="00FF2305"/>
    <w:rsid w:val="00FF2C01"/>
    <w:rsid w:val="00FF3E09"/>
    <w:rsid w:val="00FF45B9"/>
    <w:rsid w:val="00FF5C76"/>
    <w:rsid w:val="00FF6883"/>
    <w:rsid w:val="00FF7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urn:schemas-microsoft-com:office:smarttags" w:name="metricconverter"/>
  <w:smartTagType w:namespaceuri="urn:schemas-microsoft-com:office:smarttags" w:name="time"/>
  <w:shapeDefaults>
    <o:shapedefaults v:ext="edit" spidmax="1026"/>
    <o:shapelayout v:ext="edit">
      <o:idmap v:ext="edit" data="1"/>
    </o:shapelayout>
  </w:shapeDefaults>
  <w:decimalSymbol w:val=","/>
  <w:listSeparator w:val=","/>
  <w14:docId w14:val="2F73A7AE"/>
  <w15:docId w15:val="{92D4576A-DD02-4947-B8B1-0087776CA5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09AD"/>
    <w:pPr>
      <w:overflowPunct w:val="0"/>
      <w:autoSpaceDE w:val="0"/>
      <w:autoSpaceDN w:val="0"/>
      <w:adjustRightInd w:val="0"/>
      <w:textAlignment w:val="baseline"/>
    </w:pPr>
    <w:rPr>
      <w:sz w:val="24"/>
      <w:lang w:eastAsia="en-US"/>
    </w:rPr>
  </w:style>
  <w:style w:type="paragraph" w:styleId="Overskrift2">
    <w:name w:val="heading 2"/>
    <w:basedOn w:val="Normal"/>
    <w:next w:val="Normal"/>
    <w:link w:val="Overskrift2Tegn"/>
    <w:uiPriority w:val="99"/>
    <w:qFormat/>
    <w:rsid w:val="002909AD"/>
    <w:pPr>
      <w:keepNext/>
      <w:widowControl w:val="0"/>
      <w:outlineLvl w:val="1"/>
    </w:pPr>
    <w:rPr>
      <w:rFonts w:ascii="Cambria" w:hAnsi="Cambria"/>
      <w:b/>
      <w:i/>
      <w:sz w:val="2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link w:val="Overskrift2"/>
    <w:uiPriority w:val="99"/>
    <w:semiHidden/>
    <w:locked/>
    <w:rsid w:val="00F2271E"/>
    <w:rPr>
      <w:rFonts w:ascii="Cambria" w:hAnsi="Cambria" w:cs="Times New Roman"/>
      <w:b/>
      <w:i/>
      <w:sz w:val="28"/>
      <w:lang w:eastAsia="en-US"/>
    </w:rPr>
  </w:style>
  <w:style w:type="paragraph" w:styleId="Sidehoved">
    <w:name w:val="header"/>
    <w:basedOn w:val="Normal"/>
    <w:link w:val="SidehovedTegn"/>
    <w:uiPriority w:val="99"/>
    <w:rsid w:val="002909AD"/>
    <w:pPr>
      <w:tabs>
        <w:tab w:val="center" w:pos="4536"/>
        <w:tab w:val="right" w:pos="9072"/>
      </w:tabs>
    </w:pPr>
    <w:rPr>
      <w:sz w:val="20"/>
    </w:rPr>
  </w:style>
  <w:style w:type="character" w:customStyle="1" w:styleId="SidehovedTegn">
    <w:name w:val="Sidehoved Tegn"/>
    <w:link w:val="Sidehoved"/>
    <w:uiPriority w:val="99"/>
    <w:semiHidden/>
    <w:locked/>
    <w:rsid w:val="00F2271E"/>
    <w:rPr>
      <w:rFonts w:cs="Times New Roman"/>
      <w:sz w:val="20"/>
      <w:lang w:eastAsia="en-US"/>
    </w:rPr>
  </w:style>
  <w:style w:type="character" w:styleId="Sidetal">
    <w:name w:val="page number"/>
    <w:uiPriority w:val="99"/>
    <w:rsid w:val="002909AD"/>
    <w:rPr>
      <w:rFonts w:cs="Times New Roman"/>
    </w:rPr>
  </w:style>
  <w:style w:type="paragraph" w:styleId="Sidefod">
    <w:name w:val="footer"/>
    <w:basedOn w:val="Normal"/>
    <w:link w:val="SidefodTegn"/>
    <w:uiPriority w:val="99"/>
    <w:rsid w:val="002909AD"/>
    <w:pPr>
      <w:tabs>
        <w:tab w:val="center" w:pos="4536"/>
        <w:tab w:val="right" w:pos="9072"/>
      </w:tabs>
    </w:pPr>
    <w:rPr>
      <w:sz w:val="20"/>
    </w:rPr>
  </w:style>
  <w:style w:type="character" w:customStyle="1" w:styleId="SidefodTegn">
    <w:name w:val="Sidefod Tegn"/>
    <w:link w:val="Sidefod"/>
    <w:uiPriority w:val="99"/>
    <w:semiHidden/>
    <w:locked/>
    <w:rsid w:val="00F2271E"/>
    <w:rPr>
      <w:rFonts w:cs="Times New Roman"/>
      <w:sz w:val="20"/>
      <w:lang w:eastAsia="en-US"/>
    </w:rPr>
  </w:style>
  <w:style w:type="paragraph" w:customStyle="1" w:styleId="Frga0">
    <w:name w:val="Fråga 0"/>
    <w:basedOn w:val="Normal"/>
    <w:uiPriority w:val="99"/>
    <w:rsid w:val="002909AD"/>
    <w:pPr>
      <w:tabs>
        <w:tab w:val="left" w:pos="5245"/>
        <w:tab w:val="left" w:pos="5812"/>
      </w:tabs>
      <w:spacing w:before="240"/>
    </w:pPr>
    <w:rPr>
      <w:b/>
    </w:rPr>
  </w:style>
  <w:style w:type="paragraph" w:customStyle="1" w:styleId="Frga1">
    <w:name w:val="Fråga 1"/>
    <w:basedOn w:val="H075"/>
    <w:uiPriority w:val="99"/>
    <w:rsid w:val="002909AD"/>
    <w:pPr>
      <w:keepNext/>
      <w:keepLines/>
      <w:tabs>
        <w:tab w:val="left" w:pos="1701"/>
        <w:tab w:val="left" w:pos="6804"/>
      </w:tabs>
      <w:spacing w:before="240"/>
    </w:pPr>
  </w:style>
  <w:style w:type="paragraph" w:customStyle="1" w:styleId="H075">
    <w:name w:val="H075"/>
    <w:basedOn w:val="Normal"/>
    <w:uiPriority w:val="99"/>
    <w:rsid w:val="002909AD"/>
    <w:pPr>
      <w:ind w:left="425" w:hanging="425"/>
    </w:pPr>
  </w:style>
  <w:style w:type="paragraph" w:customStyle="1" w:styleId="Frga2">
    <w:name w:val="Fråga 2"/>
    <w:basedOn w:val="Frga1"/>
    <w:uiPriority w:val="99"/>
    <w:rsid w:val="002909AD"/>
    <w:pPr>
      <w:ind w:left="709" w:hanging="284"/>
    </w:pPr>
  </w:style>
  <w:style w:type="paragraph" w:customStyle="1" w:styleId="Grad">
    <w:name w:val="Grad"/>
    <w:basedOn w:val="Normal"/>
    <w:uiPriority w:val="99"/>
    <w:rsid w:val="002909AD"/>
    <w:pPr>
      <w:keepNext/>
      <w:keepLines/>
      <w:tabs>
        <w:tab w:val="left" w:pos="567"/>
        <w:tab w:val="left" w:pos="624"/>
        <w:tab w:val="left" w:leader="underscore" w:pos="3572"/>
        <w:tab w:val="left" w:pos="3686"/>
      </w:tabs>
      <w:spacing w:before="120" w:line="280" w:lineRule="exact"/>
    </w:pPr>
  </w:style>
  <w:style w:type="paragraph" w:customStyle="1" w:styleId="H3">
    <w:name w:val="H3"/>
    <w:basedOn w:val="Normal"/>
    <w:uiPriority w:val="99"/>
    <w:rsid w:val="002909AD"/>
    <w:pPr>
      <w:tabs>
        <w:tab w:val="left" w:pos="1701"/>
        <w:tab w:val="left" w:pos="2552"/>
        <w:tab w:val="left" w:pos="3402"/>
        <w:tab w:val="left" w:pos="3686"/>
        <w:tab w:val="left" w:pos="6096"/>
      </w:tabs>
      <w:ind w:left="1701" w:hanging="1701"/>
    </w:pPr>
  </w:style>
  <w:style w:type="paragraph" w:customStyle="1" w:styleId="I3">
    <w:name w:val="I3"/>
    <w:basedOn w:val="Normal"/>
    <w:uiPriority w:val="99"/>
    <w:rsid w:val="002909AD"/>
    <w:pPr>
      <w:keepNext/>
      <w:keepLines/>
      <w:tabs>
        <w:tab w:val="left" w:pos="1418"/>
        <w:tab w:val="left" w:pos="1701"/>
        <w:tab w:val="left" w:pos="1985"/>
        <w:tab w:val="left" w:pos="2609"/>
        <w:tab w:val="left" w:pos="3913"/>
        <w:tab w:val="left" w:pos="5218"/>
        <w:tab w:val="left" w:pos="5529"/>
        <w:tab w:val="left" w:pos="6522"/>
        <w:tab w:val="left" w:pos="9072"/>
        <w:tab w:val="left" w:pos="9131"/>
        <w:tab w:val="left" w:pos="10435"/>
      </w:tabs>
      <w:suppressAutoHyphens/>
      <w:ind w:left="1701"/>
    </w:pPr>
  </w:style>
  <w:style w:type="paragraph" w:customStyle="1" w:styleId="Tabell">
    <w:name w:val="Tabell"/>
    <w:basedOn w:val="Normal"/>
    <w:uiPriority w:val="99"/>
    <w:rsid w:val="002909AD"/>
    <w:pPr>
      <w:keepNext/>
      <w:keepLines/>
      <w:spacing w:before="60"/>
    </w:pPr>
  </w:style>
  <w:style w:type="paragraph" w:customStyle="1" w:styleId="Fljebrev">
    <w:name w:val="Följebrev"/>
    <w:basedOn w:val="Normal"/>
    <w:uiPriority w:val="99"/>
    <w:rsid w:val="002909AD"/>
    <w:pPr>
      <w:tabs>
        <w:tab w:val="left" w:pos="5103"/>
      </w:tabs>
    </w:pPr>
  </w:style>
  <w:style w:type="paragraph" w:customStyle="1" w:styleId="Frga3">
    <w:name w:val="Fråga 3"/>
    <w:basedOn w:val="Frga2"/>
    <w:uiPriority w:val="99"/>
    <w:rsid w:val="002909AD"/>
  </w:style>
  <w:style w:type="paragraph" w:customStyle="1" w:styleId="Adressfnster">
    <w:name w:val="Adressfönster"/>
    <w:basedOn w:val="Fljebrev"/>
    <w:uiPriority w:val="99"/>
    <w:rsid w:val="002909AD"/>
    <w:pPr>
      <w:framePr w:w="4366" w:h="1361" w:hRule="exact" w:hSpace="142" w:wrap="notBeside" w:vAnchor="page" w:hAnchor="page" w:x="6918" w:y="2723"/>
    </w:pPr>
  </w:style>
  <w:style w:type="character" w:customStyle="1" w:styleId="Gradstreck">
    <w:name w:val="Gradstreck"/>
    <w:uiPriority w:val="99"/>
    <w:rsid w:val="002909AD"/>
    <w:rPr>
      <w:position w:val="10"/>
    </w:rPr>
  </w:style>
  <w:style w:type="paragraph" w:customStyle="1" w:styleId="Datum1">
    <w:name w:val="Datum1"/>
    <w:basedOn w:val="Fljebrev"/>
    <w:uiPriority w:val="99"/>
    <w:rsid w:val="002909AD"/>
    <w:pPr>
      <w:framePr w:w="2835" w:h="1701" w:hRule="exact" w:hSpace="142" w:wrap="notBeside" w:vAnchor="page" w:hAnchor="page" w:x="6918" w:y="568"/>
      <w:tabs>
        <w:tab w:val="clear" w:pos="5103"/>
        <w:tab w:val="left" w:pos="5670"/>
      </w:tabs>
    </w:pPr>
  </w:style>
  <w:style w:type="paragraph" w:customStyle="1" w:styleId="Logo">
    <w:name w:val="Logo"/>
    <w:basedOn w:val="Normal"/>
    <w:uiPriority w:val="99"/>
    <w:rsid w:val="002909AD"/>
    <w:pPr>
      <w:framePr w:w="4536" w:hSpace="142" w:wrap="notBeside" w:vAnchor="page" w:hAnchor="margin" w:y="568"/>
    </w:pPr>
  </w:style>
  <w:style w:type="paragraph" w:customStyle="1" w:styleId="I2">
    <w:name w:val="I2"/>
    <w:basedOn w:val="Frga2"/>
    <w:uiPriority w:val="99"/>
    <w:rsid w:val="002909AD"/>
    <w:pPr>
      <w:ind w:left="1134" w:firstLine="0"/>
    </w:pPr>
  </w:style>
  <w:style w:type="paragraph" w:customStyle="1" w:styleId="I15">
    <w:name w:val="I1.5"/>
    <w:basedOn w:val="I2"/>
    <w:uiPriority w:val="99"/>
    <w:rsid w:val="002909AD"/>
    <w:pPr>
      <w:spacing w:before="120"/>
      <w:ind w:left="709"/>
    </w:pPr>
  </w:style>
  <w:style w:type="paragraph" w:styleId="Liste">
    <w:name w:val="List"/>
    <w:basedOn w:val="Normal"/>
    <w:uiPriority w:val="99"/>
    <w:rsid w:val="002909AD"/>
    <w:pPr>
      <w:widowControl w:val="0"/>
      <w:ind w:left="283" w:hanging="283"/>
    </w:pPr>
    <w:rPr>
      <w:color w:val="000000"/>
    </w:rPr>
  </w:style>
  <w:style w:type="paragraph" w:customStyle="1" w:styleId="MellanFrga">
    <w:name w:val="MellanFråga"/>
    <w:basedOn w:val="Normal"/>
    <w:uiPriority w:val="99"/>
    <w:rsid w:val="002909AD"/>
    <w:pPr>
      <w:spacing w:line="120" w:lineRule="exact"/>
    </w:pPr>
  </w:style>
  <w:style w:type="paragraph" w:customStyle="1" w:styleId="BlankradLiten">
    <w:name w:val="BlankradLiten"/>
    <w:basedOn w:val="Normal"/>
    <w:uiPriority w:val="99"/>
    <w:rsid w:val="002909AD"/>
    <w:pPr>
      <w:keepNext/>
      <w:keepLines/>
      <w:spacing w:line="120" w:lineRule="exact"/>
    </w:pPr>
  </w:style>
  <w:style w:type="paragraph" w:customStyle="1" w:styleId="Skrivrad">
    <w:name w:val="Skrivrad"/>
    <w:basedOn w:val="Normal"/>
    <w:uiPriority w:val="99"/>
    <w:rsid w:val="002909AD"/>
    <w:pPr>
      <w:keepNext/>
      <w:keepLines/>
      <w:spacing w:before="180"/>
    </w:pPr>
  </w:style>
  <w:style w:type="paragraph" w:customStyle="1" w:styleId="Brdtext21">
    <w:name w:val="Brödtext 21"/>
    <w:basedOn w:val="Normal"/>
    <w:uiPriority w:val="99"/>
    <w:rsid w:val="002909AD"/>
    <w:pPr>
      <w:keepNext/>
      <w:keepLines/>
      <w:ind w:left="-426"/>
    </w:pPr>
  </w:style>
  <w:style w:type="character" w:customStyle="1" w:styleId="Urval">
    <w:name w:val="Urval"/>
    <w:uiPriority w:val="99"/>
    <w:rsid w:val="002909AD"/>
    <w:rPr>
      <w:vanish/>
      <w:color w:val="0000FF"/>
      <w:u w:val="double"/>
      <w:vertAlign w:val="baseline"/>
    </w:rPr>
  </w:style>
  <w:style w:type="paragraph" w:customStyle="1" w:styleId="I075">
    <w:name w:val="I0.75"/>
    <w:basedOn w:val="I15"/>
    <w:uiPriority w:val="99"/>
    <w:rsid w:val="002909AD"/>
    <w:pPr>
      <w:ind w:left="426"/>
    </w:pPr>
  </w:style>
  <w:style w:type="paragraph" w:styleId="Brdtekst">
    <w:name w:val="Body Text"/>
    <w:basedOn w:val="Normal"/>
    <w:link w:val="BrdtekstTegn"/>
    <w:uiPriority w:val="99"/>
    <w:rsid w:val="002909AD"/>
    <w:pPr>
      <w:spacing w:after="120"/>
    </w:pPr>
    <w:rPr>
      <w:sz w:val="20"/>
    </w:rPr>
  </w:style>
  <w:style w:type="character" w:customStyle="1" w:styleId="BrdtekstTegn">
    <w:name w:val="Brødtekst Tegn"/>
    <w:link w:val="Brdtekst"/>
    <w:uiPriority w:val="99"/>
    <w:semiHidden/>
    <w:locked/>
    <w:rsid w:val="00F2271E"/>
    <w:rPr>
      <w:rFonts w:cs="Times New Roman"/>
      <w:sz w:val="20"/>
      <w:lang w:eastAsia="en-US"/>
    </w:rPr>
  </w:style>
  <w:style w:type="character" w:styleId="Kommentarhenvisning">
    <w:name w:val="annotation reference"/>
    <w:uiPriority w:val="99"/>
    <w:semiHidden/>
    <w:rsid w:val="00835548"/>
    <w:rPr>
      <w:rFonts w:cs="Times New Roman"/>
      <w:sz w:val="16"/>
    </w:rPr>
  </w:style>
  <w:style w:type="paragraph" w:styleId="Kommentartekst">
    <w:name w:val="annotation text"/>
    <w:basedOn w:val="Normal"/>
    <w:link w:val="KommentartekstTegn"/>
    <w:uiPriority w:val="99"/>
    <w:semiHidden/>
    <w:rsid w:val="00835548"/>
    <w:rPr>
      <w:sz w:val="20"/>
    </w:rPr>
  </w:style>
  <w:style w:type="character" w:customStyle="1" w:styleId="KommentartekstTegn">
    <w:name w:val="Kommentartekst Tegn"/>
    <w:link w:val="Kommentartekst"/>
    <w:uiPriority w:val="99"/>
    <w:semiHidden/>
    <w:locked/>
    <w:rsid w:val="00FD1EC1"/>
    <w:rPr>
      <w:rFonts w:cs="Times New Roman"/>
      <w:sz w:val="20"/>
      <w:lang w:eastAsia="en-US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rsid w:val="00835548"/>
    <w:rPr>
      <w:b/>
    </w:rPr>
  </w:style>
  <w:style w:type="character" w:customStyle="1" w:styleId="KommentaremneTegn">
    <w:name w:val="Kommentaremne Tegn"/>
    <w:link w:val="Kommentaremne"/>
    <w:uiPriority w:val="99"/>
    <w:semiHidden/>
    <w:locked/>
    <w:rsid w:val="00FD1EC1"/>
    <w:rPr>
      <w:rFonts w:cs="Times New Roman"/>
      <w:b/>
      <w:sz w:val="20"/>
      <w:lang w:eastAsia="en-US"/>
    </w:rPr>
  </w:style>
  <w:style w:type="paragraph" w:styleId="Markeringsbobletekst">
    <w:name w:val="Balloon Text"/>
    <w:basedOn w:val="Normal"/>
    <w:link w:val="MarkeringsbobletekstTegn"/>
    <w:uiPriority w:val="99"/>
    <w:semiHidden/>
    <w:rsid w:val="003864C1"/>
    <w:rPr>
      <w:sz w:val="16"/>
    </w:rPr>
  </w:style>
  <w:style w:type="character" w:customStyle="1" w:styleId="MarkeringsbobletekstTegn">
    <w:name w:val="Markeringsbobletekst Tegn"/>
    <w:link w:val="Markeringsbobletekst"/>
    <w:uiPriority w:val="99"/>
    <w:semiHidden/>
    <w:locked/>
    <w:rsid w:val="003864C1"/>
    <w:rPr>
      <w:rFonts w:cs="Times New Roman"/>
      <w:sz w:val="16"/>
      <w:lang w:val="sv-SE" w:eastAsia="en-US"/>
    </w:rPr>
  </w:style>
  <w:style w:type="paragraph" w:styleId="Liste4">
    <w:name w:val="List 4"/>
    <w:basedOn w:val="Normal"/>
    <w:uiPriority w:val="99"/>
    <w:rsid w:val="009422E0"/>
    <w:pPr>
      <w:ind w:left="1132" w:hanging="283"/>
    </w:pPr>
  </w:style>
  <w:style w:type="character" w:styleId="Hyperlink">
    <w:name w:val="Hyperlink"/>
    <w:uiPriority w:val="99"/>
    <w:rsid w:val="00CD07E8"/>
    <w:rPr>
      <w:rFonts w:cs="Times New Roman"/>
      <w:color w:val="0000FF"/>
      <w:u w:val="single"/>
    </w:rPr>
  </w:style>
  <w:style w:type="character" w:customStyle="1" w:styleId="CharChar1">
    <w:name w:val="Char Char1"/>
    <w:uiPriority w:val="99"/>
    <w:rsid w:val="00CD07E8"/>
    <w:rPr>
      <w:sz w:val="24"/>
      <w:lang w:val="sv-SE" w:eastAsia="sv-SE"/>
    </w:rPr>
  </w:style>
  <w:style w:type="character" w:customStyle="1" w:styleId="hps">
    <w:name w:val="hps"/>
    <w:uiPriority w:val="99"/>
    <w:rsid w:val="002840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34595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3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53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" TargetMode="External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http://www.gynop.org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299</Words>
  <Characters>7408</Characters>
  <Application>Microsoft Office Word</Application>
  <DocSecurity>0</DocSecurity>
  <Lines>61</Lines>
  <Paragraphs>1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>EA - Patientenkät efter 6 månader</vt:lpstr>
    </vt:vector>
  </TitlesOfParts>
  <Company>Umeå universitet</Company>
  <LinksUpToDate>false</LinksUpToDate>
  <CharactersWithSpaces>8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A - Patientenkät efter 6 månader</dc:title>
  <dc:subject/>
  <dc:creator>Umdac</dc:creator>
  <cp:keywords/>
  <dc:description/>
  <cp:lastModifiedBy>Emil Nüssler</cp:lastModifiedBy>
  <cp:revision>6</cp:revision>
  <cp:lastPrinted>2014-09-10T12:29:00Z</cp:lastPrinted>
  <dcterms:created xsi:type="dcterms:W3CDTF">2019-08-16T15:03:00Z</dcterms:created>
  <dcterms:modified xsi:type="dcterms:W3CDTF">2019-08-20T16:22:00Z</dcterms:modified>
</cp:coreProperties>
</file>